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20"/>
        <w:gridCol w:w="1105"/>
        <w:gridCol w:w="20"/>
        <w:gridCol w:w="1260"/>
        <w:gridCol w:w="20"/>
        <w:gridCol w:w="1260"/>
        <w:gridCol w:w="20"/>
        <w:gridCol w:w="1089"/>
        <w:gridCol w:w="20"/>
        <w:gridCol w:w="1089"/>
        <w:gridCol w:w="20"/>
        <w:gridCol w:w="1024"/>
      </w:tblGrid>
      <w:tr w:rsidR="00213205" w:rsidRPr="00DB388E" w14:paraId="3DCDF8C2" w14:textId="77777777" w:rsidTr="00DB388E">
        <w:trPr>
          <w:trHeight w:val="290"/>
          <w:jc w:val="center"/>
        </w:trPr>
        <w:tc>
          <w:tcPr>
            <w:tcW w:w="100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02A93" w14:textId="77777777" w:rsidR="00213205" w:rsidRPr="00DB388E" w:rsidRDefault="00213205" w:rsidP="008E32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</w:t>
            </w:r>
            <w:r w:rsidR="00344620" w:rsidRPr="00DB388E">
              <w:rPr>
                <w:rFonts w:ascii="Times New Roman" w:hAnsi="Times New Roman" w:cs="Times New Roman"/>
                <w:b/>
                <w:sz w:val="20"/>
                <w:szCs w:val="20"/>
              </w:rPr>
              <w:t>Box-Cox Power Exponential</w:t>
            </w: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13205" w:rsidRPr="00DB388E" w14:paraId="0738470D" w14:textId="77777777" w:rsidTr="00DB388E">
        <w:trPr>
          <w:trHeight w:val="290"/>
          <w:jc w:val="center"/>
        </w:trPr>
        <w:tc>
          <w:tcPr>
            <w:tcW w:w="3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FC86" w14:textId="0E83062B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it and Reach</w:t>
            </w:r>
            <w:r w:rsidR="003457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(cm)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768C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B8D8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0419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ED73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41B9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3417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213205" w:rsidRPr="00DB388E" w14:paraId="371B0C35" w14:textId="77777777" w:rsidTr="00DB388E">
        <w:trPr>
          <w:trHeight w:val="290"/>
          <w:jc w:val="center"/>
        </w:trPr>
        <w:tc>
          <w:tcPr>
            <w:tcW w:w="3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7865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76C9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CA6B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5D10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01C3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4C3E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950E" w14:textId="77777777" w:rsidR="00213205" w:rsidRPr="00DB388E" w:rsidRDefault="002132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A07285" w:rsidRPr="00DB388E" w14:paraId="41E6CF4D" w14:textId="77777777" w:rsidTr="00DB388E">
        <w:trPr>
          <w:trHeight w:val="290"/>
          <w:jc w:val="center"/>
        </w:trPr>
        <w:tc>
          <w:tcPr>
            <w:tcW w:w="3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2A18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B9038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4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88258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4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D472F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7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0880D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8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03A7B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.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05FC4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.7</w:t>
            </w:r>
          </w:p>
        </w:tc>
      </w:tr>
      <w:tr w:rsidR="00A07285" w:rsidRPr="00DB388E" w14:paraId="272C6B47" w14:textId="77777777" w:rsidTr="00DB388E">
        <w:trPr>
          <w:trHeight w:val="290"/>
          <w:jc w:val="center"/>
        </w:trPr>
        <w:tc>
          <w:tcPr>
            <w:tcW w:w="3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826E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79E6A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5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503ED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5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47682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9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34A25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.0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03D18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4786B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0</w:t>
            </w:r>
          </w:p>
        </w:tc>
      </w:tr>
      <w:tr w:rsidR="00A07285" w:rsidRPr="00DB388E" w14:paraId="67BF4354" w14:textId="77777777" w:rsidTr="00DB388E">
        <w:trPr>
          <w:trHeight w:val="290"/>
          <w:jc w:val="center"/>
        </w:trPr>
        <w:tc>
          <w:tcPr>
            <w:tcW w:w="3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446D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A0E4C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7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34775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7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94924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.1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7CAAA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.2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6947A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AF96A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2</w:t>
            </w:r>
          </w:p>
        </w:tc>
      </w:tr>
      <w:tr w:rsidR="00A07285" w:rsidRPr="00DB388E" w14:paraId="100401CD" w14:textId="77777777" w:rsidTr="00DB388E">
        <w:trPr>
          <w:trHeight w:val="290"/>
          <w:jc w:val="center"/>
        </w:trPr>
        <w:tc>
          <w:tcPr>
            <w:tcW w:w="3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D60B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E2661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9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354E5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9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CA01F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.4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79150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.5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E91E9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08E68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6</w:t>
            </w:r>
          </w:p>
        </w:tc>
      </w:tr>
      <w:tr w:rsidR="00A07285" w:rsidRPr="00DB388E" w14:paraId="2E5C17A0" w14:textId="77777777" w:rsidTr="00DB388E">
        <w:trPr>
          <w:trHeight w:val="290"/>
          <w:jc w:val="center"/>
        </w:trPr>
        <w:tc>
          <w:tcPr>
            <w:tcW w:w="3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DD08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D414A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3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E955E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3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4F6AF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.0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898F9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.1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17CF9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4213E" w14:textId="77777777" w:rsidR="00A07285" w:rsidRPr="00DB388E" w:rsidRDefault="00A072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3</w:t>
            </w:r>
          </w:p>
        </w:tc>
      </w:tr>
      <w:tr w:rsidR="00B80BBA" w:rsidRPr="00DB388E" w14:paraId="766DA21B" w14:textId="77777777" w:rsidTr="00DB388E">
        <w:trPr>
          <w:trHeight w:val="290"/>
          <w:jc w:val="center"/>
        </w:trPr>
        <w:tc>
          <w:tcPr>
            <w:tcW w:w="100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30F46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Normal)</w:t>
            </w:r>
          </w:p>
        </w:tc>
      </w:tr>
      <w:tr w:rsidR="00B80BBA" w:rsidRPr="00DB388E" w14:paraId="2FB2DEB2" w14:textId="77777777" w:rsidTr="00DB388E">
        <w:trPr>
          <w:trHeight w:val="290"/>
          <w:jc w:val="center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D00E" w14:textId="53905C03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it and Reach</w:t>
            </w:r>
            <w:r w:rsidR="003457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(cm)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98CE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eginnin</w:t>
            </w:r>
            <w:r w:rsidR="00DB388E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EA01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1A07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6D84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14CD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F0FC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B80BBA" w:rsidRPr="00DB388E" w14:paraId="58948A03" w14:textId="77777777" w:rsidTr="00DB388E">
        <w:trPr>
          <w:trHeight w:val="290"/>
          <w:jc w:val="center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22E9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3316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C94E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87FC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8F6F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7AB4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1C04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DC0A39" w:rsidRPr="00DB388E" w14:paraId="557B36CB" w14:textId="77777777" w:rsidTr="00DB388E">
        <w:trPr>
          <w:trHeight w:val="290"/>
          <w:jc w:val="center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76A5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784D1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.4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EF67A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.4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29B21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.4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64803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.5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55ADB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.2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B4D24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.2</w:t>
            </w:r>
          </w:p>
        </w:tc>
      </w:tr>
      <w:tr w:rsidR="00DC0A39" w:rsidRPr="00DB388E" w14:paraId="30C54610" w14:textId="77777777" w:rsidTr="00DB388E">
        <w:trPr>
          <w:trHeight w:val="290"/>
          <w:jc w:val="center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E5FB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0BF07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7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D384D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7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5A3C3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.6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835BF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.7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2CC49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.4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3D594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.4</w:t>
            </w:r>
          </w:p>
        </w:tc>
      </w:tr>
      <w:tr w:rsidR="00DC0A39" w:rsidRPr="00DB388E" w14:paraId="6E0D851A" w14:textId="77777777" w:rsidTr="00DB388E">
        <w:trPr>
          <w:trHeight w:val="290"/>
          <w:jc w:val="center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AF9A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66DFA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9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5F128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9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13D22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.8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324A2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.9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1282E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6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F3192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6</w:t>
            </w:r>
          </w:p>
        </w:tc>
      </w:tr>
      <w:tr w:rsidR="00DC0A39" w:rsidRPr="00DB388E" w14:paraId="01139A91" w14:textId="77777777" w:rsidTr="00DB388E">
        <w:trPr>
          <w:trHeight w:val="290"/>
          <w:jc w:val="center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3933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70BA8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1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6F35E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1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30DA0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.0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EA0F8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.1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22EE0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.9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D069D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.9</w:t>
            </w:r>
          </w:p>
        </w:tc>
      </w:tr>
      <w:tr w:rsidR="00DC0A39" w:rsidRPr="00DB388E" w14:paraId="508E515E" w14:textId="77777777" w:rsidTr="00DB388E">
        <w:trPr>
          <w:trHeight w:val="290"/>
          <w:jc w:val="center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64F2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68190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3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55AF6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3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F6D8D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2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AA06D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3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94626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.1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4DD65" w14:textId="77777777" w:rsidR="00DC0A39" w:rsidRPr="00DB388E" w:rsidRDefault="00DC0A3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.1</w:t>
            </w:r>
          </w:p>
        </w:tc>
      </w:tr>
    </w:tbl>
    <w:p w14:paraId="7ED46FB7" w14:textId="77777777" w:rsidR="00667558" w:rsidRPr="00DB388E" w:rsidRDefault="00667558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0"/>
        <w:gridCol w:w="20"/>
        <w:gridCol w:w="1101"/>
        <w:gridCol w:w="20"/>
        <w:gridCol w:w="1255"/>
        <w:gridCol w:w="20"/>
        <w:gridCol w:w="1255"/>
        <w:gridCol w:w="20"/>
        <w:gridCol w:w="1085"/>
        <w:gridCol w:w="20"/>
        <w:gridCol w:w="1085"/>
        <w:gridCol w:w="20"/>
        <w:gridCol w:w="1040"/>
      </w:tblGrid>
      <w:tr w:rsidR="00B80BBA" w:rsidRPr="00DB388E" w14:paraId="35BEC12F" w14:textId="77777777" w:rsidTr="00DB388E">
        <w:trPr>
          <w:trHeight w:val="290"/>
          <w:jc w:val="center"/>
        </w:trPr>
        <w:tc>
          <w:tcPr>
            <w:tcW w:w="10061" w:type="dxa"/>
            <w:gridSpan w:val="13"/>
            <w:shd w:val="clear" w:color="auto" w:fill="auto"/>
            <w:noWrap/>
            <w:vAlign w:val="bottom"/>
          </w:tcPr>
          <w:p w14:paraId="36CEC740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B80BBA" w:rsidRPr="00DB388E" w14:paraId="1E659B6B" w14:textId="77777777" w:rsidTr="00DB388E">
        <w:trPr>
          <w:trHeight w:val="290"/>
          <w:jc w:val="center"/>
        </w:trPr>
        <w:tc>
          <w:tcPr>
            <w:tcW w:w="3140" w:type="dxa"/>
            <w:gridSpan w:val="2"/>
            <w:shd w:val="clear" w:color="auto" w:fill="auto"/>
            <w:noWrap/>
            <w:vAlign w:val="bottom"/>
            <w:hideMark/>
          </w:tcPr>
          <w:p w14:paraId="7206073B" w14:textId="671787CF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Handgrip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kg)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bottom"/>
            <w:hideMark/>
          </w:tcPr>
          <w:p w14:paraId="6C50567F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1132DE9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7D53383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bottom"/>
            <w:hideMark/>
          </w:tcPr>
          <w:p w14:paraId="092609B3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bottom"/>
            <w:hideMark/>
          </w:tcPr>
          <w:p w14:paraId="134EDB17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37CAA2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B80BBA" w:rsidRPr="00DB388E" w14:paraId="17A90535" w14:textId="77777777" w:rsidTr="00DB388E">
        <w:trPr>
          <w:trHeight w:val="290"/>
          <w:jc w:val="center"/>
        </w:trPr>
        <w:tc>
          <w:tcPr>
            <w:tcW w:w="3140" w:type="dxa"/>
            <w:gridSpan w:val="2"/>
            <w:shd w:val="clear" w:color="auto" w:fill="auto"/>
            <w:noWrap/>
            <w:vAlign w:val="bottom"/>
            <w:hideMark/>
          </w:tcPr>
          <w:p w14:paraId="3B08274C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bottom"/>
            <w:hideMark/>
          </w:tcPr>
          <w:p w14:paraId="42D856C4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08573F9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ABED7F9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bottom"/>
            <w:hideMark/>
          </w:tcPr>
          <w:p w14:paraId="26702DFF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bottom"/>
            <w:hideMark/>
          </w:tcPr>
          <w:p w14:paraId="38A15A01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06A9B3" w14:textId="77777777" w:rsidR="00B80BBA" w:rsidRPr="00DB388E" w:rsidRDefault="00B80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896BBC" w:rsidRPr="00DB388E" w14:paraId="794C9D35" w14:textId="77777777" w:rsidTr="00DB388E">
        <w:trPr>
          <w:trHeight w:val="290"/>
          <w:jc w:val="center"/>
        </w:trPr>
        <w:tc>
          <w:tcPr>
            <w:tcW w:w="3140" w:type="dxa"/>
            <w:gridSpan w:val="2"/>
            <w:shd w:val="clear" w:color="auto" w:fill="auto"/>
            <w:noWrap/>
            <w:vAlign w:val="bottom"/>
            <w:hideMark/>
          </w:tcPr>
          <w:p w14:paraId="4A39792D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19EA92A9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570912AB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121E0995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25625C57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497D4CD2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F8FE9C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</w:tr>
      <w:tr w:rsidR="00896BBC" w:rsidRPr="00DB388E" w14:paraId="3F7DFBD0" w14:textId="77777777" w:rsidTr="00DB388E">
        <w:trPr>
          <w:trHeight w:val="290"/>
          <w:jc w:val="center"/>
        </w:trPr>
        <w:tc>
          <w:tcPr>
            <w:tcW w:w="3140" w:type="dxa"/>
            <w:gridSpan w:val="2"/>
            <w:shd w:val="clear" w:color="auto" w:fill="auto"/>
            <w:noWrap/>
            <w:vAlign w:val="bottom"/>
            <w:hideMark/>
          </w:tcPr>
          <w:p w14:paraId="0B37E1BC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79DB96ED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7839F3B0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62468EDC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47E38BBA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7F74376F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87F8780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</w:tr>
      <w:tr w:rsidR="00896BBC" w:rsidRPr="00DB388E" w14:paraId="1CF379A0" w14:textId="77777777" w:rsidTr="00DB388E">
        <w:trPr>
          <w:trHeight w:val="290"/>
          <w:jc w:val="center"/>
        </w:trPr>
        <w:tc>
          <w:tcPr>
            <w:tcW w:w="3140" w:type="dxa"/>
            <w:gridSpan w:val="2"/>
            <w:shd w:val="clear" w:color="auto" w:fill="auto"/>
            <w:noWrap/>
            <w:vAlign w:val="bottom"/>
            <w:hideMark/>
          </w:tcPr>
          <w:p w14:paraId="5F322AE2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22A41584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0BDA34A2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4D21EFDC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29FBAFED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3798EB3E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8582B1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</w:tr>
      <w:tr w:rsidR="00896BBC" w:rsidRPr="00DB388E" w14:paraId="4377D9F8" w14:textId="77777777" w:rsidTr="00DB388E">
        <w:trPr>
          <w:trHeight w:val="290"/>
          <w:jc w:val="center"/>
        </w:trPr>
        <w:tc>
          <w:tcPr>
            <w:tcW w:w="3140" w:type="dxa"/>
            <w:gridSpan w:val="2"/>
            <w:shd w:val="clear" w:color="auto" w:fill="auto"/>
            <w:noWrap/>
            <w:vAlign w:val="bottom"/>
            <w:hideMark/>
          </w:tcPr>
          <w:p w14:paraId="438DA0E1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2B61AE18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5D60A27D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5F467218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2C93F702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4377DDF8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8B4F8E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</w:tr>
      <w:tr w:rsidR="00896BBC" w:rsidRPr="00DB388E" w14:paraId="12AF124C" w14:textId="77777777" w:rsidTr="00DB388E">
        <w:trPr>
          <w:trHeight w:val="290"/>
          <w:jc w:val="center"/>
        </w:trPr>
        <w:tc>
          <w:tcPr>
            <w:tcW w:w="3140" w:type="dxa"/>
            <w:gridSpan w:val="2"/>
            <w:shd w:val="clear" w:color="auto" w:fill="auto"/>
            <w:noWrap/>
            <w:vAlign w:val="bottom"/>
            <w:hideMark/>
          </w:tcPr>
          <w:p w14:paraId="67F1E1B3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456C6B5D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6B5FB8BB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523ED7FE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4FF10111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6BC2C230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A0A38D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</w:tr>
      <w:tr w:rsidR="00EF12D3" w:rsidRPr="00DB388E" w14:paraId="5EA949CB" w14:textId="77777777" w:rsidTr="00DB388E">
        <w:trPr>
          <w:trHeight w:val="290"/>
          <w:jc w:val="center"/>
        </w:trPr>
        <w:tc>
          <w:tcPr>
            <w:tcW w:w="10061" w:type="dxa"/>
            <w:gridSpan w:val="13"/>
            <w:shd w:val="clear" w:color="auto" w:fill="auto"/>
            <w:noWrap/>
            <w:vAlign w:val="bottom"/>
          </w:tcPr>
          <w:p w14:paraId="615D9851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EF12D3" w:rsidRPr="00DB388E" w14:paraId="12C4E913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F80DFF1" w14:textId="0CC1EB1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Handgrip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kg)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bottom"/>
            <w:hideMark/>
          </w:tcPr>
          <w:p w14:paraId="2E1BE94F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FD23D7C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F8DAA52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bottom"/>
            <w:hideMark/>
          </w:tcPr>
          <w:p w14:paraId="38CBD166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bottom"/>
            <w:hideMark/>
          </w:tcPr>
          <w:p w14:paraId="7E2D0613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14:paraId="204F06CF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EF12D3" w:rsidRPr="00DB388E" w14:paraId="0F4388C2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72E4862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bottom"/>
            <w:hideMark/>
          </w:tcPr>
          <w:p w14:paraId="359BA035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E5DEB78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41F28BE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bottom"/>
            <w:hideMark/>
          </w:tcPr>
          <w:p w14:paraId="1A6AEC2C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bottom"/>
            <w:hideMark/>
          </w:tcPr>
          <w:p w14:paraId="12F32416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14:paraId="14BC1A24" w14:textId="77777777" w:rsidR="00EF12D3" w:rsidRPr="00DB388E" w:rsidRDefault="00EF12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896BBC" w:rsidRPr="00DB388E" w14:paraId="1C617CC9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CE23E5D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7E7F3EFD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72A05B81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0CE35DC6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09913CCA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23D5CC47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</w:tcPr>
          <w:p w14:paraId="5C0A90CA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896BBC" w:rsidRPr="00DB388E" w14:paraId="48AF086C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2FCF7F8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1DC1D3D7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2FE8A46A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0AF85106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734916D6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55FE10C5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</w:tcPr>
          <w:p w14:paraId="0ED62751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</w:tr>
      <w:tr w:rsidR="00896BBC" w:rsidRPr="00DB388E" w14:paraId="2C760169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DE2E156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03EB92BD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7F68FEC0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7A01FE63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398918DF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5B8BF50F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</w:tcPr>
          <w:p w14:paraId="23451652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</w:tr>
      <w:tr w:rsidR="00896BBC" w:rsidRPr="00DB388E" w14:paraId="3E734822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620E6C5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7741F44C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3845F48E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6EC3C99E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681AB106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6306327B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</w:tcPr>
          <w:p w14:paraId="7FCB89D2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</w:tr>
      <w:tr w:rsidR="00896BBC" w:rsidRPr="00DB388E" w14:paraId="6BB90C73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7A30A27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74C97725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6FECC5BE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14:paraId="696AFB3D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48353EAF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</w:tcPr>
          <w:p w14:paraId="3DB28C27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</w:tcPr>
          <w:p w14:paraId="05B78013" w14:textId="77777777" w:rsidR="00896BBC" w:rsidRPr="00DB388E" w:rsidRDefault="00896BB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</w:tr>
    </w:tbl>
    <w:p w14:paraId="351F96C8" w14:textId="77777777" w:rsidR="002F3BA9" w:rsidRPr="00DB388E" w:rsidRDefault="002F3BA9" w:rsidP="008E329F">
      <w:pPr>
        <w:rPr>
          <w:rFonts w:ascii="Times New Roman" w:hAnsi="Times New Roman" w:cs="Times New Roman"/>
          <w:sz w:val="20"/>
          <w:szCs w:val="20"/>
        </w:rPr>
      </w:pPr>
    </w:p>
    <w:p w14:paraId="17E84C01" w14:textId="77777777" w:rsidR="008E329F" w:rsidRPr="00DB388E" w:rsidRDefault="008E329F" w:rsidP="008E329F">
      <w:pPr>
        <w:rPr>
          <w:rFonts w:ascii="Times New Roman" w:hAnsi="Times New Roman" w:cs="Times New Roman"/>
          <w:sz w:val="20"/>
          <w:szCs w:val="20"/>
        </w:rPr>
      </w:pPr>
    </w:p>
    <w:p w14:paraId="45B87191" w14:textId="77777777" w:rsidR="008E329F" w:rsidRDefault="008E329F" w:rsidP="008E329F">
      <w:pPr>
        <w:rPr>
          <w:rFonts w:ascii="Times New Roman" w:hAnsi="Times New Roman" w:cs="Times New Roman"/>
          <w:sz w:val="20"/>
          <w:szCs w:val="20"/>
        </w:rPr>
      </w:pPr>
    </w:p>
    <w:p w14:paraId="4FE9B226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536439EA" w14:textId="77777777" w:rsidR="00DB388E" w:rsidRP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470EA53E" w14:textId="77777777" w:rsidR="008E329F" w:rsidRPr="00DB388E" w:rsidRDefault="008E329F" w:rsidP="008E329F">
      <w:pPr>
        <w:rPr>
          <w:rFonts w:ascii="Times New Roman" w:hAnsi="Times New Roman" w:cs="Times New Roman"/>
          <w:sz w:val="20"/>
          <w:szCs w:val="20"/>
        </w:rPr>
      </w:pPr>
    </w:p>
    <w:p w14:paraId="17E61032" w14:textId="77777777" w:rsidR="008E329F" w:rsidRPr="00DB388E" w:rsidRDefault="008E329F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20"/>
        <w:gridCol w:w="1105"/>
        <w:gridCol w:w="20"/>
        <w:gridCol w:w="1260"/>
        <w:gridCol w:w="20"/>
        <w:gridCol w:w="1260"/>
        <w:gridCol w:w="20"/>
        <w:gridCol w:w="1089"/>
        <w:gridCol w:w="20"/>
        <w:gridCol w:w="1089"/>
        <w:gridCol w:w="20"/>
        <w:gridCol w:w="1024"/>
      </w:tblGrid>
      <w:tr w:rsidR="00304707" w:rsidRPr="00DB388E" w14:paraId="7FA9716F" w14:textId="77777777" w:rsidTr="00DB388E">
        <w:trPr>
          <w:trHeight w:val="290"/>
          <w:jc w:val="center"/>
        </w:trPr>
        <w:tc>
          <w:tcPr>
            <w:tcW w:w="10080" w:type="dxa"/>
            <w:gridSpan w:val="13"/>
            <w:shd w:val="clear" w:color="auto" w:fill="auto"/>
            <w:noWrap/>
            <w:vAlign w:val="bottom"/>
          </w:tcPr>
          <w:p w14:paraId="70080B61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lastRenderedPageBreak/>
              <w:t>GAMLSS (Box-Cox Power Exponential)</w:t>
            </w:r>
          </w:p>
        </w:tc>
      </w:tr>
      <w:tr w:rsidR="00304707" w:rsidRPr="00DB388E" w14:paraId="3200C673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2271B06E" w14:textId="57C2B37B" w:rsidR="00304707" w:rsidRPr="00DB388E" w:rsidRDefault="00304707" w:rsidP="008A2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ACER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20</w:t>
            </w:r>
            <w:r w:rsidR="008A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-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tre laps)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7E8A1E3C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13B6DF6E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69A64DB5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2C001549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1A3D6704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0A5C198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304707" w:rsidRPr="00DB388E" w14:paraId="0DBA7D38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62CA08A2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7BBA2D67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306CC09B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5725BB45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5D8E3269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3330D903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4020D05" w14:textId="77777777" w:rsidR="00304707" w:rsidRPr="00DB388E" w:rsidRDefault="0030470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F26A72" w:rsidRPr="00DB388E" w14:paraId="21D27410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46627F52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4BBB4C8C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6B7475F1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6DDD8BA5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674324C3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15E6355E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B9A1989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F26A72" w:rsidRPr="00DB388E" w14:paraId="2B607769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21BB54BE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2AAEC914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0E64C5C2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4B034D83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58C1709B" w14:textId="77777777" w:rsidR="00F26A72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1009D83B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4B914D1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26A72" w:rsidRPr="00DB388E" w14:paraId="6028DDF0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2ED1B6AF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3E5A329D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25547F1D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359D395A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6BAE05EA" w14:textId="77777777" w:rsidR="00F26A72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0E25C225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995BAB7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F26A72" w:rsidRPr="00DB388E" w14:paraId="23F952D5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1AD729C4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4B69F50E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3AEB0469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65150051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1BA0AE6" w14:textId="77777777" w:rsidR="00F26A72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094113D7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0A2E35E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F26A72" w:rsidRPr="00DB388E" w14:paraId="426AD3AF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2EEB8C5F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1D74EDEF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29D8A000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767EDFFC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C63CB64" w14:textId="77777777" w:rsidR="00F26A72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1B7EBD7B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837DECA" w14:textId="77777777" w:rsidR="00F26A72" w:rsidRPr="00DB388E" w:rsidRDefault="00F26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156B71" w:rsidRPr="00DB388E" w14:paraId="34E15087" w14:textId="77777777" w:rsidTr="00DB388E">
        <w:trPr>
          <w:trHeight w:val="290"/>
          <w:jc w:val="center"/>
        </w:trPr>
        <w:tc>
          <w:tcPr>
            <w:tcW w:w="10080" w:type="dxa"/>
            <w:gridSpan w:val="13"/>
            <w:shd w:val="clear" w:color="auto" w:fill="auto"/>
            <w:noWrap/>
            <w:vAlign w:val="bottom"/>
          </w:tcPr>
          <w:p w14:paraId="1747B46C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156B71" w:rsidRPr="00DB388E" w14:paraId="5A316466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42DB14D9" w14:textId="4EB7A7E4" w:rsidR="00156B71" w:rsidRPr="00DB388E" w:rsidRDefault="00156B71" w:rsidP="008A2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ACER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20</w:t>
            </w:r>
            <w:r w:rsidR="008A20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-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tre laps)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69BB9F72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5DE0D7B7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15C078A0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13E0503E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1F732441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1F42A144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156B71" w:rsidRPr="00DB388E" w14:paraId="4A48EC24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33E58DD3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087E994B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7BCB8A37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4A82541E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04E1F1B9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6B02EC1E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6A2937A7" w14:textId="77777777" w:rsidR="00156B71" w:rsidRPr="00DB388E" w:rsidRDefault="00156B7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8C2481" w:rsidRPr="00DB388E" w14:paraId="4DD3C873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6A97FF30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6425B3AB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156AA228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36DB95C0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210CA997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DD2BA3A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</w:tcPr>
          <w:p w14:paraId="183F4200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C2481" w:rsidRPr="00DB388E" w14:paraId="5296F55E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50BDC46F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1B25BC4E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11B5B7FB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035FE224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10733D46" w14:textId="77777777" w:rsidR="008C2481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300250C4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</w:tcPr>
          <w:p w14:paraId="63E13ABB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8C2481" w:rsidRPr="00DB388E" w14:paraId="5438F83E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04500466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0CC56A17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0C83AE34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32BEBD0F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5A67BCD1" w14:textId="77777777" w:rsidR="008C2481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58C38BFF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</w:tcPr>
          <w:p w14:paraId="60DE88F5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8C2481" w:rsidRPr="00DB388E" w14:paraId="600655E2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2898492D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753C1757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1D585633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60EFA417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6476DDB8" w14:textId="77777777" w:rsidR="008C2481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3F24D41B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</w:tcPr>
          <w:p w14:paraId="02E9D7BE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8C2481" w:rsidRPr="00DB388E" w14:paraId="3C8E2FD4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6E19B257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6ADBB262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09574055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734BB18D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39E762A9" w14:textId="77777777" w:rsidR="008C2481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CC0D1B8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</w:tcPr>
          <w:p w14:paraId="0C3A885E" w14:textId="77777777" w:rsidR="008C2481" w:rsidRPr="00DB388E" w:rsidRDefault="008C248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</w:tbl>
    <w:p w14:paraId="35CD9BE7" w14:textId="77777777" w:rsidR="00156B71" w:rsidRPr="00DB388E" w:rsidRDefault="00156B71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7"/>
        <w:gridCol w:w="1127"/>
        <w:gridCol w:w="1283"/>
        <w:gridCol w:w="1283"/>
        <w:gridCol w:w="1112"/>
        <w:gridCol w:w="1112"/>
        <w:gridCol w:w="1026"/>
      </w:tblGrid>
      <w:tr w:rsidR="00451213" w:rsidRPr="00DB388E" w14:paraId="3371AEDC" w14:textId="77777777" w:rsidTr="00DB388E">
        <w:trPr>
          <w:trHeight w:val="290"/>
          <w:jc w:val="center"/>
        </w:trPr>
        <w:tc>
          <w:tcPr>
            <w:tcW w:w="10021" w:type="dxa"/>
            <w:gridSpan w:val="7"/>
            <w:shd w:val="clear" w:color="auto" w:fill="auto"/>
            <w:noWrap/>
            <w:vAlign w:val="bottom"/>
          </w:tcPr>
          <w:p w14:paraId="2BE2B620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451213" w:rsidRPr="00DB388E" w14:paraId="77173FDC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B4E0178" w14:textId="3ED7C312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lank</w:t>
            </w:r>
            <w:r w:rsidR="004F339A"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Time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seconds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A9B205F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35DD2A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726961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5416EE7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A486464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402D50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451213" w:rsidRPr="00DB388E" w14:paraId="51FB6E88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1F9C70B" w14:textId="77777777" w:rsidR="00451213" w:rsidRPr="00DB388E" w:rsidRDefault="0086199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655CF07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F43E2C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01F6ED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B6AACE1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676F1DA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292849" w14:textId="77777777" w:rsidR="00451213" w:rsidRPr="00DB388E" w:rsidRDefault="0045121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A058FD" w:rsidRPr="00DB388E" w14:paraId="6AB538B5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5CC348B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60889DE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9DED87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AE32D5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6E0C03E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73BBA1A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95F5E66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</w:tr>
      <w:tr w:rsidR="00A058FD" w:rsidRPr="00DB388E" w14:paraId="03C9F01E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54D66CC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56D814B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05E447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133CF4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3162937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438153F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693EBCD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</w:tr>
      <w:tr w:rsidR="00A058FD" w:rsidRPr="00DB388E" w14:paraId="0B0EEDE2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50D5DCD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CD47670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DD06EFF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03EEAFA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8C95774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F2CE6CB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89EB191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</w:tr>
      <w:tr w:rsidR="00A058FD" w:rsidRPr="00DB388E" w14:paraId="0777D4D4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6C8A149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9E05179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A274A2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615759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D60CBC4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57627A0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0DADDB3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</w:tr>
      <w:tr w:rsidR="00A058FD" w:rsidRPr="00DB388E" w14:paraId="3C15D846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B2C705B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2DF1466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1E4F85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DD5937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2B459CA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BE566CE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AA5F788" w14:textId="77777777" w:rsidR="00A058FD" w:rsidRPr="00DB388E" w:rsidRDefault="00A058FD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</w:t>
            </w:r>
          </w:p>
        </w:tc>
      </w:tr>
      <w:tr w:rsidR="008E6CA4" w:rsidRPr="00DB388E" w14:paraId="5FDAF312" w14:textId="77777777" w:rsidTr="00DB388E">
        <w:trPr>
          <w:trHeight w:val="290"/>
          <w:jc w:val="center"/>
        </w:trPr>
        <w:tc>
          <w:tcPr>
            <w:tcW w:w="10021" w:type="dxa"/>
            <w:gridSpan w:val="7"/>
            <w:shd w:val="clear" w:color="auto" w:fill="auto"/>
            <w:noWrap/>
            <w:vAlign w:val="bottom"/>
          </w:tcPr>
          <w:p w14:paraId="2D16D44A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</w:t>
            </w:r>
            <w:r w:rsidR="00861992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ormal</w:t>
            </w: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8E6CA4" w:rsidRPr="00DB388E" w14:paraId="2799FF5E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DABF1B9" w14:textId="76636F3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lank</w:t>
            </w:r>
            <w:r w:rsidR="004F339A"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Time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seconds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8652D88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90A6D3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5CE690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B05EA17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CF27502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7FA2EB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8E6CA4" w:rsidRPr="00DB388E" w14:paraId="2451905F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9E68580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B9C5CDB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A34A33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625E1E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7C18BB3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71933F6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EB275B" w14:textId="77777777" w:rsidR="008E6CA4" w:rsidRPr="00DB388E" w:rsidRDefault="008E6CA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481398" w:rsidRPr="00DB388E" w14:paraId="077237E7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81C5CD5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3224CCB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E8D36C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003C19C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B273C63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B447D15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7F4B23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</w:t>
            </w:r>
          </w:p>
        </w:tc>
      </w:tr>
      <w:tr w:rsidR="00481398" w:rsidRPr="00DB388E" w14:paraId="2B5FD4CE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3D73AE6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2FB5E90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06783BD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35EA29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5651485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1D0DBD4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48E1F9F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8</w:t>
            </w:r>
          </w:p>
        </w:tc>
      </w:tr>
      <w:tr w:rsidR="00481398" w:rsidRPr="00DB388E" w14:paraId="2BECD5A7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673A59A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DA4B259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5B0361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9D949A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05AB528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2E497E0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6A325C5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7</w:t>
            </w:r>
          </w:p>
        </w:tc>
      </w:tr>
      <w:tr w:rsidR="00481398" w:rsidRPr="00DB388E" w14:paraId="13606BAE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7CD2E67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579EAE0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347BD3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7F2F70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B4B90BD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CFC6D37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AF6A68D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5</w:t>
            </w:r>
          </w:p>
        </w:tc>
      </w:tr>
      <w:tr w:rsidR="00481398" w:rsidRPr="00DB388E" w14:paraId="7B28523E" w14:textId="77777777" w:rsidTr="00DB388E">
        <w:trPr>
          <w:trHeight w:val="290"/>
          <w:jc w:val="center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50FC0CF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864B3CA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52507B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E66183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B37CED5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7069EF7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40D3EA0" w14:textId="77777777" w:rsidR="00481398" w:rsidRPr="00DB388E" w:rsidRDefault="0048139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4</w:t>
            </w:r>
          </w:p>
        </w:tc>
      </w:tr>
    </w:tbl>
    <w:p w14:paraId="54E817B9" w14:textId="77777777" w:rsidR="008E6CA4" w:rsidRPr="00DB388E" w:rsidRDefault="008E6CA4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1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1846"/>
        <w:gridCol w:w="1975"/>
        <w:gridCol w:w="1559"/>
        <w:gridCol w:w="1872"/>
      </w:tblGrid>
      <w:tr w:rsidR="00237358" w:rsidRPr="00DB388E" w14:paraId="2B239069" w14:textId="77777777" w:rsidTr="00DB388E">
        <w:trPr>
          <w:trHeight w:val="290"/>
          <w:jc w:val="center"/>
        </w:trPr>
        <w:tc>
          <w:tcPr>
            <w:tcW w:w="10107" w:type="dxa"/>
            <w:gridSpan w:val="5"/>
            <w:shd w:val="clear" w:color="auto" w:fill="auto"/>
            <w:noWrap/>
            <w:vAlign w:val="bottom"/>
          </w:tcPr>
          <w:p w14:paraId="66E2F024" w14:textId="77777777" w:rsidR="00237358" w:rsidRPr="00DB388E" w:rsidRDefault="00726A2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WHO </w:t>
            </w:r>
            <w:r w:rsidR="00237358"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riterion-Referenced Method</w:t>
            </w:r>
          </w:p>
        </w:tc>
      </w:tr>
      <w:tr w:rsidR="00BC703C" w:rsidRPr="00DB388E" w14:paraId="79BA523C" w14:textId="77777777" w:rsidTr="00DB388E">
        <w:trPr>
          <w:trHeight w:val="290"/>
          <w:jc w:val="center"/>
        </w:trPr>
        <w:tc>
          <w:tcPr>
            <w:tcW w:w="2855" w:type="dxa"/>
            <w:shd w:val="clear" w:color="auto" w:fill="auto"/>
            <w:noWrap/>
            <w:vAlign w:val="bottom"/>
            <w:hideMark/>
          </w:tcPr>
          <w:p w14:paraId="0E67E53D" w14:textId="77777777" w:rsidR="00BC703C" w:rsidRPr="00DB388E" w:rsidRDefault="00CC106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MI Z Scores</w:t>
            </w:r>
          </w:p>
        </w:tc>
        <w:tc>
          <w:tcPr>
            <w:tcW w:w="1846" w:type="dxa"/>
            <w:vMerge w:val="restart"/>
            <w:shd w:val="clear" w:color="auto" w:fill="auto"/>
            <w:noWrap/>
            <w:vAlign w:val="center"/>
            <w:hideMark/>
          </w:tcPr>
          <w:p w14:paraId="42D20783" w14:textId="77777777" w:rsidR="00BC703C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975" w:type="dxa"/>
            <w:vMerge w:val="restart"/>
            <w:shd w:val="clear" w:color="auto" w:fill="auto"/>
            <w:vAlign w:val="center"/>
          </w:tcPr>
          <w:p w14:paraId="0E7708D4" w14:textId="77777777" w:rsidR="00BC703C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79A7780" w14:textId="77777777" w:rsidR="00BC703C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872" w:type="dxa"/>
            <w:vMerge w:val="restart"/>
            <w:shd w:val="clear" w:color="auto" w:fill="auto"/>
            <w:vAlign w:val="center"/>
          </w:tcPr>
          <w:p w14:paraId="4BE70BBE" w14:textId="77777777" w:rsidR="00BC703C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BC703C" w:rsidRPr="00DB388E" w14:paraId="06AE7F2D" w14:textId="77777777" w:rsidTr="00DB388E">
        <w:trPr>
          <w:trHeight w:val="290"/>
          <w:jc w:val="center"/>
        </w:trPr>
        <w:tc>
          <w:tcPr>
            <w:tcW w:w="2855" w:type="dxa"/>
            <w:shd w:val="clear" w:color="auto" w:fill="auto"/>
            <w:noWrap/>
            <w:vAlign w:val="bottom"/>
            <w:hideMark/>
          </w:tcPr>
          <w:p w14:paraId="7BF1BC4F" w14:textId="77777777" w:rsidR="00BC703C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 and Boys</w:t>
            </w:r>
          </w:p>
        </w:tc>
        <w:tc>
          <w:tcPr>
            <w:tcW w:w="1846" w:type="dxa"/>
            <w:vMerge/>
            <w:shd w:val="clear" w:color="auto" w:fill="auto"/>
            <w:noWrap/>
            <w:vAlign w:val="bottom"/>
          </w:tcPr>
          <w:p w14:paraId="03D20DED" w14:textId="77777777" w:rsidR="00BC703C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75" w:type="dxa"/>
            <w:vMerge/>
            <w:shd w:val="clear" w:color="auto" w:fill="auto"/>
            <w:vAlign w:val="bottom"/>
          </w:tcPr>
          <w:p w14:paraId="2C6CEDE1" w14:textId="77777777" w:rsidR="00BC703C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69EE8DBA" w14:textId="77777777" w:rsidR="00BC703C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72" w:type="dxa"/>
            <w:vMerge/>
            <w:shd w:val="clear" w:color="auto" w:fill="auto"/>
            <w:vAlign w:val="bottom"/>
          </w:tcPr>
          <w:p w14:paraId="7FC01339" w14:textId="77777777" w:rsidR="00BC703C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237358" w:rsidRPr="00DB388E" w14:paraId="0967F3BF" w14:textId="77777777" w:rsidTr="00DB388E">
        <w:trPr>
          <w:trHeight w:val="290"/>
          <w:jc w:val="center"/>
        </w:trPr>
        <w:tc>
          <w:tcPr>
            <w:tcW w:w="2855" w:type="dxa"/>
            <w:shd w:val="clear" w:color="auto" w:fill="auto"/>
            <w:noWrap/>
            <w:vAlign w:val="center"/>
            <w:hideMark/>
          </w:tcPr>
          <w:p w14:paraId="6F51926C" w14:textId="77777777" w:rsidR="00237358" w:rsidRPr="00DB388E" w:rsidRDefault="0023735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-12 years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276B3877" w14:textId="77777777" w:rsidR="00237358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 -3.0 OR &gt; 2.0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761F130" w14:textId="77777777" w:rsidR="00237358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≥ -3.0 to &lt; -2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EB4F9" w14:textId="77777777" w:rsidR="00237358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gt; 1.0 to ≤ 2.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9219BEF" w14:textId="77777777" w:rsidR="00237358" w:rsidRPr="00DB388E" w:rsidRDefault="00BC703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≥ -2.0 to ≤ 1.0</w:t>
            </w:r>
          </w:p>
        </w:tc>
      </w:tr>
    </w:tbl>
    <w:p w14:paraId="73FEAAA5" w14:textId="77777777" w:rsidR="00237358" w:rsidRPr="00DB388E" w:rsidRDefault="00237358" w:rsidP="008E329F">
      <w:pPr>
        <w:rPr>
          <w:rFonts w:ascii="Times New Roman" w:hAnsi="Times New Roman" w:cs="Times New Roman"/>
          <w:sz w:val="20"/>
          <w:szCs w:val="20"/>
        </w:rPr>
      </w:pPr>
    </w:p>
    <w:p w14:paraId="0BE567FE" w14:textId="77777777" w:rsidR="00237358" w:rsidRDefault="00237358" w:rsidP="008E329F">
      <w:pPr>
        <w:rPr>
          <w:rFonts w:ascii="Times New Roman" w:hAnsi="Times New Roman" w:cs="Times New Roman"/>
          <w:sz w:val="20"/>
          <w:szCs w:val="20"/>
        </w:rPr>
      </w:pPr>
    </w:p>
    <w:p w14:paraId="7AD32C0C" w14:textId="77777777" w:rsidR="00DB388E" w:rsidRP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0"/>
        <w:gridCol w:w="20"/>
        <w:gridCol w:w="1235"/>
        <w:gridCol w:w="22"/>
        <w:gridCol w:w="1408"/>
        <w:gridCol w:w="22"/>
        <w:gridCol w:w="1408"/>
        <w:gridCol w:w="22"/>
        <w:gridCol w:w="1221"/>
        <w:gridCol w:w="22"/>
        <w:gridCol w:w="1221"/>
        <w:gridCol w:w="22"/>
        <w:gridCol w:w="1005"/>
      </w:tblGrid>
      <w:tr w:rsidR="006B28FF" w:rsidRPr="00DB388E" w14:paraId="4E811DB6" w14:textId="77777777" w:rsidTr="00DB388E">
        <w:trPr>
          <w:trHeight w:val="290"/>
          <w:jc w:val="center"/>
        </w:trPr>
        <w:tc>
          <w:tcPr>
            <w:tcW w:w="10198" w:type="dxa"/>
            <w:gridSpan w:val="13"/>
            <w:shd w:val="clear" w:color="auto" w:fill="auto"/>
            <w:noWrap/>
            <w:vAlign w:val="bottom"/>
          </w:tcPr>
          <w:p w14:paraId="124DD215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lastRenderedPageBreak/>
              <w:t>GAMLSS (Box-Cox Power Exponential)</w:t>
            </w:r>
          </w:p>
        </w:tc>
      </w:tr>
      <w:tr w:rsidR="006B28FF" w:rsidRPr="00DB388E" w14:paraId="6222FEF6" w14:textId="77777777" w:rsidTr="00DB388E">
        <w:trPr>
          <w:trHeight w:val="290"/>
          <w:jc w:val="center"/>
        </w:trPr>
        <w:tc>
          <w:tcPr>
            <w:tcW w:w="2590" w:type="dxa"/>
            <w:gridSpan w:val="2"/>
            <w:shd w:val="clear" w:color="auto" w:fill="auto"/>
            <w:noWrap/>
            <w:vAlign w:val="bottom"/>
            <w:hideMark/>
          </w:tcPr>
          <w:p w14:paraId="4A5D9DCB" w14:textId="5FAE7D7A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aist Circumference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cm)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bottom"/>
            <w:hideMark/>
          </w:tcPr>
          <w:p w14:paraId="047B43F3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07EA7488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4885422C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bottom"/>
            <w:hideMark/>
          </w:tcPr>
          <w:p w14:paraId="3B4877BD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bottom"/>
            <w:hideMark/>
          </w:tcPr>
          <w:p w14:paraId="66265AC2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874C128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6B28FF" w:rsidRPr="00DB388E" w14:paraId="6AF525F0" w14:textId="77777777" w:rsidTr="00DB388E">
        <w:trPr>
          <w:trHeight w:val="290"/>
          <w:jc w:val="center"/>
        </w:trPr>
        <w:tc>
          <w:tcPr>
            <w:tcW w:w="2590" w:type="dxa"/>
            <w:gridSpan w:val="2"/>
            <w:shd w:val="clear" w:color="auto" w:fill="auto"/>
            <w:noWrap/>
            <w:vAlign w:val="bottom"/>
            <w:hideMark/>
          </w:tcPr>
          <w:p w14:paraId="739BFEA1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bottom"/>
            <w:hideMark/>
          </w:tcPr>
          <w:p w14:paraId="42844978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6803587C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6366695B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bottom"/>
            <w:hideMark/>
          </w:tcPr>
          <w:p w14:paraId="6AE4BFDE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bottom"/>
            <w:hideMark/>
          </w:tcPr>
          <w:p w14:paraId="64A1927F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57DECE0" w14:textId="77777777" w:rsidR="006B28FF" w:rsidRPr="00DB388E" w:rsidRDefault="006B28F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</w:tr>
      <w:tr w:rsidR="00430632" w:rsidRPr="00DB388E" w14:paraId="3357539B" w14:textId="77777777" w:rsidTr="00DB388E">
        <w:trPr>
          <w:trHeight w:val="290"/>
          <w:jc w:val="center"/>
        </w:trPr>
        <w:tc>
          <w:tcPr>
            <w:tcW w:w="2590" w:type="dxa"/>
            <w:gridSpan w:val="2"/>
            <w:shd w:val="clear" w:color="auto" w:fill="auto"/>
            <w:noWrap/>
            <w:vAlign w:val="bottom"/>
            <w:hideMark/>
          </w:tcPr>
          <w:p w14:paraId="59BD5CDA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14:paraId="509FE9FE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21E0841A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3D389038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3E0185B7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5B73A15C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7E022521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</w:tr>
      <w:tr w:rsidR="00430632" w:rsidRPr="00DB388E" w14:paraId="4C95DF1B" w14:textId="77777777" w:rsidTr="00DB388E">
        <w:trPr>
          <w:trHeight w:val="290"/>
          <w:jc w:val="center"/>
        </w:trPr>
        <w:tc>
          <w:tcPr>
            <w:tcW w:w="2590" w:type="dxa"/>
            <w:gridSpan w:val="2"/>
            <w:shd w:val="clear" w:color="auto" w:fill="auto"/>
            <w:noWrap/>
            <w:vAlign w:val="bottom"/>
            <w:hideMark/>
          </w:tcPr>
          <w:p w14:paraId="382F3B73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14:paraId="070871F7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6A08B345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6AD25427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21F34033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0BF2AAE3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77928F71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</w:tr>
      <w:tr w:rsidR="00430632" w:rsidRPr="00DB388E" w14:paraId="629FE0B7" w14:textId="77777777" w:rsidTr="00DB388E">
        <w:trPr>
          <w:trHeight w:val="290"/>
          <w:jc w:val="center"/>
        </w:trPr>
        <w:tc>
          <w:tcPr>
            <w:tcW w:w="2590" w:type="dxa"/>
            <w:gridSpan w:val="2"/>
            <w:shd w:val="clear" w:color="auto" w:fill="auto"/>
            <w:noWrap/>
            <w:vAlign w:val="bottom"/>
            <w:hideMark/>
          </w:tcPr>
          <w:p w14:paraId="2C9CEECB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14:paraId="1B81AF60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5931B03E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62432778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454E047B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5D0EAD03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17102D20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</w:tr>
      <w:tr w:rsidR="00430632" w:rsidRPr="00DB388E" w14:paraId="008BE1FA" w14:textId="77777777" w:rsidTr="00DB388E">
        <w:trPr>
          <w:trHeight w:val="290"/>
          <w:jc w:val="center"/>
        </w:trPr>
        <w:tc>
          <w:tcPr>
            <w:tcW w:w="2590" w:type="dxa"/>
            <w:gridSpan w:val="2"/>
            <w:shd w:val="clear" w:color="auto" w:fill="auto"/>
            <w:noWrap/>
            <w:vAlign w:val="bottom"/>
            <w:hideMark/>
          </w:tcPr>
          <w:p w14:paraId="2A7CC03F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14:paraId="0EE7FCB8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74D6CB6C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6F46F15B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0FA62B78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74DE545C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10574F5A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</w:tr>
      <w:tr w:rsidR="00430632" w:rsidRPr="00DB388E" w14:paraId="02D0F028" w14:textId="77777777" w:rsidTr="00DB388E">
        <w:trPr>
          <w:trHeight w:val="290"/>
          <w:jc w:val="center"/>
        </w:trPr>
        <w:tc>
          <w:tcPr>
            <w:tcW w:w="2590" w:type="dxa"/>
            <w:gridSpan w:val="2"/>
            <w:shd w:val="clear" w:color="auto" w:fill="auto"/>
            <w:noWrap/>
            <w:vAlign w:val="bottom"/>
            <w:hideMark/>
          </w:tcPr>
          <w:p w14:paraId="1168E2BB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14:paraId="7FCEC82B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3AE213B8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0E1B3FE8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466F5463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38054124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3CA0E07D" w14:textId="77777777" w:rsidR="00430632" w:rsidRPr="00DB388E" w:rsidRDefault="0043063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</w:tr>
      <w:tr w:rsidR="00AC06C9" w:rsidRPr="00DB388E" w14:paraId="41013B90" w14:textId="77777777" w:rsidTr="00DB388E">
        <w:trPr>
          <w:trHeight w:val="290"/>
          <w:jc w:val="center"/>
        </w:trPr>
        <w:tc>
          <w:tcPr>
            <w:tcW w:w="10198" w:type="dxa"/>
            <w:gridSpan w:val="13"/>
            <w:shd w:val="clear" w:color="auto" w:fill="auto"/>
            <w:noWrap/>
            <w:vAlign w:val="bottom"/>
          </w:tcPr>
          <w:p w14:paraId="2499F2B8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AC06C9" w:rsidRPr="00DB388E" w14:paraId="55521CCD" w14:textId="77777777" w:rsidTr="00DB388E">
        <w:trPr>
          <w:trHeight w:val="290"/>
          <w:jc w:val="center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6756CF10" w14:textId="44108BC2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aist Circumference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cm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08528B28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61B1380C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66C01F3D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bottom"/>
            <w:hideMark/>
          </w:tcPr>
          <w:p w14:paraId="737B632A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bottom"/>
            <w:hideMark/>
          </w:tcPr>
          <w:p w14:paraId="5F9833B3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6D04342A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AC06C9" w:rsidRPr="00DB388E" w14:paraId="2330DB31" w14:textId="77777777" w:rsidTr="00DB388E">
        <w:trPr>
          <w:trHeight w:val="290"/>
          <w:jc w:val="center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4A27D3E4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74F8AF7C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03712A34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276CADA3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bottom"/>
            <w:hideMark/>
          </w:tcPr>
          <w:p w14:paraId="0F4E0828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bottom"/>
            <w:hideMark/>
          </w:tcPr>
          <w:p w14:paraId="3F9B9403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4E8A1ABE" w14:textId="77777777" w:rsidR="00AC06C9" w:rsidRPr="00DB388E" w:rsidRDefault="00AC06C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</w:tr>
      <w:tr w:rsidR="000000C7" w:rsidRPr="00DB388E" w14:paraId="45CC6B09" w14:textId="77777777" w:rsidTr="00DB388E">
        <w:trPr>
          <w:trHeight w:val="290"/>
          <w:jc w:val="center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2455BD6B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center"/>
          </w:tcPr>
          <w:p w14:paraId="08508AD1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14EA1858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73B4A615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745463B8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64827FDB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14:paraId="7D6FD1B1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</w:tr>
      <w:tr w:rsidR="000000C7" w:rsidRPr="00DB388E" w14:paraId="7110EAFC" w14:textId="77777777" w:rsidTr="00DB388E">
        <w:trPr>
          <w:trHeight w:val="290"/>
          <w:jc w:val="center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4E331C4C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center"/>
          </w:tcPr>
          <w:p w14:paraId="19D17C42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1498B1FE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40F111B9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7B41C5BD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254BD434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14:paraId="6918A222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</w:tr>
      <w:tr w:rsidR="000000C7" w:rsidRPr="00DB388E" w14:paraId="16B40A16" w14:textId="77777777" w:rsidTr="00DB388E">
        <w:trPr>
          <w:trHeight w:val="290"/>
          <w:jc w:val="center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3113B052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center"/>
          </w:tcPr>
          <w:p w14:paraId="5B600D7C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0EF223C5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7A52E83F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59A4B51E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1EC52009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14:paraId="0B6AAE79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</w:tr>
      <w:tr w:rsidR="000000C7" w:rsidRPr="00DB388E" w14:paraId="52FD54BE" w14:textId="77777777" w:rsidTr="00DB388E">
        <w:trPr>
          <w:trHeight w:val="290"/>
          <w:jc w:val="center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13F3B554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center"/>
          </w:tcPr>
          <w:p w14:paraId="078007FF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55BF891E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2FFC28AE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77B15A73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69E7D34E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14:paraId="7DA235F8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</w:tr>
      <w:tr w:rsidR="000000C7" w:rsidRPr="00DB388E" w14:paraId="6E31AF7D" w14:textId="77777777" w:rsidTr="00DB388E">
        <w:trPr>
          <w:trHeight w:val="290"/>
          <w:jc w:val="center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14:paraId="5BA8DB5B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center"/>
          </w:tcPr>
          <w:p w14:paraId="77F42632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6C6A3AD5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425FE228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7373FE35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243" w:type="dxa"/>
            <w:gridSpan w:val="2"/>
            <w:shd w:val="clear" w:color="auto" w:fill="auto"/>
            <w:noWrap/>
            <w:vAlign w:val="center"/>
          </w:tcPr>
          <w:p w14:paraId="43EC23C0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14:paraId="55245730" w14:textId="77777777" w:rsidR="000000C7" w:rsidRPr="00DB388E" w:rsidRDefault="000000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</w:tr>
    </w:tbl>
    <w:p w14:paraId="03265390" w14:textId="77777777" w:rsidR="00AC06C9" w:rsidRPr="00DB388E" w:rsidRDefault="00AC06C9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20"/>
        <w:gridCol w:w="1105"/>
        <w:gridCol w:w="20"/>
        <w:gridCol w:w="1260"/>
        <w:gridCol w:w="20"/>
        <w:gridCol w:w="1260"/>
        <w:gridCol w:w="20"/>
        <w:gridCol w:w="1089"/>
        <w:gridCol w:w="20"/>
        <w:gridCol w:w="1089"/>
        <w:gridCol w:w="20"/>
        <w:gridCol w:w="1114"/>
      </w:tblGrid>
      <w:tr w:rsidR="00A54E3F" w:rsidRPr="00DB388E" w14:paraId="3D3F5BCD" w14:textId="77777777" w:rsidTr="00DB388E">
        <w:trPr>
          <w:trHeight w:val="290"/>
          <w:jc w:val="center"/>
        </w:trPr>
        <w:tc>
          <w:tcPr>
            <w:tcW w:w="10170" w:type="dxa"/>
            <w:gridSpan w:val="13"/>
            <w:shd w:val="clear" w:color="auto" w:fill="auto"/>
            <w:noWrap/>
            <w:vAlign w:val="bottom"/>
          </w:tcPr>
          <w:p w14:paraId="7060663E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A54E3F" w:rsidRPr="00DB388E" w14:paraId="7A255B6D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42B19B05" w14:textId="49CE7488" w:rsidR="00A54E3F" w:rsidRPr="00DB388E" w:rsidRDefault="002D1BE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</w:t>
            </w:r>
            <w:r w:rsidR="00A54E3F"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MSA</w:t>
            </w: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Max</w:t>
            </w:r>
            <w:r w:rsidR="00A54E3F"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Score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28)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3294D699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12F985E0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09919122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30798604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411717ED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DFDBC16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A54E3F" w:rsidRPr="00DB388E" w14:paraId="3F90BE30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063150B9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2CF280E1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6E471000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373DCF27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5940EE72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2B087F1B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000F3AC" w14:textId="77777777" w:rsidR="00A54E3F" w:rsidRPr="00DB388E" w:rsidRDefault="00A54E3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2207F5" w:rsidRPr="00DB388E" w14:paraId="62876C67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2EDD13D4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724E6BDA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458C811B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3A41CCD7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095C1A64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5CE6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2D6D3057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0E4546B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207F5" w:rsidRPr="00DB388E" w14:paraId="76828A93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00569BF7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15A9FF77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35BA3C91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44B261B2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0A5ABF9C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281E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56758442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55FC7D7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2207F5" w:rsidRPr="00DB388E" w14:paraId="02A8D3A8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090B12D5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08DE1860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4B59C7AF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4E4E4FE0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2D5B3345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281E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1ECAB150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1011C55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207F5" w:rsidRPr="00DB388E" w14:paraId="508AECF9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21CC814A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3D88C2A3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429FAE06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02E3E89C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C5F66A2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281E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2F15D5F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097F47B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207F5" w:rsidRPr="00DB388E" w14:paraId="1C243A78" w14:textId="77777777" w:rsidTr="00DB388E">
        <w:trPr>
          <w:trHeight w:val="290"/>
          <w:jc w:val="center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7CB1E192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4F27AB6E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3FE86B82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52713E2E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5D6B5063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281E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8F7D275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651D34E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1F710A" w:rsidRPr="00DB388E" w14:paraId="223BACA6" w14:textId="77777777" w:rsidTr="00DB388E">
        <w:trPr>
          <w:trHeight w:val="290"/>
          <w:jc w:val="center"/>
        </w:trPr>
        <w:tc>
          <w:tcPr>
            <w:tcW w:w="10170" w:type="dxa"/>
            <w:gridSpan w:val="13"/>
            <w:shd w:val="clear" w:color="auto" w:fill="auto"/>
            <w:noWrap/>
            <w:vAlign w:val="bottom"/>
          </w:tcPr>
          <w:p w14:paraId="34E3CCFC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-Cole-Green)</w:t>
            </w:r>
          </w:p>
        </w:tc>
      </w:tr>
      <w:tr w:rsidR="001F710A" w:rsidRPr="00DB388E" w14:paraId="1CC329EE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665B329F" w14:textId="10596432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AMSA Max Score</w:t>
            </w:r>
            <w:r w:rsidR="00FD4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28)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53B1E131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6A18F010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59BE78CB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7B2CDB8F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02EFF8A9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B231AAD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1F710A" w:rsidRPr="00DB388E" w14:paraId="6FF3F6D9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062C5A18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bottom"/>
            <w:hideMark/>
          </w:tcPr>
          <w:p w14:paraId="6E88FAE5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180E1B87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14:paraId="7042D917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4F8F3965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bottom"/>
            <w:hideMark/>
          </w:tcPr>
          <w:p w14:paraId="4499C337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9E2E18E" w14:textId="77777777" w:rsidR="001F710A" w:rsidRPr="00DB388E" w:rsidRDefault="001F710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2207F5" w:rsidRPr="00DB388E" w14:paraId="6FAD83F9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7D51E31B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498281D0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2EBADDE8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51DFE2D9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150E894F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281E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69B65372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2AC1BA7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207F5" w:rsidRPr="00DB388E" w14:paraId="6966E12A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6EACCB09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75F6018A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79A61346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733E6647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3BE6A9C1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281E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1B0B239D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561F0FD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207F5" w:rsidRPr="00DB388E" w14:paraId="7935724F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2AD8FE7F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61A819BD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08F04C11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05A2EAF1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561BCCF5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E6CB1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0392AFB2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D6AE73A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207F5" w:rsidRPr="00DB388E" w14:paraId="61323E2C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126F4387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517E4B36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75184728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3F6EC2FE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173B4EB0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281E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59466331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C5843E9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207F5" w:rsidRPr="00DB388E" w14:paraId="7C440D89" w14:textId="77777777" w:rsidTr="00DB388E">
        <w:trPr>
          <w:trHeight w:val="290"/>
          <w:jc w:val="center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14:paraId="5F8819FD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</w:tcPr>
          <w:p w14:paraId="0359F05B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2C6686B0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</w:tcPr>
          <w:p w14:paraId="7449C72E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4D6B2739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281E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22CC84C2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B0DD228" w14:textId="77777777" w:rsidR="002207F5" w:rsidRPr="00DB388E" w:rsidRDefault="002207F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14:paraId="59C84C23" w14:textId="77777777" w:rsidR="00D91D1A" w:rsidRDefault="00D91D1A" w:rsidP="00DB388E">
      <w:pPr>
        <w:ind w:left="-360" w:right="-360"/>
        <w:rPr>
          <w:rFonts w:ascii="Times New Roman" w:hAnsi="Times New Roman" w:cs="Times New Roman"/>
          <w:sz w:val="20"/>
          <w:szCs w:val="20"/>
        </w:rPr>
      </w:pPr>
      <w:r w:rsidRPr="00DB388E">
        <w:rPr>
          <w:rFonts w:ascii="Times New Roman" w:hAnsi="Times New Roman" w:cs="Times New Roman"/>
          <w:sz w:val="20"/>
          <w:szCs w:val="20"/>
        </w:rPr>
        <w:t xml:space="preserve">Note: The disparity </w:t>
      </w:r>
      <w:r w:rsidR="00741FB1" w:rsidRPr="00DB388E">
        <w:rPr>
          <w:rFonts w:ascii="Times New Roman" w:hAnsi="Times New Roman" w:cs="Times New Roman"/>
          <w:sz w:val="20"/>
          <w:szCs w:val="20"/>
        </w:rPr>
        <w:t xml:space="preserve">in scoring </w:t>
      </w:r>
      <w:r w:rsidRPr="00DB388E">
        <w:rPr>
          <w:rFonts w:ascii="Times New Roman" w:hAnsi="Times New Roman" w:cs="Times New Roman"/>
          <w:sz w:val="20"/>
          <w:szCs w:val="20"/>
        </w:rPr>
        <w:t>between the two methods is owing</w:t>
      </w:r>
      <w:r w:rsidR="003C3F9A" w:rsidRPr="00DB388E">
        <w:rPr>
          <w:rFonts w:ascii="Times New Roman" w:hAnsi="Times New Roman" w:cs="Times New Roman"/>
          <w:sz w:val="20"/>
          <w:szCs w:val="20"/>
        </w:rPr>
        <w:t>, in part,</w:t>
      </w:r>
      <w:r w:rsidRPr="00DB388E">
        <w:rPr>
          <w:rFonts w:ascii="Times New Roman" w:hAnsi="Times New Roman" w:cs="Times New Roman"/>
          <w:sz w:val="20"/>
          <w:szCs w:val="20"/>
        </w:rPr>
        <w:t xml:space="preserve"> to the fact that with the GAMLSS method, the CAMSA max score was analyzed in raw form (not multiplied by 1.5).</w:t>
      </w:r>
    </w:p>
    <w:p w14:paraId="741DAEDB" w14:textId="77777777" w:rsidR="00DD74AD" w:rsidRPr="00A667B6" w:rsidRDefault="00DD74AD" w:rsidP="00DD74AD">
      <w:pPr>
        <w:ind w:left="-450"/>
        <w:rPr>
          <w:rFonts w:cs="Times New Roman"/>
          <w:szCs w:val="24"/>
        </w:rPr>
      </w:pPr>
      <w:r>
        <w:rPr>
          <w:rFonts w:cs="Times New Roman"/>
          <w:szCs w:val="24"/>
        </w:rPr>
        <w:t>BMI:</w:t>
      </w:r>
      <w:r w:rsidRPr="00A667B6">
        <w:rPr>
          <w:rFonts w:cs="Times New Roman"/>
          <w:szCs w:val="24"/>
        </w:rPr>
        <w:t xml:space="preserve"> body mass index</w:t>
      </w:r>
      <w:r>
        <w:rPr>
          <w:rFonts w:cs="Times New Roman"/>
          <w:szCs w:val="24"/>
        </w:rPr>
        <w:t>; CAMSA: Canadian Agility and Movement Skill Assessment;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>GAMLSS: generalized additive models for location, scale, and shape;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>PACER: Progressive Aerobic Cardiovascular Endurance Run;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>WHO: World Health Organization</w:t>
      </w:r>
    </w:p>
    <w:p w14:paraId="31CA0716" w14:textId="77777777" w:rsidR="00DD74AD" w:rsidRPr="004C4421" w:rsidRDefault="00DD74AD" w:rsidP="00DD74AD"/>
    <w:p w14:paraId="2E7EB6D4" w14:textId="77777777" w:rsidR="00DD74AD" w:rsidRPr="00DB388E" w:rsidRDefault="00DD74AD" w:rsidP="00DB388E">
      <w:pPr>
        <w:ind w:left="-360" w:right="-360"/>
        <w:rPr>
          <w:rFonts w:ascii="Times New Roman" w:hAnsi="Times New Roman" w:cs="Times New Roman"/>
          <w:sz w:val="20"/>
          <w:szCs w:val="20"/>
        </w:rPr>
      </w:pPr>
    </w:p>
    <w:p w14:paraId="4E38A2B4" w14:textId="77777777" w:rsidR="007B0D71" w:rsidRPr="00DB388E" w:rsidRDefault="007B0D71" w:rsidP="008E329F">
      <w:pPr>
        <w:rPr>
          <w:rFonts w:ascii="Times New Roman" w:hAnsi="Times New Roman" w:cs="Times New Roman"/>
          <w:sz w:val="20"/>
          <w:szCs w:val="20"/>
        </w:rPr>
      </w:pPr>
    </w:p>
    <w:p w14:paraId="6DC6BC5D" w14:textId="77777777" w:rsidR="00741FB1" w:rsidRDefault="00741FB1" w:rsidP="008E329F">
      <w:pPr>
        <w:rPr>
          <w:rFonts w:ascii="Times New Roman" w:hAnsi="Times New Roman" w:cs="Times New Roman"/>
          <w:sz w:val="20"/>
          <w:szCs w:val="20"/>
        </w:rPr>
      </w:pPr>
    </w:p>
    <w:p w14:paraId="7C3527FA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1E4BAD1D" w14:textId="77777777" w:rsidR="00DB388E" w:rsidRP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583CFEC9" w14:textId="77777777" w:rsidR="00741FB1" w:rsidRPr="00DB388E" w:rsidRDefault="00741FB1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257"/>
        <w:gridCol w:w="1430"/>
        <w:gridCol w:w="1430"/>
        <w:gridCol w:w="1243"/>
        <w:gridCol w:w="1243"/>
        <w:gridCol w:w="1005"/>
      </w:tblGrid>
      <w:tr w:rsidR="00E66784" w:rsidRPr="00DB388E" w14:paraId="2D92DD9E" w14:textId="77777777" w:rsidTr="00642551">
        <w:trPr>
          <w:trHeight w:val="290"/>
          <w:jc w:val="center"/>
        </w:trPr>
        <w:tc>
          <w:tcPr>
            <w:tcW w:w="10279" w:type="dxa"/>
            <w:gridSpan w:val="7"/>
            <w:shd w:val="clear" w:color="auto" w:fill="auto"/>
            <w:noWrap/>
            <w:vAlign w:val="bottom"/>
          </w:tcPr>
          <w:p w14:paraId="37074946" w14:textId="77777777" w:rsidR="00E66784" w:rsidRPr="00DB388E" w:rsidRDefault="004348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emi-</w:t>
            </w:r>
            <w:r w:rsidR="00E66784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riterion/GAMLSS (Box-Cox Power Exponential)</w:t>
            </w:r>
          </w:p>
        </w:tc>
      </w:tr>
      <w:tr w:rsidR="00E66784" w:rsidRPr="00DB388E" w14:paraId="791A16BB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64CD268" w14:textId="77777777" w:rsidR="00E66784" w:rsidRPr="00DB388E" w:rsidRDefault="003C3F9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verage Daily Step Counts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C30E214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A5E14AB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64BEA9F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748B0A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706B7BA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7C34425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E66784" w:rsidRPr="00DB388E" w14:paraId="2AE1287D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8E6F539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F5A7E1F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DA55330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A752FCE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B7C3BB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0DCCB3A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16D584C" w14:textId="77777777" w:rsidR="00E66784" w:rsidRPr="00DB388E" w:rsidRDefault="00E667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3F49B7" w:rsidRPr="00DB388E" w14:paraId="6440889D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ADB04D3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F54DC15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58BEBC4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9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3E0ABBF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D29ADA9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0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2F7D5D5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4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8D31103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43</w:t>
            </w:r>
          </w:p>
        </w:tc>
      </w:tr>
      <w:tr w:rsidR="003F49B7" w:rsidRPr="00DB388E" w14:paraId="41C8ABC7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AC5D7CA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2F41150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848F4FD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4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01EB8054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2A6D801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0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5B96EC4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6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5DB1BDD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68</w:t>
            </w:r>
          </w:p>
        </w:tc>
      </w:tr>
      <w:tr w:rsidR="003F49B7" w:rsidRPr="00DB388E" w14:paraId="12FF5B58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A72B780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DF68AE9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63BC537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9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1E09AE24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46A68C7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0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14281FF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9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F81D619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92</w:t>
            </w:r>
          </w:p>
        </w:tc>
      </w:tr>
      <w:tr w:rsidR="003F49B7" w:rsidRPr="00DB388E" w14:paraId="3B6C84EB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96005C6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3CA6FB9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82CCA2D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4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954DC24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78E28F9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0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3C68E69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7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351FD3A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7</w:t>
            </w:r>
          </w:p>
        </w:tc>
      </w:tr>
      <w:tr w:rsidR="003F49B7" w:rsidRPr="00DB388E" w14:paraId="5AB36FF5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D3405F5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FD578FF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B8FA52E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9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0C0A7AE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9EDB37A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0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F0B0D23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603CBF0" w14:textId="77777777" w:rsidR="003F49B7" w:rsidRPr="00DB388E" w:rsidRDefault="003F49B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2</w:t>
            </w:r>
          </w:p>
        </w:tc>
      </w:tr>
      <w:tr w:rsidR="00D9327B" w:rsidRPr="00DB388E" w14:paraId="58A5C42A" w14:textId="77777777" w:rsidTr="00642551">
        <w:trPr>
          <w:trHeight w:val="290"/>
          <w:jc w:val="center"/>
        </w:trPr>
        <w:tc>
          <w:tcPr>
            <w:tcW w:w="10279" w:type="dxa"/>
            <w:gridSpan w:val="7"/>
            <w:shd w:val="clear" w:color="auto" w:fill="auto"/>
            <w:noWrap/>
            <w:vAlign w:val="bottom"/>
          </w:tcPr>
          <w:p w14:paraId="30DAE591" w14:textId="77777777" w:rsidR="00D9327B" w:rsidRPr="00DB388E" w:rsidRDefault="0043480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emi-</w:t>
            </w:r>
            <w:r w:rsidR="00D9327B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riterion/</w:t>
            </w:r>
            <w:r w:rsidR="00D506F2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-Cole-Green</w:t>
            </w:r>
            <w:r w:rsidR="00D9327B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D9327B" w:rsidRPr="00DB388E" w14:paraId="7D4F3413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A636CF3" w14:textId="77777777" w:rsidR="00D9327B" w:rsidRPr="00DB388E" w:rsidRDefault="003C3F9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verage Daily Step Counts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357A37D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4279387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D5386D3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680BE4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9D0F5C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662F49E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D9327B" w:rsidRPr="00DB388E" w14:paraId="3C9908AB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28DC592" w14:textId="77777777" w:rsidR="00D9327B" w:rsidRPr="00DB388E" w:rsidRDefault="003C3F9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3E157DD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6F4B3B8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49F6C31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3065F2E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67E3735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318E1BF" w14:textId="77777777" w:rsidR="00D9327B" w:rsidRPr="00DB388E" w:rsidRDefault="00D9327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BC616E" w:rsidRPr="00DB388E" w14:paraId="53AF09D2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5EE6F5F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73374E4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C181F73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2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47B69B3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D92D996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0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25B21600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80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C02D4EB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80</w:t>
            </w:r>
          </w:p>
        </w:tc>
      </w:tr>
      <w:tr w:rsidR="00BC616E" w:rsidRPr="00DB388E" w14:paraId="04163CC4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D189DF1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47032E4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F5D36E9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5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46105991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C48F01B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0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530333F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52AC00A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00</w:t>
            </w:r>
          </w:p>
        </w:tc>
      </w:tr>
      <w:tr w:rsidR="00BC616E" w:rsidRPr="00DB388E" w14:paraId="108A0626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25EBDD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DD67420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731A63F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7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6C3A8AF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B2B2DB3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0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284E3A0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20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F1D426C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20</w:t>
            </w:r>
          </w:p>
        </w:tc>
      </w:tr>
      <w:tr w:rsidR="00BC616E" w:rsidRPr="00DB388E" w14:paraId="7B30F2F9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A1A9C46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9E9F350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F27FB48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0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BDFF456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9AD78C3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0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EFE8B82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3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63ADCAE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39</w:t>
            </w:r>
          </w:p>
        </w:tc>
      </w:tr>
      <w:tr w:rsidR="00BC616E" w:rsidRPr="00DB388E" w14:paraId="14FCB386" w14:textId="77777777" w:rsidTr="00642551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FE62CA6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C4BAF40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E8F0702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2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300CD2FC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706DFAA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0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DBF7FF5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5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69CB5F2" w14:textId="77777777" w:rsidR="00BC616E" w:rsidRPr="00DB388E" w:rsidRDefault="00BC616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59</w:t>
            </w:r>
          </w:p>
        </w:tc>
      </w:tr>
    </w:tbl>
    <w:p w14:paraId="3D7FCE68" w14:textId="77777777" w:rsidR="00D9327B" w:rsidRPr="00DB388E" w:rsidRDefault="00D9327B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2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4"/>
        <w:gridCol w:w="1121"/>
        <w:gridCol w:w="1275"/>
        <w:gridCol w:w="1275"/>
        <w:gridCol w:w="1105"/>
        <w:gridCol w:w="1105"/>
        <w:gridCol w:w="1130"/>
      </w:tblGrid>
      <w:tr w:rsidR="005D35CB" w:rsidRPr="00DB388E" w14:paraId="03369861" w14:textId="77777777" w:rsidTr="00642551">
        <w:trPr>
          <w:trHeight w:val="290"/>
          <w:jc w:val="center"/>
        </w:trPr>
        <w:tc>
          <w:tcPr>
            <w:tcW w:w="10295" w:type="dxa"/>
            <w:gridSpan w:val="7"/>
            <w:shd w:val="clear" w:color="auto" w:fill="auto"/>
            <w:noWrap/>
            <w:vAlign w:val="bottom"/>
          </w:tcPr>
          <w:p w14:paraId="6B1E447E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</w:t>
            </w:r>
            <w:r w:rsidR="00004C7F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ormal</w:t>
            </w: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5D35CB" w:rsidRPr="00DB388E" w14:paraId="1522A962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080656D" w14:textId="2027D4B9" w:rsidR="005D35CB" w:rsidRPr="00DB388E" w:rsidRDefault="00490D8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SAPPA Adequacy</w:t>
            </w:r>
            <w:r w:rsidR="004E4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2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8BFFC8A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4800DE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560A1C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8CE9643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86743C3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C9F44E3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5D35CB" w:rsidRPr="00DB388E" w14:paraId="4B83541E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DC8E42C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EE66871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4185A6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B11FE7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A21984B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5DC31A4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B69237D" w14:textId="77777777" w:rsidR="005D35CB" w:rsidRPr="00DB388E" w:rsidRDefault="005D35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004C7F" w:rsidRPr="00DB388E" w14:paraId="7AF1B0AF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083ED759" w14:textId="77777777" w:rsidR="00004C7F" w:rsidRPr="00DB388E" w:rsidRDefault="00004C7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DD819A4" w14:textId="77777777" w:rsidR="00004C7F" w:rsidRPr="00DB388E" w:rsidRDefault="00004C7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65C9E25" w14:textId="77777777" w:rsidR="00004C7F" w:rsidRPr="00DB388E" w:rsidRDefault="00004C7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2BA4C4" w14:textId="77777777" w:rsidR="00004C7F" w:rsidRPr="00DB388E" w:rsidRDefault="00004C7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75CDD4C" w14:textId="77777777" w:rsidR="00004C7F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0A2B49B" w14:textId="77777777" w:rsidR="00004C7F" w:rsidRPr="00DB388E" w:rsidRDefault="00004C7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CF76BDC" w14:textId="77777777" w:rsidR="00004C7F" w:rsidRPr="00DB388E" w:rsidRDefault="00004C7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6D207A" w:rsidRPr="00DB388E" w14:paraId="20B2516B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5141AA5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F4EE32B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06D9713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49A56B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</w:tcPr>
          <w:p w14:paraId="0F5BDAD5" w14:textId="77777777" w:rsidR="006D207A" w:rsidRPr="00DB388E" w:rsidRDefault="006D207A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1E6D281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F267063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6D207A" w:rsidRPr="00DB388E" w14:paraId="4C53E646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3EA4C56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E7F709B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0FE3C4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A1C0FA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</w:tcPr>
          <w:p w14:paraId="2E750A84" w14:textId="77777777" w:rsidR="006D207A" w:rsidRPr="00DB388E" w:rsidRDefault="006D207A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B213FAB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5947B88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6D207A" w:rsidRPr="00DB388E" w14:paraId="4221AAC3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9B5EB6A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3150F22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F26C16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294E94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</w:tcPr>
          <w:p w14:paraId="5FB83B49" w14:textId="77777777" w:rsidR="006D207A" w:rsidRPr="00DB388E" w:rsidRDefault="006D207A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9C75036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E5D08A7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6D207A" w:rsidRPr="00DB388E" w14:paraId="1FDF9A56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0A0C83E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32EBE5A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4955A4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675156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</w:tcPr>
          <w:p w14:paraId="69A84B7F" w14:textId="77777777" w:rsidR="006D207A" w:rsidRPr="00DB388E" w:rsidRDefault="006D207A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8653FB1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F497378" w14:textId="77777777" w:rsidR="006D207A" w:rsidRPr="00DB388E" w:rsidRDefault="006D20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770CB" w:rsidRPr="00DB388E" w14:paraId="4501BE16" w14:textId="77777777" w:rsidTr="00642551">
        <w:trPr>
          <w:trHeight w:val="290"/>
          <w:jc w:val="center"/>
        </w:trPr>
        <w:tc>
          <w:tcPr>
            <w:tcW w:w="10295" w:type="dxa"/>
            <w:gridSpan w:val="7"/>
            <w:shd w:val="clear" w:color="auto" w:fill="auto"/>
            <w:noWrap/>
            <w:vAlign w:val="bottom"/>
          </w:tcPr>
          <w:p w14:paraId="6030A39E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</w:t>
            </w:r>
            <w:r w:rsidR="00CB1532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ox-Cox-Cole-Green</w:t>
            </w: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5770CB" w:rsidRPr="00DB388E" w14:paraId="6A885819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EE63C17" w14:textId="4C29156D" w:rsidR="005770CB" w:rsidRPr="00DB388E" w:rsidRDefault="004E476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CSAPPA </w:t>
            </w:r>
            <w:r w:rsidR="005770CB"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dequac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2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19C1FFD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83FA76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2C5AA2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F9DC38E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263FC18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0CB18EE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5770CB" w:rsidRPr="00DB388E" w14:paraId="6DE19A02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0BA897AB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Boys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DCF33C4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01CC54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08A275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F4D4ABA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338B4E2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18030EC" w14:textId="77777777" w:rsidR="005770CB" w:rsidRPr="00DB388E" w:rsidRDefault="005770C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E364C1" w:rsidRPr="00DB388E" w14:paraId="38555D4F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02DE3B7C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29CC829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B784A4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687DD0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DAF86AD" w14:textId="77777777" w:rsidR="00E364C1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1CE8D30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C0B4B52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364C1" w:rsidRPr="00DB388E" w14:paraId="6E2AE81B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3DE97558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0477C0C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16EB25A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EBCDFF0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EE7F1B4" w14:textId="77777777" w:rsidR="00E364C1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3302F00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A87FE13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364C1" w:rsidRPr="00DB388E" w14:paraId="1CD67FB5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F173F67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9E84C54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C4FA60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C5EFC4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E8C2990" w14:textId="77777777" w:rsidR="00E364C1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22360B7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242196E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364C1" w:rsidRPr="00DB388E" w14:paraId="7C8458F1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BEE080F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5B82854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EFE22E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C4B303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2144BB1" w14:textId="77777777" w:rsidR="00E364C1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FA8715C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C11A8C4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364C1" w:rsidRPr="00DB388E" w14:paraId="7B48AAC1" w14:textId="77777777" w:rsidTr="00642551">
        <w:trPr>
          <w:trHeight w:val="290"/>
          <w:jc w:val="center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C550B8F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5A97072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04BBD3A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A71E8E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A4C082C" w14:textId="77777777" w:rsidR="00E364C1" w:rsidRPr="00DB388E" w:rsidRDefault="00BB611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1E270FA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714FD5C" w14:textId="77777777" w:rsidR="00E364C1" w:rsidRPr="00DB388E" w:rsidRDefault="00E364C1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</w:tbl>
    <w:p w14:paraId="2DCBA387" w14:textId="77777777" w:rsidR="005770CB" w:rsidRPr="00DB388E" w:rsidRDefault="005770CB" w:rsidP="008E329F">
      <w:pPr>
        <w:rPr>
          <w:rFonts w:ascii="Times New Roman" w:hAnsi="Times New Roman" w:cs="Times New Roman"/>
          <w:sz w:val="20"/>
          <w:szCs w:val="20"/>
        </w:rPr>
      </w:pPr>
    </w:p>
    <w:p w14:paraId="784D3DCB" w14:textId="77777777" w:rsidR="009353A2" w:rsidRPr="00DB388E" w:rsidRDefault="009353A2" w:rsidP="008E329F">
      <w:pPr>
        <w:rPr>
          <w:rFonts w:ascii="Times New Roman" w:hAnsi="Times New Roman" w:cs="Times New Roman"/>
          <w:sz w:val="20"/>
          <w:szCs w:val="20"/>
        </w:rPr>
      </w:pPr>
    </w:p>
    <w:p w14:paraId="46488716" w14:textId="77777777" w:rsidR="005770CB" w:rsidRPr="00DB388E" w:rsidRDefault="005770CB" w:rsidP="008E329F">
      <w:pPr>
        <w:rPr>
          <w:rFonts w:ascii="Times New Roman" w:hAnsi="Times New Roman" w:cs="Times New Roman"/>
          <w:sz w:val="20"/>
          <w:szCs w:val="20"/>
        </w:rPr>
      </w:pPr>
    </w:p>
    <w:p w14:paraId="67733806" w14:textId="77777777" w:rsidR="005770CB" w:rsidRPr="00DB388E" w:rsidRDefault="005770CB" w:rsidP="008E329F">
      <w:pPr>
        <w:rPr>
          <w:rFonts w:ascii="Times New Roman" w:hAnsi="Times New Roman" w:cs="Times New Roman"/>
          <w:sz w:val="20"/>
          <w:szCs w:val="20"/>
        </w:rPr>
      </w:pPr>
    </w:p>
    <w:p w14:paraId="4A3920A3" w14:textId="77777777" w:rsidR="007A29FA" w:rsidRDefault="007A29FA" w:rsidP="008E329F">
      <w:pPr>
        <w:rPr>
          <w:rFonts w:ascii="Times New Roman" w:hAnsi="Times New Roman" w:cs="Times New Roman"/>
          <w:sz w:val="20"/>
          <w:szCs w:val="20"/>
        </w:rPr>
      </w:pPr>
    </w:p>
    <w:p w14:paraId="0CA5DA9F" w14:textId="77777777" w:rsidR="00DB388E" w:rsidRP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51C0AB3A" w14:textId="77777777" w:rsidR="007A29FA" w:rsidRPr="00DB388E" w:rsidRDefault="007A29FA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2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121"/>
        <w:gridCol w:w="1275"/>
        <w:gridCol w:w="1275"/>
        <w:gridCol w:w="1105"/>
        <w:gridCol w:w="1105"/>
        <w:gridCol w:w="1246"/>
      </w:tblGrid>
      <w:tr w:rsidR="00C654A6" w:rsidRPr="00DB388E" w14:paraId="26FBAD37" w14:textId="77777777" w:rsidTr="00642551">
        <w:trPr>
          <w:trHeight w:val="290"/>
          <w:jc w:val="center"/>
        </w:trPr>
        <w:tc>
          <w:tcPr>
            <w:tcW w:w="10267" w:type="dxa"/>
            <w:gridSpan w:val="7"/>
            <w:shd w:val="clear" w:color="auto" w:fill="auto"/>
            <w:noWrap/>
            <w:vAlign w:val="bottom"/>
          </w:tcPr>
          <w:p w14:paraId="6775A304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</w:t>
            </w:r>
            <w:r w:rsidR="007A3766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ormal</w:t>
            </w: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C654A6" w:rsidRPr="00DB388E" w14:paraId="493A27C8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030EBE0" w14:textId="5F27D65B" w:rsidR="00C654A6" w:rsidRPr="00DB388E" w:rsidRDefault="00B653F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SAPPA Predilection</w:t>
            </w:r>
            <w:r w:rsidR="004E4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3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FD5C280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935EFA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AF5252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6F5E1CB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1E3DF97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E05A28F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C654A6" w:rsidRPr="00DB388E" w14:paraId="36EB1812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71509B5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Girls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D224DBA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0CC4C5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E57821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A3E7D87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A62817B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00E1292" w14:textId="77777777" w:rsidR="00C654A6" w:rsidRPr="00DB388E" w:rsidRDefault="00C654A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2635D8" w:rsidRPr="00DB388E" w14:paraId="0B7E01EC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4074ABF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6CB718E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D02B47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1922B4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5551A0D" w14:textId="77777777" w:rsidR="002635D8" w:rsidRPr="00DB388E" w:rsidRDefault="002D7CD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CD52336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7B4BB31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2635D8" w:rsidRPr="00DB388E" w14:paraId="132D9C9B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C1C7A45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B8BAA77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178BBE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A58E33E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F12BEF3" w14:textId="77777777" w:rsidR="002635D8" w:rsidRPr="00DB388E" w:rsidRDefault="002D7CD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D347307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02DAC09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2635D8" w:rsidRPr="00DB388E" w14:paraId="53438435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7DD96C9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AEE8ADD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522510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64BC7D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19FF3E7" w14:textId="77777777" w:rsidR="002635D8" w:rsidRPr="00DB388E" w:rsidRDefault="002D7CD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05CE5B9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6E5A6FA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2635D8" w:rsidRPr="00DB388E" w14:paraId="67B0E67B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033D8B7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00DE129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83C552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35DC6B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655B1A4" w14:textId="77777777" w:rsidR="002635D8" w:rsidRPr="00DB388E" w:rsidRDefault="002D7CD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08C9FF8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DE1BA32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2635D8" w:rsidRPr="00DB388E" w14:paraId="6A09968E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886E01E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95093CC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42DC16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702362D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AE50B54" w14:textId="77777777" w:rsidR="002635D8" w:rsidRPr="00DB388E" w:rsidRDefault="002D7CD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FF06B15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548EF1A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34C4A" w:rsidRPr="00DB388E" w14:paraId="477CE0F5" w14:textId="77777777" w:rsidTr="00642551">
        <w:trPr>
          <w:trHeight w:val="290"/>
          <w:jc w:val="center"/>
        </w:trPr>
        <w:tc>
          <w:tcPr>
            <w:tcW w:w="10267" w:type="dxa"/>
            <w:gridSpan w:val="7"/>
            <w:shd w:val="clear" w:color="auto" w:fill="auto"/>
            <w:noWrap/>
            <w:vAlign w:val="bottom"/>
          </w:tcPr>
          <w:p w14:paraId="0CE1A4D3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</w:t>
            </w:r>
            <w:r w:rsidR="00CB1532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ox-Cox-Cole-Green</w:t>
            </w: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34C4A" w:rsidRPr="00DB388E" w14:paraId="35326721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CCEFA96" w14:textId="16574025" w:rsidR="00E34C4A" w:rsidRPr="00DB388E" w:rsidRDefault="00B653F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SAPPA Predilection</w:t>
            </w:r>
            <w:r w:rsidR="004E4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3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B700F54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08E441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296A2D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CDB3504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08D86CF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079A16B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E34C4A" w:rsidRPr="00DB388E" w14:paraId="26460447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9AB2DFC" w14:textId="77777777" w:rsidR="00E34C4A" w:rsidRPr="00DB388E" w:rsidRDefault="00B653F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71003F2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744E3A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E9F5D0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E881862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61C500E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737E482" w14:textId="77777777" w:rsidR="00E34C4A" w:rsidRPr="00DB388E" w:rsidRDefault="00E34C4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2635D8" w:rsidRPr="00DB388E" w14:paraId="4E8D3162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71EE258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6DE3FE8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7467D60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449A67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0E422AF" w14:textId="77777777" w:rsidR="002635D8" w:rsidRPr="00DB388E" w:rsidRDefault="002D7CD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B134F11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ECD218E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2635D8" w:rsidRPr="00DB388E" w14:paraId="35AF2813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9AC4C8D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2018FCC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F63F08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DCD90B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07F6240" w14:textId="77777777" w:rsidR="002635D8" w:rsidRPr="00DB388E" w:rsidRDefault="002D7CD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1E8F044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0563153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2635D8" w:rsidRPr="00DB388E" w14:paraId="18EF4B0A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BA14289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4824F40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26F6AE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FD26665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5AF3431" w14:textId="77777777" w:rsidR="002635D8" w:rsidRPr="00DB388E" w:rsidRDefault="002D7CD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D720D3F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B7314BC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2635D8" w:rsidRPr="00DB388E" w14:paraId="2A9BB203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F1E70D6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DDB900B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31C8B8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FEE02B4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8EA6E48" w14:textId="77777777" w:rsidR="002635D8" w:rsidRPr="00DB388E" w:rsidRDefault="002D7CD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495B785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EAE2A5A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2635D8" w:rsidRPr="00DB388E" w14:paraId="4B1DA311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208E58C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A5AF824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EE2D1C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454F36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7FC7B65" w14:textId="77777777" w:rsidR="002635D8" w:rsidRPr="00DB388E" w:rsidRDefault="002D7CDF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C16B50C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E2C78A8" w14:textId="77777777" w:rsidR="002635D8" w:rsidRPr="00DB388E" w:rsidRDefault="002635D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</w:tbl>
    <w:p w14:paraId="4B059B71" w14:textId="77777777" w:rsidR="00E34C4A" w:rsidRPr="00DB388E" w:rsidRDefault="00E34C4A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9"/>
        <w:gridCol w:w="1121"/>
        <w:gridCol w:w="1275"/>
        <w:gridCol w:w="1275"/>
        <w:gridCol w:w="1105"/>
        <w:gridCol w:w="1105"/>
        <w:gridCol w:w="1020"/>
      </w:tblGrid>
      <w:tr w:rsidR="00CB1532" w:rsidRPr="00DB388E" w14:paraId="105E1950" w14:textId="77777777" w:rsidTr="00642551">
        <w:trPr>
          <w:trHeight w:val="290"/>
          <w:jc w:val="center"/>
        </w:trPr>
        <w:tc>
          <w:tcPr>
            <w:tcW w:w="10240" w:type="dxa"/>
            <w:gridSpan w:val="7"/>
            <w:shd w:val="clear" w:color="auto" w:fill="auto"/>
            <w:noWrap/>
            <w:vAlign w:val="bottom"/>
          </w:tcPr>
          <w:p w14:paraId="312916D8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CB1532" w:rsidRPr="00DB388E" w14:paraId="5525306C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04FDD86D" w14:textId="5754E988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nefits to Barriers Ratio</w:t>
            </w:r>
            <w:r w:rsidR="00FB5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3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9647038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31C4AC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52DA65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A911B59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BD30A2F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3A99A6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CB1532" w:rsidRPr="00DB388E" w14:paraId="6F5DB995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0EBF8524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Girls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4636AC0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033C30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28E19D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3643E9E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7C31388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D123F9" w14:textId="77777777" w:rsidR="00CB1532" w:rsidRPr="00DB388E" w:rsidRDefault="00CB153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420A78" w:rsidRPr="00DB388E" w14:paraId="0DAC1748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79A576D2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BCC537E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8ABF6B1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23D00D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0F13DD7" w14:textId="77777777" w:rsidR="00420A78" w:rsidRPr="00DB388E" w:rsidRDefault="009A2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1DE4703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56F2C3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420A78" w:rsidRPr="00DB388E" w14:paraId="5E50C87D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1E05E2F9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2E13EAD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2E52FA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A3242BE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5377207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B1E4BCF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44F392A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20A78" w:rsidRPr="00DB388E" w14:paraId="735313A8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5C284125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F580B33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B26670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10B865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E7ECF23" w14:textId="77777777" w:rsidR="00420A78" w:rsidRPr="00DB388E" w:rsidRDefault="009A2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1DD4064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FFC0B87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20A78" w:rsidRPr="00DB388E" w14:paraId="0AED5499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5525F729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C87C5B9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B91E46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CB5BFE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394DCCA" w14:textId="77777777" w:rsidR="00420A78" w:rsidRPr="00DB388E" w:rsidRDefault="009A2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0E71017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B6132F8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20A78" w:rsidRPr="00DB388E" w14:paraId="29A2963A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4DD338D7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B385FFB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C6EBC8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50626C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4DCB25D" w14:textId="77777777" w:rsidR="00420A78" w:rsidRPr="00DB388E" w:rsidRDefault="009A2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1B34745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5C1DF5B" w14:textId="77777777" w:rsidR="00420A78" w:rsidRPr="00DB388E" w:rsidRDefault="00420A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B1EC2" w:rsidRPr="00DB388E" w14:paraId="476BE9BF" w14:textId="77777777" w:rsidTr="00642551">
        <w:trPr>
          <w:trHeight w:val="290"/>
          <w:jc w:val="center"/>
        </w:trPr>
        <w:tc>
          <w:tcPr>
            <w:tcW w:w="10240" w:type="dxa"/>
            <w:gridSpan w:val="7"/>
            <w:shd w:val="clear" w:color="auto" w:fill="auto"/>
            <w:noWrap/>
            <w:vAlign w:val="bottom"/>
          </w:tcPr>
          <w:p w14:paraId="5D6A05C3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FB1EC2" w:rsidRPr="00DB388E" w14:paraId="4FE27A7A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11F33169" w14:textId="6F8FE783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nefits to Barriers Ratio</w:t>
            </w:r>
            <w:r w:rsidR="00FB5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3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9BB47A3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B7FE6C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A856A5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E10B084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15070C0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024373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FB1EC2" w:rsidRPr="00DB388E" w14:paraId="256CDE48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3E818325" w14:textId="77777777" w:rsidR="00FB1EC2" w:rsidRPr="00DB388E" w:rsidRDefault="00102C4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99100B4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D4C033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DE30F4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D08E4F8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944E053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5EAF04" w14:textId="77777777" w:rsidR="00FB1EC2" w:rsidRPr="00DB388E" w:rsidRDefault="00FB1EC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3955EB" w:rsidRPr="00DB388E" w14:paraId="6836A98D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5C9841FA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827FB25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DAA6CA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F3D5FE3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0944C66" w14:textId="77777777" w:rsidR="003955EB" w:rsidRPr="00DB388E" w:rsidRDefault="009A2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443C317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6A0219F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955EB" w:rsidRPr="00DB388E" w14:paraId="38D36E1B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1413696E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7C06752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B487DC5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0DC542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65554E3" w14:textId="77777777" w:rsidR="003955EB" w:rsidRPr="00DB388E" w:rsidRDefault="009A2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2A64F1F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363D1E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955EB" w:rsidRPr="00DB388E" w14:paraId="2F28A542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2233E338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BA093EA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57572B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B7DA53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F3F637D" w14:textId="77777777" w:rsidR="003955EB" w:rsidRPr="00DB388E" w:rsidRDefault="009A2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DD89B3D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9C82B0F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955EB" w:rsidRPr="00DB388E" w14:paraId="5AF4C90D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4558A167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434D0BE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39118B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62D98A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4404705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0F15405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5312F6A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955EB" w:rsidRPr="00DB388E" w14:paraId="57D01F49" w14:textId="77777777" w:rsidTr="00642551">
        <w:trPr>
          <w:trHeight w:val="290"/>
          <w:jc w:val="center"/>
        </w:trPr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7BD1E5DD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E6C4FF0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437F61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7A9A3C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E7BBC27" w14:textId="77777777" w:rsidR="003955EB" w:rsidRPr="00DB388E" w:rsidRDefault="009A2A7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1148C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BEDDB2A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EFDC089" w14:textId="77777777" w:rsidR="003955EB" w:rsidRPr="00DB388E" w:rsidRDefault="003955EB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14:paraId="664D135A" w14:textId="77777777" w:rsidR="00FB1EC2" w:rsidRPr="00DB388E" w:rsidRDefault="00FB1EC2" w:rsidP="008E329F">
      <w:pPr>
        <w:rPr>
          <w:rFonts w:ascii="Times New Roman" w:hAnsi="Times New Roman" w:cs="Times New Roman"/>
          <w:sz w:val="20"/>
          <w:szCs w:val="20"/>
        </w:rPr>
      </w:pPr>
    </w:p>
    <w:p w14:paraId="35EC49C0" w14:textId="77777777" w:rsidR="00FB1EC2" w:rsidRPr="00DB388E" w:rsidRDefault="00FB1EC2" w:rsidP="008E329F">
      <w:pPr>
        <w:rPr>
          <w:rFonts w:ascii="Times New Roman" w:hAnsi="Times New Roman" w:cs="Times New Roman"/>
          <w:sz w:val="20"/>
          <w:szCs w:val="20"/>
        </w:rPr>
      </w:pPr>
    </w:p>
    <w:p w14:paraId="44D60D5C" w14:textId="77777777" w:rsidR="00C3542D" w:rsidRPr="00DB388E" w:rsidRDefault="00C3542D" w:rsidP="008E329F">
      <w:pPr>
        <w:rPr>
          <w:rFonts w:ascii="Times New Roman" w:hAnsi="Times New Roman" w:cs="Times New Roman"/>
          <w:sz w:val="20"/>
          <w:szCs w:val="20"/>
        </w:rPr>
      </w:pPr>
    </w:p>
    <w:p w14:paraId="62CB6E9E" w14:textId="77777777" w:rsidR="00C3542D" w:rsidRDefault="00C3542D" w:rsidP="008E329F">
      <w:pPr>
        <w:rPr>
          <w:rFonts w:ascii="Times New Roman" w:hAnsi="Times New Roman" w:cs="Times New Roman"/>
          <w:sz w:val="20"/>
          <w:szCs w:val="20"/>
        </w:rPr>
      </w:pPr>
    </w:p>
    <w:p w14:paraId="315F8854" w14:textId="77777777" w:rsidR="00DB388E" w:rsidRP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38FDCBB1" w14:textId="77777777" w:rsidR="00C3542D" w:rsidRPr="00DB388E" w:rsidRDefault="00C3542D" w:rsidP="008E329F">
      <w:pPr>
        <w:rPr>
          <w:rFonts w:ascii="Times New Roman" w:hAnsi="Times New Roman" w:cs="Times New Roman"/>
          <w:sz w:val="20"/>
          <w:szCs w:val="20"/>
        </w:rPr>
      </w:pPr>
    </w:p>
    <w:p w14:paraId="7B7C2295" w14:textId="77777777" w:rsidR="00C3542D" w:rsidRPr="00DB388E" w:rsidRDefault="00C3542D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4"/>
        <w:gridCol w:w="1121"/>
        <w:gridCol w:w="1275"/>
        <w:gridCol w:w="1275"/>
        <w:gridCol w:w="1105"/>
        <w:gridCol w:w="1105"/>
        <w:gridCol w:w="1130"/>
      </w:tblGrid>
      <w:tr w:rsidR="00C3542D" w:rsidRPr="00DB388E" w14:paraId="2DC99B1D" w14:textId="77777777" w:rsidTr="00642551">
        <w:trPr>
          <w:trHeight w:val="290"/>
          <w:jc w:val="center"/>
        </w:trPr>
        <w:tc>
          <w:tcPr>
            <w:tcW w:w="10205" w:type="dxa"/>
            <w:gridSpan w:val="7"/>
            <w:shd w:val="clear" w:color="auto" w:fill="auto"/>
            <w:noWrap/>
            <w:vAlign w:val="bottom"/>
          </w:tcPr>
          <w:p w14:paraId="6447B3CD" w14:textId="77777777" w:rsidR="00C3542D" w:rsidRPr="00DB388E" w:rsidRDefault="00A0025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-Cole-Green</w:t>
            </w:r>
            <w:r w:rsidR="00C3542D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C3542D" w:rsidRPr="00DB388E" w14:paraId="7BA0DC25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2A5060A2" w14:textId="6F4FD8BD" w:rsidR="004065C5" w:rsidRPr="00DB388E" w:rsidRDefault="005F30B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How Active Compared to Others</w:t>
            </w:r>
          </w:p>
          <w:p w14:paraId="6897EA0F" w14:textId="707D505B" w:rsidR="00C3542D" w:rsidRPr="00DB388E" w:rsidRDefault="00A8435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out of 1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6FB3F08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ADD9DF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8BE9D3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19604C3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341A71F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8B53AE3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C3542D" w:rsidRPr="00DB388E" w14:paraId="5798FE04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652A74CB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Girls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8CF8B9B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2B7673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6BFC02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4AFB797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422CDAF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6398466" w14:textId="77777777" w:rsidR="00C3542D" w:rsidRPr="00DB388E" w:rsidRDefault="00C3542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2C33A3" w:rsidRPr="00DB388E" w14:paraId="3A5917A9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2355CBCD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D7843FA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D492C0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B0ED425" w14:textId="77777777" w:rsidR="002C33A3" w:rsidRPr="00DB388E" w:rsidRDefault="00B56BE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2ED8E25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E730146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D04C07B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33A3" w:rsidRPr="00DB388E" w14:paraId="742D30C8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06ED744E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E9399DE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82C911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7686ED6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C70E388" w14:textId="77777777" w:rsidR="002C33A3" w:rsidRPr="00DB388E" w:rsidRDefault="00B56BE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1D59F70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B526D06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33A3" w:rsidRPr="00DB388E" w14:paraId="2F9FAF4A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04B54BF1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A2F0397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A983AF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2DA385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3E70214" w14:textId="77777777" w:rsidR="002C33A3" w:rsidRPr="00DB388E" w:rsidRDefault="00B56BE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0478E28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4258D05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33A3" w:rsidRPr="00DB388E" w14:paraId="667EA7A5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1C1485BF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A5BBE63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A3B92E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003CBB1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CA9FEB3" w14:textId="77777777" w:rsidR="002C33A3" w:rsidRPr="00DB388E" w:rsidRDefault="00B56BE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09CD1C1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B27874E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33A3" w:rsidRPr="00DB388E" w14:paraId="5C24A95A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23F2412E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FBB4C31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66BC67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356BBFE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176F3CA" w14:textId="77777777" w:rsidR="002C33A3" w:rsidRPr="00DB388E" w:rsidRDefault="00B56BE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B73512C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1FDAEB8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F2756" w:rsidRPr="00DB388E" w14:paraId="5CBF4B8B" w14:textId="77777777" w:rsidTr="00642551">
        <w:trPr>
          <w:trHeight w:val="290"/>
          <w:jc w:val="center"/>
        </w:trPr>
        <w:tc>
          <w:tcPr>
            <w:tcW w:w="10205" w:type="dxa"/>
            <w:gridSpan w:val="7"/>
            <w:shd w:val="clear" w:color="auto" w:fill="auto"/>
            <w:noWrap/>
            <w:vAlign w:val="bottom"/>
          </w:tcPr>
          <w:p w14:paraId="0581B9BD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-Cole-Green)</w:t>
            </w:r>
          </w:p>
        </w:tc>
      </w:tr>
      <w:tr w:rsidR="009F2756" w:rsidRPr="00DB388E" w14:paraId="27CA2BCA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31C20311" w14:textId="5184CE41" w:rsidR="004065C5" w:rsidRPr="00DB388E" w:rsidRDefault="00A25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How Active </w:t>
            </w:r>
            <w:r w:rsidR="005F3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mpared to Others</w:t>
            </w:r>
          </w:p>
          <w:p w14:paraId="7AFC6868" w14:textId="617E17B4" w:rsidR="009F2756" w:rsidRPr="00DB388E" w:rsidRDefault="00A8435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out of 1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03E57B1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B6E928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1B84CA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0C20A61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F1512A3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678EA88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9F2756" w:rsidRPr="00DB388E" w14:paraId="5DE60164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11FEA9B2" w14:textId="77777777" w:rsidR="009F2756" w:rsidRPr="00DB388E" w:rsidRDefault="00B865F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1C0C5D0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71A697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10A33C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352E6FF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E74B94D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EF591C4" w14:textId="77777777" w:rsidR="009F2756" w:rsidRPr="00DB388E" w:rsidRDefault="009F275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2C33A3" w:rsidRPr="00DB388E" w14:paraId="01006BF1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5BD03676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DC6449A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42ABD4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AC69C5E" w14:textId="77777777" w:rsidR="002C33A3" w:rsidRPr="00DB388E" w:rsidRDefault="002F594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069660B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67C67B2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DA2FE3E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33A3" w:rsidRPr="00DB388E" w14:paraId="50F740E8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0839A0BF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5D8689A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31972C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817685" w14:textId="77777777" w:rsidR="002C33A3" w:rsidRPr="00DB388E" w:rsidRDefault="002F594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0ACB465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C9145A1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C292181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33A3" w:rsidRPr="00DB388E" w14:paraId="68C28342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3881E59D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A529000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6B3347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79B1E7C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4ED3FE8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CB97E59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330F8B7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33A3" w:rsidRPr="00DB388E" w14:paraId="79E98790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093261B5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CDB115A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35972B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F50EA2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13F37A9" w14:textId="77777777" w:rsidR="002C33A3" w:rsidRPr="00DB388E" w:rsidRDefault="002F594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147544B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8798B80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33A3" w:rsidRPr="00DB388E" w14:paraId="7E84BBAF" w14:textId="77777777" w:rsidTr="00642551">
        <w:trPr>
          <w:trHeight w:val="290"/>
          <w:jc w:val="center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0F0285E5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ED748ED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415A8C7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F8BDB9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A933D79" w14:textId="77777777" w:rsidR="002C33A3" w:rsidRPr="00DB388E" w:rsidRDefault="002F594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DAA0792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EF16A38" w14:textId="77777777" w:rsidR="002C33A3" w:rsidRPr="00DB388E" w:rsidRDefault="002C33A3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45212481" w14:textId="77777777" w:rsidR="002F5943" w:rsidRPr="00DB388E" w:rsidRDefault="002C33A3" w:rsidP="00642551">
      <w:pPr>
        <w:ind w:left="-360" w:right="-360"/>
        <w:rPr>
          <w:rFonts w:ascii="Times New Roman" w:hAnsi="Times New Roman" w:cs="Times New Roman"/>
          <w:sz w:val="20"/>
          <w:szCs w:val="20"/>
        </w:rPr>
      </w:pPr>
      <w:r w:rsidRPr="00DB388E">
        <w:rPr>
          <w:rFonts w:ascii="Times New Roman" w:hAnsi="Times New Roman" w:cs="Times New Roman"/>
          <w:sz w:val="20"/>
          <w:szCs w:val="20"/>
        </w:rPr>
        <w:t>Note: The cut-points for “Achieving Upper” and “Excelling Above” in 8- to 10-year-olds are 10, which is the maximum score for this variable. Therefore, these cut-points were downgraded to 9.</w:t>
      </w:r>
      <w:r w:rsidR="002F5943" w:rsidRPr="00DB388E">
        <w:rPr>
          <w:rFonts w:ascii="Times New Roman" w:hAnsi="Times New Roman" w:cs="Times New Roman"/>
          <w:sz w:val="20"/>
          <w:szCs w:val="20"/>
        </w:rPr>
        <w:t xml:space="preserve"> This also required the cut-points for “Prog</w:t>
      </w:r>
      <w:r w:rsidR="001B7CB5" w:rsidRPr="00DB388E">
        <w:rPr>
          <w:rFonts w:ascii="Times New Roman" w:hAnsi="Times New Roman" w:cs="Times New Roman"/>
          <w:sz w:val="20"/>
          <w:szCs w:val="20"/>
        </w:rPr>
        <w:t>r</w:t>
      </w:r>
      <w:r w:rsidR="002F5943" w:rsidRPr="00DB388E">
        <w:rPr>
          <w:rFonts w:ascii="Times New Roman" w:hAnsi="Times New Roman" w:cs="Times New Roman"/>
          <w:sz w:val="20"/>
          <w:szCs w:val="20"/>
        </w:rPr>
        <w:t>essing Upper” in 8- to 9-year-olds to be downgraded to 8.</w:t>
      </w:r>
    </w:p>
    <w:p w14:paraId="2382537D" w14:textId="77777777" w:rsidR="008E329F" w:rsidRPr="00DB388E" w:rsidRDefault="008E329F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9"/>
        <w:gridCol w:w="1121"/>
        <w:gridCol w:w="1275"/>
        <w:gridCol w:w="1275"/>
        <w:gridCol w:w="1105"/>
        <w:gridCol w:w="1105"/>
        <w:gridCol w:w="1075"/>
      </w:tblGrid>
      <w:tr w:rsidR="004B5FA5" w:rsidRPr="00DB388E" w14:paraId="284277B6" w14:textId="77777777" w:rsidTr="00642551">
        <w:trPr>
          <w:trHeight w:val="290"/>
          <w:jc w:val="center"/>
        </w:trPr>
        <w:tc>
          <w:tcPr>
            <w:tcW w:w="10205" w:type="dxa"/>
            <w:gridSpan w:val="7"/>
            <w:shd w:val="clear" w:color="auto" w:fill="auto"/>
            <w:noWrap/>
            <w:vAlign w:val="bottom"/>
          </w:tcPr>
          <w:p w14:paraId="59C9A818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</w:t>
            </w:r>
            <w:r w:rsidR="00A44035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ormal</w:t>
            </w: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4B5FA5" w:rsidRPr="00DB388E" w14:paraId="03237A2E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8F7568A" w14:textId="0DBC4A65" w:rsidR="00547D61" w:rsidRPr="00DB388E" w:rsidRDefault="00A8435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kill Level C</w:t>
            </w:r>
            <w:r w:rsidR="00547D61"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mpared to Others</w:t>
            </w:r>
          </w:p>
          <w:p w14:paraId="63BFA24E" w14:textId="23B18FCE" w:rsidR="004B5FA5" w:rsidRPr="00DB388E" w:rsidRDefault="00A8435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out of 1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9C270B0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69EE6C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EC80F2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91BAA56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562B10F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62F6431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4B5FA5" w:rsidRPr="00DB388E" w14:paraId="1223F85D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312EA0A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Girls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7A94560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D71FC8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EAF870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749E4F4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8E14D9D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66B6C3B" w14:textId="77777777" w:rsidR="004B5FA5" w:rsidRPr="00DB388E" w:rsidRDefault="004B5FA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A44035" w:rsidRPr="00DB388E" w14:paraId="7EF65430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8FBD50A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0289E86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15655DD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2901AA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8318C54" w14:textId="77777777" w:rsidR="00A44035" w:rsidRPr="00DB388E" w:rsidRDefault="003D3F5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FE16DDA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63FF713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44035" w:rsidRPr="00DB388E" w14:paraId="408F93CB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B08AFCC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74CF06A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AFDB0A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72E1E0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8504702" w14:textId="77777777" w:rsidR="00A44035" w:rsidRPr="00DB388E" w:rsidRDefault="003D3F5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AC102A6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98F7BDC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44035" w:rsidRPr="00DB388E" w14:paraId="29E647DC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F25A9A9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2EAAD35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03AAE9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C0929F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1C5BFC4" w14:textId="77777777" w:rsidR="00A44035" w:rsidRPr="00DB388E" w:rsidRDefault="003D3F5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A5AB284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47F7CE0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44035" w:rsidRPr="00DB388E" w14:paraId="253C1C12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25F9C64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8FF5729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BF8787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BF2965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CA4025A" w14:textId="77777777" w:rsidR="00A44035" w:rsidRPr="00DB388E" w:rsidRDefault="003D3F5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AFAF76F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8F334C3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44035" w:rsidRPr="00DB388E" w14:paraId="5894FED1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E0DA281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C1FD8AD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C825F6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65224A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3E13524" w14:textId="77777777" w:rsidR="00A44035" w:rsidRPr="00DB388E" w:rsidRDefault="003D3F5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1C09220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3B2AC9D" w14:textId="77777777" w:rsidR="00A44035" w:rsidRPr="00DB388E" w:rsidRDefault="00A4403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F21F3" w:rsidRPr="00DB388E" w14:paraId="1780B939" w14:textId="77777777" w:rsidTr="00642551">
        <w:trPr>
          <w:trHeight w:val="290"/>
          <w:jc w:val="center"/>
        </w:trPr>
        <w:tc>
          <w:tcPr>
            <w:tcW w:w="10205" w:type="dxa"/>
            <w:gridSpan w:val="7"/>
            <w:shd w:val="clear" w:color="auto" w:fill="auto"/>
            <w:noWrap/>
            <w:vAlign w:val="bottom"/>
          </w:tcPr>
          <w:p w14:paraId="67007476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AMLSS (Box-Cox-Cole-Green)</w:t>
            </w:r>
          </w:p>
        </w:tc>
      </w:tr>
      <w:tr w:rsidR="006F21F3" w:rsidRPr="00DB388E" w14:paraId="33678473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04E77D4" w14:textId="6DE68921" w:rsidR="00547D61" w:rsidRPr="00DB388E" w:rsidRDefault="00A8435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Skill Level </w:t>
            </w:r>
            <w:r w:rsidR="00547D61"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mpared to Others</w:t>
            </w:r>
          </w:p>
          <w:p w14:paraId="1D57DBBB" w14:textId="09B82D1F" w:rsidR="006F21F3" w:rsidRPr="00DB388E" w:rsidRDefault="00A8435C" w:rsidP="00A8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out of 1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E9554FF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EAA017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0C69F3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4494FB7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B840169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37027F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6F21F3" w:rsidRPr="00DB388E" w14:paraId="4BC6F022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551001A" w14:textId="77777777" w:rsidR="006F21F3" w:rsidRPr="00DB388E" w:rsidRDefault="008B14B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F7DB47F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ss th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8237D1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A411F0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B50E2D4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91AB329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0580510" w14:textId="77777777" w:rsidR="006F21F3" w:rsidRPr="00DB388E" w:rsidRDefault="006F21F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D95565" w:rsidRPr="00DB388E" w14:paraId="116AAEDA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9F72078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8A574D6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7FF608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0E64E7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941BD26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A021C5E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E071984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95565" w:rsidRPr="00DB388E" w14:paraId="04C08A44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4C2A920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ADF18D9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C93012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460A77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A0C4E99" w14:textId="77777777" w:rsidR="00D95565" w:rsidRPr="00DB388E" w:rsidRDefault="003D3F5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530157B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0B4D79E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95565" w:rsidRPr="00DB388E" w14:paraId="4A2CE55A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984F937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D599AC2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192CDE8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F2176B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D79516A" w14:textId="77777777" w:rsidR="00D95565" w:rsidRPr="00DB388E" w:rsidRDefault="003D3F5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2353EC7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FB62818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95565" w:rsidRPr="00DB388E" w14:paraId="74086176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7679639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BFACB19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F4E2F02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6E5104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426F8DF" w14:textId="77777777" w:rsidR="00D95565" w:rsidRPr="00DB388E" w:rsidRDefault="003D3F5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6264494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52192C6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95565" w:rsidRPr="00DB388E" w14:paraId="2066CB67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08FDA2A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9B13F1F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FCF5525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0212FF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A9F725B" w14:textId="77777777" w:rsidR="00D95565" w:rsidRPr="00DB388E" w:rsidRDefault="003D3F5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1F2C140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8EC6836" w14:textId="77777777" w:rsidR="00D95565" w:rsidRPr="00DB388E" w:rsidRDefault="00D95565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22960051" w14:textId="77777777" w:rsidR="00D95565" w:rsidRPr="00DB388E" w:rsidRDefault="00D95565" w:rsidP="00642551">
      <w:pPr>
        <w:ind w:left="-270" w:right="-270"/>
        <w:rPr>
          <w:rFonts w:ascii="Times New Roman" w:hAnsi="Times New Roman" w:cs="Times New Roman"/>
          <w:sz w:val="20"/>
          <w:szCs w:val="20"/>
        </w:rPr>
      </w:pPr>
      <w:r w:rsidRPr="00DB388E">
        <w:rPr>
          <w:rFonts w:ascii="Times New Roman" w:hAnsi="Times New Roman" w:cs="Times New Roman"/>
          <w:sz w:val="20"/>
          <w:szCs w:val="20"/>
        </w:rPr>
        <w:t>Note: The cut-points for “Achieving Upper” and “Excelling Above” in 8- to 9-year-olds are 10, which is the maximum score for this variable. Therefore, these cut-points were downgraded to 9.</w:t>
      </w:r>
    </w:p>
    <w:p w14:paraId="6F96EB5B" w14:textId="77777777" w:rsidR="00AC23E8" w:rsidRPr="00DB388E" w:rsidRDefault="00AC23E8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1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9"/>
        <w:gridCol w:w="1121"/>
        <w:gridCol w:w="1275"/>
        <w:gridCol w:w="1275"/>
        <w:gridCol w:w="1105"/>
        <w:gridCol w:w="1105"/>
        <w:gridCol w:w="1020"/>
      </w:tblGrid>
      <w:tr w:rsidR="00AC23E8" w:rsidRPr="00DB388E" w14:paraId="425BBF79" w14:textId="77777777" w:rsidTr="00642551">
        <w:trPr>
          <w:trHeight w:val="290"/>
          <w:jc w:val="center"/>
        </w:trPr>
        <w:tc>
          <w:tcPr>
            <w:tcW w:w="10150" w:type="dxa"/>
            <w:gridSpan w:val="7"/>
            <w:shd w:val="clear" w:color="auto" w:fill="auto"/>
            <w:noWrap/>
            <w:vAlign w:val="bottom"/>
          </w:tcPr>
          <w:p w14:paraId="0BCFEA4A" w14:textId="77777777" w:rsidR="00AC23E8" w:rsidRPr="00DB388E" w:rsidRDefault="00A9483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mi-</w:t>
            </w:r>
            <w:r w:rsidR="006600BB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riterion/GAMLSS (Box-Cox Power Exponential)</w:t>
            </w:r>
          </w:p>
        </w:tc>
      </w:tr>
      <w:tr w:rsidR="00AC23E8" w:rsidRPr="00DB388E" w14:paraId="6FC5850E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4CD4D56" w14:textId="79A7B807" w:rsidR="00AC23E8" w:rsidRPr="00DB388E" w:rsidRDefault="006600BB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verage Daily Screen Time</w:t>
            </w:r>
            <w:r w:rsidR="00A8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hours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31CC7EA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2E3685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EE7658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43EC245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6AFA2AB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00262E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AC23E8" w:rsidRPr="00DB388E" w14:paraId="57086C3C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78E5BD5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Girls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B65A3A9" w14:textId="77777777" w:rsidR="00AC23E8" w:rsidRPr="00DB388E" w:rsidRDefault="0062156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448DD3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017BD8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DF8DD0A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F44C517" w14:textId="77777777" w:rsidR="00AC23E8" w:rsidRPr="00DB388E" w:rsidRDefault="00AC23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49D1F5" w14:textId="77777777" w:rsidR="00AC23E8" w:rsidRPr="00DB388E" w:rsidRDefault="0062156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</w:tr>
      <w:tr w:rsidR="007E7978" w:rsidRPr="00DB388E" w14:paraId="76CC1CBC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92D1787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1EC9F29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5" w:type="dxa"/>
            <w:shd w:val="clear" w:color="auto" w:fill="auto"/>
            <w:noWrap/>
          </w:tcPr>
          <w:p w14:paraId="7DA2D151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A450011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4207EE3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DB0CE31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2E2EDDE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E7978" w:rsidRPr="00DB388E" w14:paraId="62486C5E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F775641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034BC20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75" w:type="dxa"/>
            <w:shd w:val="clear" w:color="auto" w:fill="auto"/>
            <w:noWrap/>
          </w:tcPr>
          <w:p w14:paraId="32220087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7AF9E8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1D22254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5" w:type="dxa"/>
            <w:shd w:val="clear" w:color="auto" w:fill="auto"/>
            <w:noWrap/>
          </w:tcPr>
          <w:p w14:paraId="057BE3AF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CDA6B04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E7978" w:rsidRPr="00DB388E" w14:paraId="4BA7460D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F722BFE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A0E5A95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5" w:type="dxa"/>
            <w:shd w:val="clear" w:color="auto" w:fill="auto"/>
            <w:noWrap/>
          </w:tcPr>
          <w:p w14:paraId="03B5DF86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4CBF8A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25D033F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5" w:type="dxa"/>
            <w:shd w:val="clear" w:color="auto" w:fill="auto"/>
            <w:noWrap/>
          </w:tcPr>
          <w:p w14:paraId="25527A4E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82AC3D2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7E7978" w:rsidRPr="00DB388E" w14:paraId="4B17A4F0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B3736BD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03BDE95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75" w:type="dxa"/>
            <w:shd w:val="clear" w:color="auto" w:fill="auto"/>
            <w:noWrap/>
          </w:tcPr>
          <w:p w14:paraId="53D6BF96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080C5F1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7369056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05" w:type="dxa"/>
            <w:shd w:val="clear" w:color="auto" w:fill="auto"/>
            <w:noWrap/>
          </w:tcPr>
          <w:p w14:paraId="234BE85E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21E2FAC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7E7978" w:rsidRPr="00DB388E" w14:paraId="46721A50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51F61A7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FF23508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75" w:type="dxa"/>
            <w:shd w:val="clear" w:color="auto" w:fill="auto"/>
            <w:noWrap/>
          </w:tcPr>
          <w:p w14:paraId="09E96D4B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12939C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2B5BECE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5" w:type="dxa"/>
            <w:shd w:val="clear" w:color="auto" w:fill="auto"/>
            <w:noWrap/>
          </w:tcPr>
          <w:p w14:paraId="4165DDB2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BF6CF0D" w14:textId="77777777" w:rsidR="007E7978" w:rsidRPr="00DB388E" w:rsidRDefault="007E7978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E81D12" w:rsidRPr="00DB388E" w14:paraId="13A52FE8" w14:textId="77777777" w:rsidTr="00642551">
        <w:trPr>
          <w:trHeight w:val="290"/>
          <w:jc w:val="center"/>
        </w:trPr>
        <w:tc>
          <w:tcPr>
            <w:tcW w:w="10150" w:type="dxa"/>
            <w:gridSpan w:val="7"/>
            <w:shd w:val="clear" w:color="auto" w:fill="auto"/>
            <w:noWrap/>
            <w:vAlign w:val="bottom"/>
          </w:tcPr>
          <w:p w14:paraId="22683AD1" w14:textId="77777777" w:rsidR="00E81D12" w:rsidRPr="00DB388E" w:rsidRDefault="009C72D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mi-Criterion</w:t>
            </w:r>
            <w:r w:rsidR="00E81D12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/GAMLSS (Box-Cox Power Exponential)</w:t>
            </w:r>
          </w:p>
        </w:tc>
      </w:tr>
      <w:tr w:rsidR="00E81D12" w:rsidRPr="00DB388E" w14:paraId="55B6C376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32B91CD" w14:textId="324BE678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verage Daily Screen Time</w:t>
            </w:r>
            <w:r w:rsidR="00A8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hours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98539FD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0E9AEC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59F486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40699A3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C40DDB4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8613E9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E81D12" w:rsidRPr="00DB388E" w14:paraId="57EDE974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F755C68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466FA1E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961FCC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4EB937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E24403B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FC0FBAF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46A47" w14:textId="77777777" w:rsidR="00E81D12" w:rsidRPr="00DB388E" w:rsidRDefault="00E81D1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</w:tr>
      <w:tr w:rsidR="00140E57" w:rsidRPr="00DB388E" w14:paraId="4DE43F3E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D21E1CD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7E06D6E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75" w:type="dxa"/>
            <w:shd w:val="clear" w:color="auto" w:fill="auto"/>
            <w:noWrap/>
          </w:tcPr>
          <w:p w14:paraId="77D30DBE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C32ABB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84B39C0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38F3514B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9827C37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40E57" w:rsidRPr="00DB388E" w14:paraId="1F910581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85B11A1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8C01ABD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75" w:type="dxa"/>
            <w:shd w:val="clear" w:color="auto" w:fill="auto"/>
            <w:noWrap/>
          </w:tcPr>
          <w:p w14:paraId="2CCEA8EA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F32F433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0CEFE2D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5" w:type="dxa"/>
            <w:shd w:val="clear" w:color="auto" w:fill="auto"/>
            <w:noWrap/>
          </w:tcPr>
          <w:p w14:paraId="0FF9E04A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1E257E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40E57" w:rsidRPr="00DB388E" w14:paraId="6DB4D680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98CD838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B4FA09A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75" w:type="dxa"/>
            <w:shd w:val="clear" w:color="auto" w:fill="auto"/>
            <w:noWrap/>
          </w:tcPr>
          <w:p w14:paraId="48D11FFE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C52A45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BF3481F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05" w:type="dxa"/>
            <w:shd w:val="clear" w:color="auto" w:fill="auto"/>
            <w:noWrap/>
          </w:tcPr>
          <w:p w14:paraId="7F22A9CB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FD8DD75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40E57" w:rsidRPr="00DB388E" w14:paraId="2DFE3F65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D95D639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8482DF0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75" w:type="dxa"/>
            <w:shd w:val="clear" w:color="auto" w:fill="auto"/>
            <w:noWrap/>
          </w:tcPr>
          <w:p w14:paraId="541712DF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43BE82E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946E727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05" w:type="dxa"/>
            <w:shd w:val="clear" w:color="auto" w:fill="auto"/>
            <w:noWrap/>
          </w:tcPr>
          <w:p w14:paraId="101EB716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5627A66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40E57" w:rsidRPr="00DB388E" w14:paraId="067C2368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DD2E335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E630FBD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shd w:val="clear" w:color="auto" w:fill="auto"/>
            <w:noWrap/>
          </w:tcPr>
          <w:p w14:paraId="695FBB4C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A13358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B3B7D8C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05" w:type="dxa"/>
            <w:shd w:val="clear" w:color="auto" w:fill="auto"/>
            <w:noWrap/>
          </w:tcPr>
          <w:p w14:paraId="344C681C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242C493" w14:textId="77777777" w:rsidR="00140E57" w:rsidRPr="00DB388E" w:rsidRDefault="00140E5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</w:tbl>
    <w:p w14:paraId="636704C0" w14:textId="77777777" w:rsidR="00E81D12" w:rsidRPr="00DB388E" w:rsidRDefault="00E81D12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1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9"/>
        <w:gridCol w:w="1121"/>
        <w:gridCol w:w="1275"/>
        <w:gridCol w:w="1275"/>
        <w:gridCol w:w="1105"/>
        <w:gridCol w:w="1105"/>
        <w:gridCol w:w="1020"/>
      </w:tblGrid>
      <w:tr w:rsidR="006600BB" w:rsidRPr="00DB388E" w14:paraId="40A34C22" w14:textId="77777777" w:rsidTr="00642551">
        <w:trPr>
          <w:trHeight w:val="290"/>
          <w:jc w:val="center"/>
        </w:trPr>
        <w:tc>
          <w:tcPr>
            <w:tcW w:w="10150" w:type="dxa"/>
            <w:gridSpan w:val="7"/>
            <w:shd w:val="clear" w:color="auto" w:fill="auto"/>
            <w:noWrap/>
            <w:vAlign w:val="bottom"/>
          </w:tcPr>
          <w:p w14:paraId="022E2DE5" w14:textId="77777777" w:rsidR="006600BB" w:rsidRPr="00DB388E" w:rsidRDefault="003835E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mi-</w:t>
            </w:r>
            <w:r w:rsidR="006600BB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riterion/GAMLSS (</w:t>
            </w:r>
            <w:r w:rsidR="00E5010A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ox-Cox-Cole-Green</w:t>
            </w:r>
            <w:r w:rsidR="006600BB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976779" w:rsidRPr="00DB388E" w14:paraId="063C57B3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4F41CF2" w14:textId="687F6B30" w:rsidR="009A399F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Self-Reported </w:t>
            </w:r>
            <w:r w:rsidR="009A3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hysical Activity</w:t>
            </w:r>
          </w:p>
          <w:p w14:paraId="53AC990F" w14:textId="24071D9F" w:rsidR="00976779" w:rsidRPr="00DB388E" w:rsidRDefault="009A399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days per week ≥ 60 minutes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F78A3BA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2DD0C9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AFB464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9A84676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7A3C016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0CCDB5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976779" w:rsidRPr="00DB388E" w14:paraId="3CBD1005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3FD1152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E8E4D20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31A030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DB29EE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8E456CB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AE28096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6BE856" w14:textId="77777777" w:rsidR="00976779" w:rsidRPr="00DB388E" w:rsidRDefault="0097677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337CD0" w:rsidRPr="00DB388E" w14:paraId="1C8C8109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C1C757F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AD44F45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F1E482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33D80BEB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024E1529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088E70C2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</w:tcPr>
          <w:p w14:paraId="5B88720F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37CD0" w:rsidRPr="00DB388E" w14:paraId="2521AAAA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53EE76C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940FA11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C6443A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5D344E0B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</w:tcPr>
          <w:p w14:paraId="3AA2E845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</w:tcPr>
          <w:p w14:paraId="16B5649A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</w:tcPr>
          <w:p w14:paraId="47E13100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37CD0" w:rsidRPr="00DB388E" w14:paraId="17DBB8B3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79CF12F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ADD5F1A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967025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3B58ED1F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</w:tcPr>
          <w:p w14:paraId="5D8D8225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</w:tcPr>
          <w:p w14:paraId="18C6B503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</w:tcPr>
          <w:p w14:paraId="1A1AF954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37CD0" w:rsidRPr="00DB388E" w14:paraId="0236CB27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34972CF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3C6497E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FE1588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068CC313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</w:tcPr>
          <w:p w14:paraId="61245A03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</w:tcPr>
          <w:p w14:paraId="4A9E0213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</w:tcPr>
          <w:p w14:paraId="2AC27CB4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37CD0" w:rsidRPr="00DB388E" w14:paraId="654281DC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B1C4EC5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8068680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62D068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22E1F043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</w:tcPr>
          <w:p w14:paraId="50CB02F2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</w:tcPr>
          <w:p w14:paraId="173CD821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43C3824" w14:textId="77777777" w:rsidR="00337CD0" w:rsidRPr="00DB388E" w:rsidRDefault="00337CD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81194" w:rsidRPr="00DB388E" w14:paraId="25934F1C" w14:textId="77777777" w:rsidTr="00642551">
        <w:trPr>
          <w:trHeight w:val="290"/>
          <w:jc w:val="center"/>
        </w:trPr>
        <w:tc>
          <w:tcPr>
            <w:tcW w:w="10150" w:type="dxa"/>
            <w:gridSpan w:val="7"/>
            <w:shd w:val="clear" w:color="auto" w:fill="auto"/>
            <w:noWrap/>
            <w:vAlign w:val="bottom"/>
          </w:tcPr>
          <w:p w14:paraId="437CCB62" w14:textId="77777777" w:rsidR="00481194" w:rsidRPr="00DB388E" w:rsidRDefault="003835E1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mi-</w:t>
            </w:r>
            <w:r w:rsidR="00E5010A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riterion/GAMLSS (Box-Cox-Cole-Green</w:t>
            </w:r>
            <w:r w:rsidR="00481194" w:rsidRPr="00DB38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481194" w:rsidRPr="00DB388E" w14:paraId="2B5F8F93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1A7A1A2" w14:textId="77777777" w:rsidR="009A399F" w:rsidRPr="009A399F" w:rsidRDefault="009A399F" w:rsidP="009A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3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lf-Reported Physical Activity</w:t>
            </w:r>
          </w:p>
          <w:p w14:paraId="1F4EBD37" w14:textId="45F90F8F" w:rsidR="00481194" w:rsidRPr="00DB388E" w:rsidRDefault="009A399F" w:rsidP="009A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3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days per week ≥ 60 minutes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ABDAADE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50CFDA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42C9CB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944444A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AFCB906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531BD5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481194" w:rsidRPr="00DB388E" w14:paraId="507042EA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C13C20A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D079F9E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83741F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0AAFB0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302D864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F344BEB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515D2C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481194" w:rsidRPr="00DB388E" w14:paraId="46340032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DC3F45B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</w:tcPr>
          <w:p w14:paraId="61822FBB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5A6E0FB2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4B5CF5AE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484A0221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5A4097BC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</w:tcPr>
          <w:p w14:paraId="7B09E8C6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81194" w:rsidRPr="00DB388E" w14:paraId="41935AA1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3F85933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</w:tcPr>
          <w:p w14:paraId="7982EDF6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2EF000E9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485FBEF0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</w:tcPr>
          <w:p w14:paraId="1C2CE44B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</w:tcPr>
          <w:p w14:paraId="013EC254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</w:tcPr>
          <w:p w14:paraId="5FB1C304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81194" w:rsidRPr="00DB388E" w14:paraId="78A09AF7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D08A030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</w:tcPr>
          <w:p w14:paraId="5EF63923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26FADC8B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00EB7866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</w:tcPr>
          <w:p w14:paraId="6476817F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</w:tcPr>
          <w:p w14:paraId="3152D7EE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</w:tcPr>
          <w:p w14:paraId="52328EE4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81194" w:rsidRPr="00DB388E" w14:paraId="1F9C6978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465E347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</w:tcPr>
          <w:p w14:paraId="13CCE3DA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364DD97E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639D928F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</w:tcPr>
          <w:p w14:paraId="2F0C6559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</w:tcPr>
          <w:p w14:paraId="0998C24E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</w:tcPr>
          <w:p w14:paraId="4462DBF0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81194" w:rsidRPr="00DB388E" w14:paraId="79912B5A" w14:textId="77777777" w:rsidTr="00642551">
        <w:trPr>
          <w:trHeight w:val="290"/>
          <w:jc w:val="center"/>
        </w:trPr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E86EDEB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</w:tcPr>
          <w:p w14:paraId="29623B98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38950D49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492B85E8" w14:textId="77777777" w:rsidR="00481194" w:rsidRPr="00DB388E" w:rsidRDefault="0048119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</w:tcPr>
          <w:p w14:paraId="25BCEDB3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</w:tcPr>
          <w:p w14:paraId="5BF7AC64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79D534A" w14:textId="77777777" w:rsidR="00481194" w:rsidRPr="00DB388E" w:rsidRDefault="00481194" w:rsidP="008E32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513903FF" w14:textId="77777777" w:rsidR="00481194" w:rsidRDefault="00481194" w:rsidP="008E329F">
      <w:pPr>
        <w:rPr>
          <w:rFonts w:ascii="Times New Roman" w:hAnsi="Times New Roman" w:cs="Times New Roman"/>
          <w:sz w:val="20"/>
          <w:szCs w:val="20"/>
        </w:rPr>
      </w:pPr>
    </w:p>
    <w:p w14:paraId="135B217C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2A204F57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9"/>
        <w:gridCol w:w="1121"/>
        <w:gridCol w:w="1275"/>
        <w:gridCol w:w="1275"/>
        <w:gridCol w:w="1105"/>
        <w:gridCol w:w="1105"/>
        <w:gridCol w:w="1040"/>
      </w:tblGrid>
      <w:tr w:rsidR="000D688C" w:rsidRPr="00DB388E" w14:paraId="63B30690" w14:textId="77777777" w:rsidTr="00642551">
        <w:trPr>
          <w:trHeight w:val="290"/>
          <w:jc w:val="center"/>
        </w:trPr>
        <w:tc>
          <w:tcPr>
            <w:tcW w:w="101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2F6CD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GAMLSS (Box-Cox Power Exponential)</w:t>
            </w:r>
          </w:p>
        </w:tc>
      </w:tr>
      <w:tr w:rsidR="000D688C" w:rsidRPr="00DB388E" w14:paraId="1BEE00B2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660FB853" w14:textId="7ED6A96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verage Daily Non-Screen Sedentary Time</w:t>
            </w:r>
            <w:r w:rsidR="009A3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hours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41F2538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E37963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B48C9A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782CE48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0306DEF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F63221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0D688C" w:rsidRPr="00DB388E" w14:paraId="3C103ECF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149D64F0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5360E78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D61625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1C495A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536FF93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9F78A3D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7F05D9" w14:textId="77777777" w:rsidR="000D688C" w:rsidRPr="00DB388E" w:rsidRDefault="000D688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</w:tr>
      <w:tr w:rsidR="00072024" w:rsidRPr="00DB388E" w14:paraId="479ADFC1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5646511B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2A264B4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AFE3CD0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6FAEDC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59409B6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B455226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6D5D23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72024" w:rsidRPr="00DB388E" w14:paraId="7BBCF386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1B86D95D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F4D8DFE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D4D0E81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3264C6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850C7C8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E0D4B47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0DB3F0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72024" w:rsidRPr="00DB388E" w14:paraId="07E512A2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1AD746E8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FC7E30F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25E99CE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23F4821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0BF0118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A99A6CD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A0B8F9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72024" w:rsidRPr="00DB388E" w14:paraId="26EF490E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7A089316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5FFA2B6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11F35D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AB2090E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B1248DC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781F38B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68EA3E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72024" w:rsidRPr="00DB388E" w14:paraId="7248533A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44D273BB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8AE9803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0A8514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A02FDF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7597586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DFE64A7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6845BE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4F3085" w:rsidRPr="00DB388E" w14:paraId="34384AAB" w14:textId="77777777" w:rsidTr="00642551">
        <w:trPr>
          <w:trHeight w:val="290"/>
          <w:jc w:val="center"/>
        </w:trPr>
        <w:tc>
          <w:tcPr>
            <w:tcW w:w="101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DC3AA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4F3085" w:rsidRPr="00DB388E" w14:paraId="09D6F266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6E9549E6" w14:textId="0C2DC710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verage Daily Non-Screen Sedentary Time</w:t>
            </w:r>
            <w:r w:rsidR="009A3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hours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040FD34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3EAF73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DD967B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AE2E65E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DAC7D64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53259E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4F3085" w:rsidRPr="00DB388E" w14:paraId="352CF086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161DD7EC" w14:textId="77777777" w:rsidR="004F3085" w:rsidRPr="00DB388E" w:rsidRDefault="0061309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1F13A4D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564CF9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D3E4B7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EFA2ED9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EE42A19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2FF73E" w14:textId="77777777" w:rsidR="004F3085" w:rsidRPr="00DB388E" w:rsidRDefault="004F308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</w:tr>
      <w:tr w:rsidR="00072024" w:rsidRPr="00DB388E" w14:paraId="7128459D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181406D8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3574EDB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78FED9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D5BC1F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D9EE3AD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3914BB4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11E26D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72024" w:rsidRPr="00DB388E" w14:paraId="5C1C1B10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310385F5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F36CD76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751052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FFD55C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6A8ED69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9A89775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C733D4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72024" w:rsidRPr="00DB388E" w14:paraId="1593F837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3D4726DB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DAA6491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E0F3AE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CF12E5C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B8C3239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C6F9463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9C9884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72024" w:rsidRPr="00DB388E" w14:paraId="2FB17703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68A61DE9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7D65BDF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8F46E4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9F5A3D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055C5F4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597FBC9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A2EED7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72024" w:rsidRPr="00DB388E" w14:paraId="49D0E583" w14:textId="77777777" w:rsidTr="00642551">
        <w:trPr>
          <w:trHeight w:val="290"/>
          <w:jc w:val="center"/>
        </w:trPr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462F7DD0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6FA7898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1F12580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B3887E0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2C17743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3092BD7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E3C386" w14:textId="77777777" w:rsidR="00072024" w:rsidRPr="00DB388E" w:rsidRDefault="00072024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</w:tbl>
    <w:p w14:paraId="6E01B9EA" w14:textId="77777777" w:rsidR="00555016" w:rsidRPr="00DB388E" w:rsidRDefault="00555016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1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121"/>
        <w:gridCol w:w="1275"/>
        <w:gridCol w:w="1275"/>
        <w:gridCol w:w="1105"/>
        <w:gridCol w:w="1105"/>
        <w:gridCol w:w="1130"/>
      </w:tblGrid>
      <w:tr w:rsidR="00555016" w:rsidRPr="00DB388E" w14:paraId="470699B6" w14:textId="77777777" w:rsidTr="00642551">
        <w:trPr>
          <w:trHeight w:val="290"/>
          <w:jc w:val="center"/>
        </w:trPr>
        <w:tc>
          <w:tcPr>
            <w:tcW w:w="101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6325A" w14:textId="77777777" w:rsidR="00555016" w:rsidRPr="00DB388E" w:rsidRDefault="00555016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111573" w:rsidRPr="00DB388E" w14:paraId="59701EDB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343ADFC" w14:textId="711391CD" w:rsidR="00111573" w:rsidRPr="00DB388E" w:rsidRDefault="00111573" w:rsidP="00DC6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usculoskeletal Fitness Score</w:t>
            </w:r>
            <w:r w:rsidR="009A3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</w:t>
            </w:r>
            <w:r w:rsidR="00DC6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2</w:t>
            </w:r>
            <w:r w:rsidR="00CD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7698B4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CD0A67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150988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11B607B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250F964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77C5FB2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111573" w:rsidRPr="00DB388E" w14:paraId="41CA6AEF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D5CA6AE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6732300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127CE9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4EBC2E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195F9C4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19BB1DD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D034713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FD3BBA" w:rsidRPr="00DB388E" w14:paraId="7E74D9A8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D753429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45EBA7F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257D6B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493F33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30A4C63" w14:textId="77777777" w:rsidR="00FD3BBA" w:rsidRPr="00DB388E" w:rsidRDefault="00C81B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D214908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0FB944A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D3BBA" w:rsidRPr="00DB388E" w14:paraId="12851F76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3CF0F1F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983F34D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199F0C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F7738A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318496D" w14:textId="77777777" w:rsidR="00FD3BBA" w:rsidRPr="00DB388E" w:rsidRDefault="00C81B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5C5C1B3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EA4C777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FD3BBA" w:rsidRPr="00DB388E" w14:paraId="7EC15813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14B5D4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D905630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4756EA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DE2301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0F1A897" w14:textId="77777777" w:rsidR="00FD3BBA" w:rsidRPr="00DB388E" w:rsidRDefault="00C81B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1DD90C8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C082006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FD3BBA" w:rsidRPr="00DB388E" w14:paraId="34F23900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A5CBF32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31FC964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7DCE34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5C88AB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6F3D18D" w14:textId="77777777" w:rsidR="00FD3BBA" w:rsidRPr="00DB388E" w:rsidRDefault="00C81BC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2BAE85D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770FEF8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FD3BBA" w:rsidRPr="00DB388E" w14:paraId="4BE10D6C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B8184B9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2CD913D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499771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43B26E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520DA69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867CDAD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14A5663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111573" w:rsidRPr="00DB388E" w14:paraId="33C7C759" w14:textId="77777777" w:rsidTr="00642551">
        <w:trPr>
          <w:trHeight w:val="290"/>
          <w:jc w:val="center"/>
        </w:trPr>
        <w:tc>
          <w:tcPr>
            <w:tcW w:w="101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CD303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111573" w:rsidRPr="00DB388E" w14:paraId="3B10BAEA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12377016" w14:textId="2AC438CB" w:rsidR="00111573" w:rsidRPr="00DB388E" w:rsidRDefault="00111573" w:rsidP="00DC6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usculoskeletal Fitness Score</w:t>
            </w:r>
            <w:r w:rsidR="00CD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</w:t>
            </w:r>
            <w:r w:rsidR="00DC6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2</w:t>
            </w:r>
            <w:bookmarkStart w:id="0" w:name="_GoBack"/>
            <w:bookmarkEnd w:id="0"/>
            <w:r w:rsidR="00CD7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3D3ABCB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72869B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A2A587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8B4EEE2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03D0879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07B08E2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111573" w:rsidRPr="00DB388E" w14:paraId="6037D0F7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BDF83BE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8CDD69C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AED632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5C067E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E71F0CD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42FF15D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E4B7797" w14:textId="77777777" w:rsidR="00111573" w:rsidRPr="00DB388E" w:rsidRDefault="0011157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FD3BBA" w:rsidRPr="00DB388E" w14:paraId="1A6AA4B4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8589056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8A60FB4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B54BC5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28CD89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361DC1C" w14:textId="77777777" w:rsidR="00FD3BBA" w:rsidRPr="00DB388E" w:rsidRDefault="00F0696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C45E1C1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FF2A32B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D3BBA" w:rsidRPr="00DB388E" w14:paraId="4A6796AD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83D5F71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583218E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AB2493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A6C2A9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A86D47E" w14:textId="77777777" w:rsidR="00FD3BBA" w:rsidRPr="00DB388E" w:rsidRDefault="00F0696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192C35C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65D753F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FD3BBA" w:rsidRPr="00DB388E" w14:paraId="66C6D8D2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30C4BCF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9C4F954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9DB6AD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175ED4C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41D3AB9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062BB4D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6B848A0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D3BBA" w:rsidRPr="00DB388E" w14:paraId="13E97FE4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578E10E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95EBE16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AF3055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DDD44B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A26098D" w14:textId="77777777" w:rsidR="00FD3BBA" w:rsidRPr="00DB388E" w:rsidRDefault="00F0696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04961EE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A3EBD1B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D3BBA" w:rsidRPr="00DB388E" w14:paraId="34F3B116" w14:textId="77777777" w:rsidTr="00642551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FDC0173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6309EC0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46FCE7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860D287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579701E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0696C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ECF0F09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8808178" w14:textId="77777777" w:rsidR="00FD3BBA" w:rsidRPr="00DB388E" w:rsidRDefault="00FD3B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</w:tbl>
    <w:p w14:paraId="03DD6054" w14:textId="77777777" w:rsidR="003C10D9" w:rsidRDefault="003C10D9" w:rsidP="008E329F">
      <w:pPr>
        <w:rPr>
          <w:rFonts w:ascii="Times New Roman" w:hAnsi="Times New Roman" w:cs="Times New Roman"/>
          <w:sz w:val="20"/>
          <w:szCs w:val="20"/>
        </w:rPr>
      </w:pPr>
    </w:p>
    <w:p w14:paraId="5EC526FE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4C75CC1E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5E247FAD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3942F573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58CF224E" w14:textId="77777777" w:rsidR="00DB388E" w:rsidRP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9"/>
        <w:gridCol w:w="1121"/>
        <w:gridCol w:w="1275"/>
        <w:gridCol w:w="1275"/>
        <w:gridCol w:w="1105"/>
        <w:gridCol w:w="1105"/>
        <w:gridCol w:w="1020"/>
      </w:tblGrid>
      <w:tr w:rsidR="002837B8" w:rsidRPr="00DB388E" w14:paraId="1CEA7BE0" w14:textId="77777777" w:rsidTr="00642551">
        <w:trPr>
          <w:trHeight w:val="290"/>
          <w:jc w:val="center"/>
        </w:trPr>
        <w:tc>
          <w:tcPr>
            <w:tcW w:w="100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3E8E6" w14:textId="77777777" w:rsidR="002837B8" w:rsidRPr="00DB388E" w:rsidRDefault="002B20D3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-Cole-Green</w:t>
            </w:r>
            <w:r w:rsidR="002837B8"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837B8" w:rsidRPr="00DB388E" w14:paraId="2C677757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001495B4" w14:textId="77777777" w:rsidR="00CD7929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dy Composition Score</w:t>
            </w:r>
          </w:p>
          <w:p w14:paraId="6A9EFC51" w14:textId="30BFCB18" w:rsidR="002837B8" w:rsidRPr="00DB388E" w:rsidRDefault="00CD792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out of 34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0429540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64B2AF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27B5EC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57AEA1C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7742A09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7D6A64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2837B8" w:rsidRPr="00DB388E" w14:paraId="4B659849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185A0592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0947805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CD4AAE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B6E082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2CFB943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603179B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AD6E19" w14:textId="77777777" w:rsidR="002837B8" w:rsidRPr="00DB388E" w:rsidRDefault="002837B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D01BF7" w:rsidRPr="00DB388E" w14:paraId="32E8FBA7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1390153E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98BB482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988F8F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C81A7F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9AD40CC" w14:textId="77777777" w:rsidR="00D01BF7" w:rsidRPr="00DB388E" w:rsidRDefault="00A879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5" w:type="dxa"/>
            <w:shd w:val="clear" w:color="auto" w:fill="auto"/>
            <w:noWrap/>
          </w:tcPr>
          <w:p w14:paraId="769B9099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</w:tcPr>
          <w:p w14:paraId="49072A27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01BF7" w:rsidRPr="00DB388E" w14:paraId="4823790F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2F0AF535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26DCD4A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9698452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0621F8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651FB50" w14:textId="77777777" w:rsidR="00D01BF7" w:rsidRPr="00DB388E" w:rsidRDefault="00A879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</w:tcPr>
          <w:p w14:paraId="52230C32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</w:tcPr>
          <w:p w14:paraId="2597B5BA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01BF7" w:rsidRPr="00DB388E" w14:paraId="4A9F0FF8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13E82226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B72BC48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AE0401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DC58C8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946AFE4" w14:textId="77777777" w:rsidR="00D01BF7" w:rsidRPr="00DB388E" w:rsidRDefault="00A879B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5" w:type="dxa"/>
            <w:shd w:val="clear" w:color="auto" w:fill="auto"/>
            <w:noWrap/>
          </w:tcPr>
          <w:p w14:paraId="27D6C9B9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</w:tcPr>
          <w:p w14:paraId="7605767A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01BF7" w:rsidRPr="00DB388E" w14:paraId="22678129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53347B6D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F6FF8BD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A632F8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FE126E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5160AF5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9AF42BA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39FBECD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01BF7" w:rsidRPr="00DB388E" w14:paraId="3C048694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77D2CEB1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D506378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04E682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70BE312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E12D4D9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37C6238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5D0F2F0" w14:textId="77777777" w:rsidR="00D01BF7" w:rsidRPr="00DB388E" w:rsidRDefault="00D01BF7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331E8" w:rsidRPr="00DB388E" w14:paraId="184F04E9" w14:textId="77777777" w:rsidTr="00642551">
        <w:trPr>
          <w:trHeight w:val="290"/>
          <w:jc w:val="center"/>
        </w:trPr>
        <w:tc>
          <w:tcPr>
            <w:tcW w:w="100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BA7BF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-Cole-Green)</w:t>
            </w:r>
          </w:p>
        </w:tc>
      </w:tr>
      <w:tr w:rsidR="007331E8" w:rsidRPr="00DB388E" w14:paraId="621DF425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48DF341B" w14:textId="77777777" w:rsidR="007331E8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dy Composition Score</w:t>
            </w:r>
          </w:p>
          <w:p w14:paraId="2A7C0CCD" w14:textId="35DED5DD" w:rsidR="00CD7929" w:rsidRPr="00DB388E" w:rsidRDefault="00CD792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out of 34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403EA1D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394BFA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248FF6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FB3978D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7C9C521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9C52B7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7331E8" w:rsidRPr="00DB388E" w14:paraId="2F5587CB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322C1C17" w14:textId="77777777" w:rsidR="007331E8" w:rsidRPr="00DB388E" w:rsidRDefault="00987FD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13E605E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03D0F6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744CE6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AB70418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A250654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7096CA" w14:textId="77777777" w:rsidR="007331E8" w:rsidRPr="00DB388E" w:rsidRDefault="007331E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3069AE" w:rsidRPr="00DB388E" w14:paraId="7329D105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7F474A5D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CFCC6E5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673BCC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B6DDDA5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0DCE94A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25C90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5EEC0E1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</w:tcPr>
          <w:p w14:paraId="136A6177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3069AE" w:rsidRPr="00DB388E" w14:paraId="1AEE1EE3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26448EE6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F2ADE8E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A8AEA0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43FFD13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5DCB0A6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25C90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</w:tcPr>
          <w:p w14:paraId="6E71959C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</w:tcPr>
          <w:p w14:paraId="1685828D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3069AE" w:rsidRPr="00DB388E" w14:paraId="6E52C31C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3C239EC4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D8E96CD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23C08E5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42E0B89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57D7883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25C90"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</w:tcPr>
          <w:p w14:paraId="5985093D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</w:tcPr>
          <w:p w14:paraId="5FC04638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3069AE" w:rsidRPr="00DB388E" w14:paraId="0618A707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7813F12B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0180352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442EA4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BE18DA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5CC43C8" w14:textId="77777777" w:rsidR="003069AE" w:rsidRPr="00DB388E" w:rsidRDefault="00525C9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851084E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7B8581A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3069AE" w:rsidRPr="00DB388E" w14:paraId="0D76779D" w14:textId="77777777" w:rsidTr="00642551">
        <w:trPr>
          <w:trHeight w:val="290"/>
          <w:jc w:val="center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7ACC7940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15497EB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54DC06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389C139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6C68909" w14:textId="77777777" w:rsidR="003069AE" w:rsidRPr="00DB388E" w:rsidRDefault="00525C9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9841C99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C49FCDE" w14:textId="77777777" w:rsidR="003069AE" w:rsidRPr="00DB388E" w:rsidRDefault="003069AE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</w:tbl>
    <w:p w14:paraId="14D786E6" w14:textId="77777777" w:rsidR="003069AE" w:rsidRDefault="003069AE" w:rsidP="00642551">
      <w:pPr>
        <w:ind w:left="-270" w:right="-180"/>
        <w:rPr>
          <w:rFonts w:ascii="Times New Roman" w:hAnsi="Times New Roman" w:cs="Times New Roman"/>
          <w:sz w:val="20"/>
          <w:szCs w:val="20"/>
        </w:rPr>
      </w:pPr>
      <w:r w:rsidRPr="00DB388E">
        <w:rPr>
          <w:rFonts w:ascii="Times New Roman" w:hAnsi="Times New Roman" w:cs="Times New Roman"/>
          <w:sz w:val="20"/>
          <w:szCs w:val="20"/>
        </w:rPr>
        <w:t xml:space="preserve">Note: The maximum score is 34 so the predicted cut-points for “Achieving Upper” and “Excelling Above” in 8- to 10-year-olds (34-36) are problematic. Therefore, cut-points downgraded to 33. </w:t>
      </w:r>
    </w:p>
    <w:p w14:paraId="2B5ED642" w14:textId="77777777" w:rsidR="00DB388E" w:rsidRP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1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1257"/>
        <w:gridCol w:w="1430"/>
        <w:gridCol w:w="1430"/>
        <w:gridCol w:w="1243"/>
        <w:gridCol w:w="1243"/>
        <w:gridCol w:w="1005"/>
      </w:tblGrid>
      <w:tr w:rsidR="00F07CEA" w:rsidRPr="00DB388E" w14:paraId="0E528E34" w14:textId="77777777" w:rsidTr="00642551">
        <w:trPr>
          <w:trHeight w:val="290"/>
          <w:jc w:val="center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E7E5C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F07CEA" w:rsidRPr="00DB388E" w14:paraId="18E109E5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10262142" w14:textId="43EC5B0E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hysical Competence Score</w:t>
            </w:r>
            <w:r w:rsidR="00706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32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1D69594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03515DF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F94F450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06D74E9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22ACBF0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EDE7FFE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F07CEA" w:rsidRPr="00DB388E" w14:paraId="711EE25A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C4548C6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9057858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1E6AC73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9728182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8DF27E0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4099970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F502817" w14:textId="77777777" w:rsidR="00F07CEA" w:rsidRPr="00DB388E" w:rsidRDefault="00F07CE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432C7A" w:rsidRPr="00DB388E" w14:paraId="6084CFD0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8DE9B65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EFC3F8B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E1E86C5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4251427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D82D4D1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F2B15B1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72EBF0E1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</w:tr>
      <w:tr w:rsidR="00432C7A" w:rsidRPr="00DB388E" w14:paraId="3D539D03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22543F0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AAC452C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DE693E8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1C50CD7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F8A5A9E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9C30FF4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6B47D217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432C7A" w:rsidRPr="00DB388E" w14:paraId="4FEF471F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BBB6237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EB3C7EC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20990D0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4053A94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7A51065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272A7E4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739FAE51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</w:tr>
      <w:tr w:rsidR="00432C7A" w:rsidRPr="00DB388E" w14:paraId="542A1A22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988471B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C1C9E4A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0F161AA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73C7612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58A7D0A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CEB9CB4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75E7AECE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</w:tr>
      <w:tr w:rsidR="00432C7A" w:rsidRPr="00DB388E" w14:paraId="3FDE4D2F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E396995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B94742A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9392C9F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171C6E6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24E83834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BC0E3C6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31EF2EAC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DE0547" w:rsidRPr="00DB388E" w14:paraId="1A802462" w14:textId="77777777" w:rsidTr="00642551">
        <w:trPr>
          <w:trHeight w:val="290"/>
          <w:jc w:val="center"/>
        </w:trPr>
        <w:tc>
          <w:tcPr>
            <w:tcW w:w="101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3CF9A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DE0547" w:rsidRPr="00DB388E" w14:paraId="02951122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41008A7C" w14:textId="5D6E0ED0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hysical Competence Score</w:t>
            </w:r>
            <w:r w:rsidR="00706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32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CCD8A71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444F143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3E85381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D87698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4A934A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9015134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DE0547" w:rsidRPr="00DB388E" w14:paraId="337EC0ED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2BBF05A4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A483893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FAF41A3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175C2B7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BB984F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CEE085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B8835A4" w14:textId="77777777" w:rsidR="00DE0547" w:rsidRPr="00DB388E" w:rsidRDefault="00DE054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432C7A" w:rsidRPr="00DB388E" w14:paraId="63D4CFA0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0BC10C0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9DB689E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149718F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9962D9A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1603EB1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451ECA8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65F0D97F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</w:tr>
      <w:tr w:rsidR="00432C7A" w:rsidRPr="00DB388E" w14:paraId="744EA0F2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62E1BF1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1F2DF30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D693158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796CEF2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F8DC273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C6999E2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3A41405A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</w:tr>
      <w:tr w:rsidR="00432C7A" w:rsidRPr="00DB388E" w14:paraId="04A18EA4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7816578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A1E6252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AAEA055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849ADBA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2D9A9209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DE13877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643FF4DC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432C7A" w:rsidRPr="00DB388E" w14:paraId="393760F1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4E9E093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B594DAE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C05E3BB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8FE3667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2B79F379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007E2B93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035A45E0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432C7A" w:rsidRPr="00DB388E" w14:paraId="3A723D8B" w14:textId="77777777" w:rsidTr="00642551">
        <w:trPr>
          <w:trHeight w:val="290"/>
          <w:jc w:val="center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C8ED63A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EBD2D0A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A75946D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BCBF17C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9FC24B8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9199EA8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26E85784" w14:textId="77777777" w:rsidR="00432C7A" w:rsidRPr="00DB388E" w:rsidRDefault="00432C7A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</w:tbl>
    <w:p w14:paraId="4BAFC820" w14:textId="77777777" w:rsidR="00DE0547" w:rsidRDefault="00DE0547" w:rsidP="008E329F">
      <w:pPr>
        <w:rPr>
          <w:rFonts w:ascii="Times New Roman" w:hAnsi="Times New Roman" w:cs="Times New Roman"/>
          <w:sz w:val="20"/>
          <w:szCs w:val="20"/>
        </w:rPr>
      </w:pPr>
    </w:p>
    <w:p w14:paraId="319D4A2B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7A332597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1736071F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0EBBEE15" w14:textId="77777777" w:rsidR="00DB388E" w:rsidRP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121"/>
        <w:gridCol w:w="1275"/>
        <w:gridCol w:w="1275"/>
        <w:gridCol w:w="1105"/>
        <w:gridCol w:w="1105"/>
        <w:gridCol w:w="1020"/>
      </w:tblGrid>
      <w:tr w:rsidR="00197BA8" w:rsidRPr="00DB388E" w14:paraId="2B74FA2E" w14:textId="77777777" w:rsidTr="00DB388E">
        <w:trPr>
          <w:trHeight w:val="290"/>
          <w:jc w:val="center"/>
        </w:trPr>
        <w:tc>
          <w:tcPr>
            <w:tcW w:w="100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9497C" w14:textId="77777777" w:rsidR="00197BA8" w:rsidRPr="00DB388E" w:rsidRDefault="009A289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197BA8" w:rsidRPr="00DB388E" w14:paraId="35C61534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1AE9246" w14:textId="623B1C86" w:rsidR="00197BA8" w:rsidRPr="00DB388E" w:rsidRDefault="0091636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aily Behaviour Score</w:t>
            </w:r>
            <w:r w:rsidR="00706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32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12E5FEB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22A811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966B05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494664D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C255663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6FF991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197BA8" w:rsidRPr="00DB388E" w14:paraId="462DD5D3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B284A87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3BFE055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0DD4B4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A5BD3C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55950FC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E849123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C0D164" w14:textId="77777777" w:rsidR="00197BA8" w:rsidRPr="00DB388E" w:rsidRDefault="00197BA8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9E3E82" w:rsidRPr="00DB388E" w14:paraId="7571055D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770DA17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F6B8768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36A5EF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886CC2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EC12B63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3AA57CD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8F6F710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9E3E82" w:rsidRPr="00DB388E" w14:paraId="119D6CB3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BE7B7DA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384CB6F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87D45BB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E8D9B1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7F4556F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37E6004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2362104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</w:tr>
      <w:tr w:rsidR="009E3E82" w:rsidRPr="00DB388E" w14:paraId="6675954B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F5FC520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81A3C01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7CFB56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C2C737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56172EF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682E828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7111C3F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</w:tr>
      <w:tr w:rsidR="009E3E82" w:rsidRPr="00DB388E" w14:paraId="6C802134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7ED5A8D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7B7BA2C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E6E19DA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E2A161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155D044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423AC39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792F9A6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</w:tr>
      <w:tr w:rsidR="009E3E82" w:rsidRPr="00DB388E" w14:paraId="0B0F5B0A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A86C82C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FB9F242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B8FC99C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36346B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885E967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457E9E9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B57326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7E6A7D" w:rsidRPr="00DB388E" w14:paraId="75C9952D" w14:textId="77777777" w:rsidTr="00DB388E">
        <w:trPr>
          <w:trHeight w:val="290"/>
          <w:jc w:val="center"/>
        </w:trPr>
        <w:tc>
          <w:tcPr>
            <w:tcW w:w="100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44720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</w:t>
            </w:r>
            <w:r w:rsidR="009A2895"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Power Exponential</w:t>
            </w: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7E6A7D" w:rsidRPr="00DB388E" w14:paraId="1CCDC034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16CD788" w14:textId="10C22E27" w:rsidR="007E6A7D" w:rsidRPr="00DB388E" w:rsidRDefault="00916365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aily Behaviour Score</w:t>
            </w:r>
            <w:r w:rsidR="00706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32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79563BB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1FE948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453BA8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30E8755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F6A7F8D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AC1C7E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7E6A7D" w:rsidRPr="00DB388E" w14:paraId="40AABC81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1C5347BC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1F3BDA8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BF9F03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440CC8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5AB3490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40C6555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9852BB" w14:textId="77777777" w:rsidR="007E6A7D" w:rsidRPr="00DB388E" w:rsidRDefault="007E6A7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9E3E82" w:rsidRPr="00DB388E" w14:paraId="2E3CB054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10E8258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4AB4FDF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B23F90D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1635CC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51AB749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CF6661B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3B7D394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9E3E82" w:rsidRPr="00DB388E" w14:paraId="5EC30141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9455F01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55A970F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61F14B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7291BB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54D7159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70248EF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DB4DE5A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9E3E82" w:rsidRPr="00DB388E" w14:paraId="73DD9337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A13FD4A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BE9088D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F9EF0C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5499DE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89FB2D1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19BB53E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D850A00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9E3E82" w:rsidRPr="00DB388E" w14:paraId="3AEE8CCA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6659081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1657184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BC0A7D3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F31F71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20A316E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C171AB5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D68721C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9E3E82" w:rsidRPr="00DB388E" w14:paraId="4C5D6980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C9BFB72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70A2AFE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C201F61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7607C32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B89473A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C7E7DB3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BA8F8CB" w14:textId="77777777" w:rsidR="009E3E82" w:rsidRPr="00DB388E" w:rsidRDefault="009E3E8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</w:tr>
    </w:tbl>
    <w:p w14:paraId="36A520C1" w14:textId="77777777" w:rsidR="007E6A7D" w:rsidRPr="00DB388E" w:rsidRDefault="007E6A7D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121"/>
        <w:gridCol w:w="1275"/>
        <w:gridCol w:w="1275"/>
        <w:gridCol w:w="1105"/>
        <w:gridCol w:w="1105"/>
        <w:gridCol w:w="1020"/>
      </w:tblGrid>
      <w:tr w:rsidR="00713E4D" w:rsidRPr="00DB388E" w14:paraId="58B1E38D" w14:textId="77777777" w:rsidTr="00DB388E">
        <w:trPr>
          <w:trHeight w:val="290"/>
          <w:jc w:val="center"/>
        </w:trPr>
        <w:tc>
          <w:tcPr>
            <w:tcW w:w="100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64A00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713E4D" w:rsidRPr="00DB388E" w14:paraId="3E71BC69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B73744F" w14:textId="0471501C" w:rsidR="00713E4D" w:rsidRPr="00DB388E" w:rsidRDefault="00212CB9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otivation and Confidence Score</w:t>
            </w:r>
            <w:r w:rsidR="00706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18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741DD9A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DF5429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AC5BFF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D521AD5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1DC2503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84B071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713E4D" w:rsidRPr="00DB388E" w14:paraId="0DF5900C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C55EE6C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7A87CBF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C6B196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978743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A2CB88F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0B107A9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7FDAB1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5E327C" w:rsidRPr="00DB388E" w14:paraId="6924EAB9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0A3C460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5B14A33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7870A0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858BC2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E4F5EF4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5FA8970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775C83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5E327C" w:rsidRPr="00DB388E" w14:paraId="28BD7FA8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84DB2F1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7D6AB6E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17B79AC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F785BC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AD27DB8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82E08C8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913D420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5E327C" w:rsidRPr="00DB388E" w14:paraId="4D33BCF2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8D71412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E29A751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04B1C7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2519F3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4616660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7A16EAE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1FE226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5E327C" w:rsidRPr="00DB388E" w14:paraId="2E605E9E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4E47464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B52106B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4CCEE1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BA99129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332C2D0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D687536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B6575AD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5E327C" w:rsidRPr="00DB388E" w14:paraId="69A7FEEE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21A951C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0D7387A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9E69FA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754647F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BA063AE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31CFAAD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9C9B16A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351BDF" w:rsidRPr="00DB388E" w14:paraId="2FD619F4" w14:textId="77777777" w:rsidTr="00DB388E">
        <w:trPr>
          <w:trHeight w:val="290"/>
          <w:jc w:val="center"/>
        </w:trPr>
        <w:tc>
          <w:tcPr>
            <w:tcW w:w="100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BDEFA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351BDF" w:rsidRPr="00DB388E" w14:paraId="1ACB0B3A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3AE664E" w14:textId="0A1AEFA8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otivation and Confidence Score</w:t>
            </w:r>
            <w:r w:rsidR="00706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18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4978ED0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4E7830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658CDF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8DA3323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5E87D64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1F173B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351BDF" w:rsidRPr="00DB388E" w14:paraId="4BC03E2F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A7A6CE9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5B1135E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40C634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00968E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E9C7B02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427E91F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272B97" w14:textId="77777777" w:rsidR="00351BDF" w:rsidRPr="00DB388E" w:rsidRDefault="00351BDF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5E327C" w:rsidRPr="00DB388E" w14:paraId="1343B5C1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91E7481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0685421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70329C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523C20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1D96CF9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D363BAA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49BACDE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5E327C" w:rsidRPr="00DB388E" w14:paraId="3C98BCB1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7A07412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191B0E7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3C6A01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1BB8B44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2DAA6EA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942388C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C802F05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5E327C" w:rsidRPr="00DB388E" w14:paraId="17CD32D2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A8B9F07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960A961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4EE646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E4E4D2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D2B1A84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9A505B5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AD8BCBB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5E327C" w:rsidRPr="00DB388E" w14:paraId="604AD3C1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6235085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3D4DAEF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7DFA36C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8D1A3B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5344BE2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2500015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21FFD72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5E327C" w:rsidRPr="00DB388E" w14:paraId="7B69A14D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1AA8F0C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73E8377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4670B4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5E88A1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EAC36CA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FBEED54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AA3726D" w14:textId="77777777" w:rsidR="005E327C" w:rsidRPr="00DB388E" w:rsidRDefault="005E327C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</w:tr>
    </w:tbl>
    <w:p w14:paraId="1E5E01C8" w14:textId="77777777" w:rsidR="00713E4D" w:rsidRDefault="00713E4D" w:rsidP="008E329F">
      <w:pPr>
        <w:rPr>
          <w:rFonts w:ascii="Times New Roman" w:hAnsi="Times New Roman" w:cs="Times New Roman"/>
          <w:sz w:val="20"/>
          <w:szCs w:val="20"/>
        </w:rPr>
      </w:pPr>
    </w:p>
    <w:p w14:paraId="17772469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50BC7FF3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6A8562C5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1A2B0313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7F21ABC4" w14:textId="77777777" w:rsid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p w14:paraId="49C7836D" w14:textId="77777777" w:rsidR="00DB388E" w:rsidRPr="00DB388E" w:rsidRDefault="00DB388E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121"/>
        <w:gridCol w:w="1275"/>
        <w:gridCol w:w="1275"/>
        <w:gridCol w:w="1105"/>
        <w:gridCol w:w="1105"/>
        <w:gridCol w:w="1020"/>
      </w:tblGrid>
      <w:tr w:rsidR="00713E4D" w:rsidRPr="00DB388E" w14:paraId="3FD50AF2" w14:textId="77777777" w:rsidTr="00DB388E">
        <w:trPr>
          <w:trHeight w:val="290"/>
          <w:jc w:val="center"/>
        </w:trPr>
        <w:tc>
          <w:tcPr>
            <w:tcW w:w="100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9C4F1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713E4D" w:rsidRPr="00DB388E" w14:paraId="72F92000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B11C4FF" w14:textId="4668BD53" w:rsidR="00713E4D" w:rsidRPr="00DB388E" w:rsidRDefault="00AE488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Knowledge and Understanding Score</w:t>
            </w:r>
            <w:r w:rsidR="00706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18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3BF57BC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958CC0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45B090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E93663E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7C641E0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D9F0D5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713E4D" w:rsidRPr="00DB388E" w14:paraId="49A693F1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A4D8D52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C335D3A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8C5D21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DD738F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2A7141C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EBB43E0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27A9B6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5C11B0" w:rsidRPr="00DB388E" w14:paraId="094355BA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68662D0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C898C5F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3DAE4F1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F8DAF83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9933D1B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09C3337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6588F1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5C11B0" w:rsidRPr="00DB388E" w14:paraId="0720C04A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73C81AE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747EA7E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FBCE65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29E4BC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938FDA7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A67C52A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A039966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5C11B0" w:rsidRPr="00DB388E" w14:paraId="4B8D5B0D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E7D8F62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1F2546F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89DD1C8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85CCFC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D15BC88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5EE9734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D2B9203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</w:tr>
      <w:tr w:rsidR="005C11B0" w:rsidRPr="00DB388E" w14:paraId="79FA9EFB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8EAD306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3AE43BB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691967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004E4C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CC89732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65D2DFC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B9E7B3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</w:tr>
      <w:tr w:rsidR="005C11B0" w:rsidRPr="00DB388E" w14:paraId="48839DFD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EB20509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E77FBDE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064612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BAF2E3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A04B9D8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25A62F8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0939338" w14:textId="77777777" w:rsidR="005C11B0" w:rsidRPr="00DB388E" w:rsidRDefault="005C11B0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095D74" w:rsidRPr="00DB388E" w14:paraId="44CE3C46" w14:textId="77777777" w:rsidTr="00DB388E">
        <w:trPr>
          <w:trHeight w:val="290"/>
          <w:jc w:val="center"/>
        </w:trPr>
        <w:tc>
          <w:tcPr>
            <w:tcW w:w="100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0DA28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095D74" w:rsidRPr="00DB388E" w14:paraId="5BC7ABB0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6EB1A21" w14:textId="3B33E2F5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Knowledge and Understanding Score</w:t>
            </w:r>
            <w:r w:rsidR="00706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18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4562F83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69B864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D39B49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BF919E1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E62CF30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B3476B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095D74" w:rsidRPr="00DB388E" w14:paraId="7DAA5757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16125449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83823B9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BF5AAD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06A352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DB46006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BD49ADA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455A6A" w14:textId="77777777" w:rsidR="00095D74" w:rsidRPr="00DB388E" w:rsidRDefault="00095D74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975202" w:rsidRPr="00DB388E" w14:paraId="2AF36E9F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AE5A5B6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712E965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B909CF6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E257F8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7558D54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81B86E4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3129538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</w:tr>
      <w:tr w:rsidR="00975202" w:rsidRPr="00DB388E" w14:paraId="7790E041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7E7852E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7ED111F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B6C32F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6A8B49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46E459D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571668F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786392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975202" w:rsidRPr="00DB388E" w14:paraId="463019A8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BF82683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9EA1DAC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811E29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6EDA18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8B1A454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1FA3402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6AA168F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975202" w:rsidRPr="00DB388E" w14:paraId="78C6618A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E55143A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0F5D8E0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8DE11D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8020A46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150F91E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A71DDFF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D5E6146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</w:tr>
      <w:tr w:rsidR="00975202" w:rsidRPr="00DB388E" w14:paraId="2CD489C0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D98E44A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D7AE026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F5CFA0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2ADAFC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91FAF51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F9591FD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0E6F67" w14:textId="77777777" w:rsidR="00975202" w:rsidRPr="00DB388E" w:rsidRDefault="0097520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</w:tr>
    </w:tbl>
    <w:p w14:paraId="70B56197" w14:textId="77777777" w:rsidR="00713E4D" w:rsidRPr="00DB388E" w:rsidRDefault="00713E4D" w:rsidP="008E32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121"/>
        <w:gridCol w:w="1275"/>
        <w:gridCol w:w="1275"/>
        <w:gridCol w:w="1105"/>
        <w:gridCol w:w="1105"/>
        <w:gridCol w:w="1020"/>
      </w:tblGrid>
      <w:tr w:rsidR="00713E4D" w:rsidRPr="00DB388E" w14:paraId="042C76F6" w14:textId="77777777" w:rsidTr="00DB388E">
        <w:trPr>
          <w:trHeight w:val="290"/>
          <w:jc w:val="center"/>
        </w:trPr>
        <w:tc>
          <w:tcPr>
            <w:tcW w:w="100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DCBB2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713E4D" w:rsidRPr="00DB388E" w14:paraId="52914990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8DC6241" w14:textId="5096A79F" w:rsidR="00713E4D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verall Physical Literacy Score</w:t>
            </w:r>
            <w:r w:rsidR="00706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100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9B23BDD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AF8ED6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0783D3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A593EEB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CCFB494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4F9198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713E4D" w:rsidRPr="00DB388E" w14:paraId="33BAA7FD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ABFEEE2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03C1837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79ADBA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0A97CE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86E8E81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45DCE71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C5AE40" w14:textId="77777777" w:rsidR="00713E4D" w:rsidRPr="00DB388E" w:rsidRDefault="00713E4D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0E2A42" w:rsidRPr="00DB388E" w14:paraId="77C30776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ACB6D7A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933AFA0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E5397C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DB11E7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14AAC2D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8BC0B58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0C165E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</w:tr>
      <w:tr w:rsidR="000E2A42" w:rsidRPr="00DB388E" w14:paraId="39EA88E1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00228B0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DDFB44A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14583E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98A28CE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44C17FE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64124BE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C2B7313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</w:tr>
      <w:tr w:rsidR="000E2A42" w:rsidRPr="00DB388E" w14:paraId="76B15B9F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591E592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920F6F7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0AF5559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169F54C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8F446C4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E4BB090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C1323F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</w:tr>
      <w:tr w:rsidR="000E2A42" w:rsidRPr="00DB388E" w14:paraId="0F91D606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D14E092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4F7F39D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49BF2D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3805FB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74A1F7C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1A6C5D2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5FFC0BD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</w:tr>
      <w:tr w:rsidR="000E2A42" w:rsidRPr="00DB388E" w14:paraId="03FF3594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8CC62F8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3FDA62E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DCDD45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218080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84B7F92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369F268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2856EF9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</w:tr>
      <w:tr w:rsidR="000C1B37" w:rsidRPr="00DB388E" w14:paraId="3ED15D5D" w14:textId="77777777" w:rsidTr="00DB388E">
        <w:trPr>
          <w:trHeight w:val="290"/>
          <w:jc w:val="center"/>
        </w:trPr>
        <w:tc>
          <w:tcPr>
            <w:tcW w:w="100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730A0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MLSS (Box-Cox Power Exponential)</w:t>
            </w:r>
          </w:p>
        </w:tc>
      </w:tr>
      <w:tr w:rsidR="000C1B37" w:rsidRPr="00DB388E" w14:paraId="5A2249AE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0F7A0B7" w14:textId="3EA957B4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verall Physical Literacy Score</w:t>
            </w:r>
            <w:r w:rsidR="00706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out of 100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DD3D7C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ginn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8C8FF1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7B0A50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ogress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A4758E9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E2A9ECF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hiev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1B65EE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celling</w:t>
            </w:r>
          </w:p>
        </w:tc>
      </w:tr>
      <w:tr w:rsidR="000C1B37" w:rsidRPr="00DB388E" w14:paraId="13DC9D99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071798A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C50A176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4F0F4C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0AB1E0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5569AFF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684DA16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AF79B4" w14:textId="77777777" w:rsidR="000C1B37" w:rsidRPr="00DB388E" w:rsidRDefault="000C1B37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ove</w:t>
            </w:r>
          </w:p>
        </w:tc>
      </w:tr>
      <w:tr w:rsidR="000E2A42" w:rsidRPr="00DB388E" w14:paraId="4FDEB6A4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196BAB2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E84F669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EDF961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D84D2E9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B9BF1DD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89A6E1E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7F7600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</w:tr>
      <w:tr w:rsidR="000E2A42" w:rsidRPr="00DB388E" w14:paraId="012A6DE1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E1186D9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16F016E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96C78E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727053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24BDC8B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358A9C6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75CC46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</w:tr>
      <w:tr w:rsidR="000E2A42" w:rsidRPr="00DB388E" w14:paraId="5A9AAD94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3C5F90C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CF036EC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77E0D0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F866C0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78AAFC4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E85A7C6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8825244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</w:tr>
      <w:tr w:rsidR="000E2A42" w:rsidRPr="00DB388E" w14:paraId="11C633E2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B01ED6A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3FDF5DE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CE10F4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6D292C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2D1503C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2FFB9B5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784192A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</w:tr>
      <w:tr w:rsidR="000E2A42" w:rsidRPr="00DB388E" w14:paraId="7C7F8739" w14:textId="77777777" w:rsidTr="00DB388E">
        <w:trPr>
          <w:trHeight w:val="290"/>
          <w:jc w:val="center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BC1247D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B3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 year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BA1C2E0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BDE1C4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8B069A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2891917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094445A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30EDEA0" w14:textId="77777777" w:rsidR="000E2A42" w:rsidRPr="00DB388E" w:rsidRDefault="000E2A42" w:rsidP="008E32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</w:t>
            </w:r>
          </w:p>
        </w:tc>
      </w:tr>
    </w:tbl>
    <w:p w14:paraId="43739EFA" w14:textId="77777777" w:rsidR="000C1B37" w:rsidRPr="00DB388E" w:rsidRDefault="000C1B37" w:rsidP="008E329F">
      <w:pPr>
        <w:rPr>
          <w:rFonts w:ascii="Times New Roman" w:hAnsi="Times New Roman" w:cs="Times New Roman"/>
          <w:sz w:val="20"/>
          <w:szCs w:val="20"/>
        </w:rPr>
      </w:pPr>
    </w:p>
    <w:p w14:paraId="45A6ADAB" w14:textId="77777777" w:rsidR="003F03FD" w:rsidRPr="00DB388E" w:rsidRDefault="003F03FD" w:rsidP="008E329F">
      <w:pPr>
        <w:rPr>
          <w:rFonts w:ascii="Times New Roman" w:hAnsi="Times New Roman" w:cs="Times New Roman"/>
          <w:sz w:val="20"/>
          <w:szCs w:val="20"/>
        </w:rPr>
      </w:pPr>
    </w:p>
    <w:sectPr w:rsidR="003F03FD" w:rsidRPr="00DB388E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892FA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A163D8" w14:textId="77777777" w:rsidR="00A25BDF" w:rsidRDefault="00A25BDF" w:rsidP="001E56BC">
      <w:pPr>
        <w:spacing w:after="0" w:line="240" w:lineRule="auto"/>
      </w:pPr>
      <w:r>
        <w:separator/>
      </w:r>
    </w:p>
  </w:endnote>
  <w:endnote w:type="continuationSeparator" w:id="0">
    <w:p w14:paraId="62C6BC59" w14:textId="77777777" w:rsidR="00A25BDF" w:rsidRDefault="00A25BDF" w:rsidP="001E5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8478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E1B8EC" w14:textId="77777777" w:rsidR="00A25BDF" w:rsidRDefault="00A25B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68E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C801F4F" w14:textId="77777777" w:rsidR="00A25BDF" w:rsidRDefault="00A25B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696B1C" w14:textId="77777777" w:rsidR="00A25BDF" w:rsidRDefault="00A25BDF" w:rsidP="001E56BC">
      <w:pPr>
        <w:spacing w:after="0" w:line="240" w:lineRule="auto"/>
      </w:pPr>
      <w:r>
        <w:separator/>
      </w:r>
    </w:p>
  </w:footnote>
  <w:footnote w:type="continuationSeparator" w:id="0">
    <w:p w14:paraId="6A4AF908" w14:textId="77777777" w:rsidR="00A25BDF" w:rsidRDefault="00A25BDF" w:rsidP="001E56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65169"/>
    <w:multiLevelType w:val="hybridMultilevel"/>
    <w:tmpl w:val="6C184520"/>
    <w:lvl w:ilvl="0" w:tplc="35C2CC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7D3A12"/>
    <w:multiLevelType w:val="hybridMultilevel"/>
    <w:tmpl w:val="AFAA7D7E"/>
    <w:lvl w:ilvl="0" w:tplc="EDE884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362589"/>
    <w:multiLevelType w:val="hybridMultilevel"/>
    <w:tmpl w:val="19DC63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53745F"/>
    <w:multiLevelType w:val="hybridMultilevel"/>
    <w:tmpl w:val="57DE55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99241A"/>
    <w:multiLevelType w:val="hybridMultilevel"/>
    <w:tmpl w:val="8DE4CD0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1D08F7"/>
    <w:multiLevelType w:val="hybridMultilevel"/>
    <w:tmpl w:val="49441342"/>
    <w:lvl w:ilvl="0" w:tplc="8D00D3B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th Hanley">
    <w15:presenceInfo w15:providerId="Windows Live" w15:userId="8e39a4183d0c93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6BC"/>
    <w:rsid w:val="000000C7"/>
    <w:rsid w:val="00004C7F"/>
    <w:rsid w:val="00006333"/>
    <w:rsid w:val="00011F67"/>
    <w:rsid w:val="00012110"/>
    <w:rsid w:val="000202D0"/>
    <w:rsid w:val="0002160C"/>
    <w:rsid w:val="00021DA7"/>
    <w:rsid w:val="0003151E"/>
    <w:rsid w:val="0003711A"/>
    <w:rsid w:val="00040226"/>
    <w:rsid w:val="00043142"/>
    <w:rsid w:val="00047307"/>
    <w:rsid w:val="00055E5C"/>
    <w:rsid w:val="00062571"/>
    <w:rsid w:val="00064B9D"/>
    <w:rsid w:val="00072024"/>
    <w:rsid w:val="00081EEF"/>
    <w:rsid w:val="00083C4B"/>
    <w:rsid w:val="00086ECB"/>
    <w:rsid w:val="0009145E"/>
    <w:rsid w:val="00095D74"/>
    <w:rsid w:val="00095FA5"/>
    <w:rsid w:val="000A4841"/>
    <w:rsid w:val="000A5DE7"/>
    <w:rsid w:val="000B218F"/>
    <w:rsid w:val="000B5F68"/>
    <w:rsid w:val="000C1024"/>
    <w:rsid w:val="000C1B37"/>
    <w:rsid w:val="000D3EB5"/>
    <w:rsid w:val="000D688C"/>
    <w:rsid w:val="000D6BF0"/>
    <w:rsid w:val="000E2A42"/>
    <w:rsid w:val="001029B3"/>
    <w:rsid w:val="00102C46"/>
    <w:rsid w:val="00111573"/>
    <w:rsid w:val="00122BDE"/>
    <w:rsid w:val="001375DF"/>
    <w:rsid w:val="00140E57"/>
    <w:rsid w:val="00140FC0"/>
    <w:rsid w:val="00142BF0"/>
    <w:rsid w:val="00150BB3"/>
    <w:rsid w:val="00156B71"/>
    <w:rsid w:val="001624D6"/>
    <w:rsid w:val="001625D9"/>
    <w:rsid w:val="001637D6"/>
    <w:rsid w:val="0016530D"/>
    <w:rsid w:val="00165999"/>
    <w:rsid w:val="00167B19"/>
    <w:rsid w:val="00170F0D"/>
    <w:rsid w:val="001762A5"/>
    <w:rsid w:val="0018102C"/>
    <w:rsid w:val="00197BA8"/>
    <w:rsid w:val="001A78EB"/>
    <w:rsid w:val="001B09A6"/>
    <w:rsid w:val="001B7CB5"/>
    <w:rsid w:val="001C1C30"/>
    <w:rsid w:val="001C27FB"/>
    <w:rsid w:val="001C6B1F"/>
    <w:rsid w:val="001D28FE"/>
    <w:rsid w:val="001E56BC"/>
    <w:rsid w:val="001E5AC0"/>
    <w:rsid w:val="001F710A"/>
    <w:rsid w:val="002026D0"/>
    <w:rsid w:val="00204753"/>
    <w:rsid w:val="00212CB9"/>
    <w:rsid w:val="002131C5"/>
    <w:rsid w:val="00213205"/>
    <w:rsid w:val="00213909"/>
    <w:rsid w:val="002164BC"/>
    <w:rsid w:val="002207F5"/>
    <w:rsid w:val="00221778"/>
    <w:rsid w:val="00221A43"/>
    <w:rsid w:val="00237358"/>
    <w:rsid w:val="002422BE"/>
    <w:rsid w:val="00255902"/>
    <w:rsid w:val="002579C5"/>
    <w:rsid w:val="002635D8"/>
    <w:rsid w:val="00266257"/>
    <w:rsid w:val="00266E4D"/>
    <w:rsid w:val="00277943"/>
    <w:rsid w:val="002837B8"/>
    <w:rsid w:val="00296BCB"/>
    <w:rsid w:val="002A4BD7"/>
    <w:rsid w:val="002B20D3"/>
    <w:rsid w:val="002B418F"/>
    <w:rsid w:val="002B5764"/>
    <w:rsid w:val="002C2D24"/>
    <w:rsid w:val="002C33A3"/>
    <w:rsid w:val="002C5942"/>
    <w:rsid w:val="002D1BE6"/>
    <w:rsid w:val="002D7850"/>
    <w:rsid w:val="002D7CDF"/>
    <w:rsid w:val="002E336B"/>
    <w:rsid w:val="002E5258"/>
    <w:rsid w:val="002E5CE6"/>
    <w:rsid w:val="002F25BE"/>
    <w:rsid w:val="002F3BA9"/>
    <w:rsid w:val="002F3E27"/>
    <w:rsid w:val="002F5943"/>
    <w:rsid w:val="002F5BFF"/>
    <w:rsid w:val="002F5F93"/>
    <w:rsid w:val="00304707"/>
    <w:rsid w:val="003069AE"/>
    <w:rsid w:val="00317533"/>
    <w:rsid w:val="003300B4"/>
    <w:rsid w:val="00337CD0"/>
    <w:rsid w:val="00341C63"/>
    <w:rsid w:val="0034215F"/>
    <w:rsid w:val="00344620"/>
    <w:rsid w:val="0034578C"/>
    <w:rsid w:val="00351BDF"/>
    <w:rsid w:val="00357D1C"/>
    <w:rsid w:val="00360DE5"/>
    <w:rsid w:val="0036706F"/>
    <w:rsid w:val="003835E1"/>
    <w:rsid w:val="003955EB"/>
    <w:rsid w:val="00395FB0"/>
    <w:rsid w:val="003976D4"/>
    <w:rsid w:val="003C10D9"/>
    <w:rsid w:val="003C24CE"/>
    <w:rsid w:val="003C3F9A"/>
    <w:rsid w:val="003D3F50"/>
    <w:rsid w:val="003E5101"/>
    <w:rsid w:val="003E608D"/>
    <w:rsid w:val="003F03FD"/>
    <w:rsid w:val="003F1050"/>
    <w:rsid w:val="003F3336"/>
    <w:rsid w:val="003F49B7"/>
    <w:rsid w:val="003F5175"/>
    <w:rsid w:val="0040049F"/>
    <w:rsid w:val="004031EF"/>
    <w:rsid w:val="00403E87"/>
    <w:rsid w:val="004065C5"/>
    <w:rsid w:val="00420A78"/>
    <w:rsid w:val="00430632"/>
    <w:rsid w:val="00430E0D"/>
    <w:rsid w:val="00432C7A"/>
    <w:rsid w:val="00434805"/>
    <w:rsid w:val="00445DA7"/>
    <w:rsid w:val="00451213"/>
    <w:rsid w:val="00467253"/>
    <w:rsid w:val="004700AC"/>
    <w:rsid w:val="00480929"/>
    <w:rsid w:val="00481194"/>
    <w:rsid w:val="00481398"/>
    <w:rsid w:val="00490D8F"/>
    <w:rsid w:val="00491DD6"/>
    <w:rsid w:val="00496AC5"/>
    <w:rsid w:val="004A0817"/>
    <w:rsid w:val="004B5FA5"/>
    <w:rsid w:val="004C249E"/>
    <w:rsid w:val="004C594F"/>
    <w:rsid w:val="004C7FD9"/>
    <w:rsid w:val="004E4761"/>
    <w:rsid w:val="004E613F"/>
    <w:rsid w:val="004F3085"/>
    <w:rsid w:val="004F339A"/>
    <w:rsid w:val="005005F5"/>
    <w:rsid w:val="00503545"/>
    <w:rsid w:val="00515402"/>
    <w:rsid w:val="00525C90"/>
    <w:rsid w:val="00545BF4"/>
    <w:rsid w:val="00547D61"/>
    <w:rsid w:val="00555016"/>
    <w:rsid w:val="005770CB"/>
    <w:rsid w:val="00585901"/>
    <w:rsid w:val="00586E86"/>
    <w:rsid w:val="005916FB"/>
    <w:rsid w:val="0059535D"/>
    <w:rsid w:val="005967D4"/>
    <w:rsid w:val="005C11B0"/>
    <w:rsid w:val="005C55F2"/>
    <w:rsid w:val="005D35CB"/>
    <w:rsid w:val="005E327C"/>
    <w:rsid w:val="005E53CF"/>
    <w:rsid w:val="005E6CB1"/>
    <w:rsid w:val="005F30B4"/>
    <w:rsid w:val="0060225C"/>
    <w:rsid w:val="00611EB3"/>
    <w:rsid w:val="00613093"/>
    <w:rsid w:val="00615B66"/>
    <w:rsid w:val="006201B6"/>
    <w:rsid w:val="00621004"/>
    <w:rsid w:val="00621568"/>
    <w:rsid w:val="00622382"/>
    <w:rsid w:val="00642551"/>
    <w:rsid w:val="006460D9"/>
    <w:rsid w:val="00651264"/>
    <w:rsid w:val="00654FAC"/>
    <w:rsid w:val="006600BB"/>
    <w:rsid w:val="006642E4"/>
    <w:rsid w:val="00667558"/>
    <w:rsid w:val="00676FF6"/>
    <w:rsid w:val="00687E77"/>
    <w:rsid w:val="00691688"/>
    <w:rsid w:val="006A4E57"/>
    <w:rsid w:val="006B0FAD"/>
    <w:rsid w:val="006B28C0"/>
    <w:rsid w:val="006B28FF"/>
    <w:rsid w:val="006B7EAE"/>
    <w:rsid w:val="006C00CF"/>
    <w:rsid w:val="006C1B1F"/>
    <w:rsid w:val="006C652E"/>
    <w:rsid w:val="006C7169"/>
    <w:rsid w:val="006D207A"/>
    <w:rsid w:val="006E1938"/>
    <w:rsid w:val="006F21F3"/>
    <w:rsid w:val="006F2B58"/>
    <w:rsid w:val="006F3960"/>
    <w:rsid w:val="006F570E"/>
    <w:rsid w:val="006F74E9"/>
    <w:rsid w:val="00700D11"/>
    <w:rsid w:val="00706CA8"/>
    <w:rsid w:val="00710540"/>
    <w:rsid w:val="00713E4D"/>
    <w:rsid w:val="00721B70"/>
    <w:rsid w:val="00726A22"/>
    <w:rsid w:val="007331E8"/>
    <w:rsid w:val="00734248"/>
    <w:rsid w:val="00741FB1"/>
    <w:rsid w:val="00751AA7"/>
    <w:rsid w:val="007570FD"/>
    <w:rsid w:val="007644F4"/>
    <w:rsid w:val="00767AC5"/>
    <w:rsid w:val="007901B4"/>
    <w:rsid w:val="00790CAD"/>
    <w:rsid w:val="007A29FA"/>
    <w:rsid w:val="007A3766"/>
    <w:rsid w:val="007B0D71"/>
    <w:rsid w:val="007C2129"/>
    <w:rsid w:val="007C4840"/>
    <w:rsid w:val="007D6A38"/>
    <w:rsid w:val="007D7EB3"/>
    <w:rsid w:val="007E6A7D"/>
    <w:rsid w:val="007E7978"/>
    <w:rsid w:val="00801869"/>
    <w:rsid w:val="008022C7"/>
    <w:rsid w:val="00816551"/>
    <w:rsid w:val="00824C4B"/>
    <w:rsid w:val="00826261"/>
    <w:rsid w:val="0083410F"/>
    <w:rsid w:val="00836D4C"/>
    <w:rsid w:val="00851587"/>
    <w:rsid w:val="0085281E"/>
    <w:rsid w:val="00852A05"/>
    <w:rsid w:val="00852B76"/>
    <w:rsid w:val="0085487E"/>
    <w:rsid w:val="00854F6E"/>
    <w:rsid w:val="00861992"/>
    <w:rsid w:val="0086431B"/>
    <w:rsid w:val="008719AC"/>
    <w:rsid w:val="00873D52"/>
    <w:rsid w:val="00890966"/>
    <w:rsid w:val="00893DA9"/>
    <w:rsid w:val="00896BBC"/>
    <w:rsid w:val="008A1584"/>
    <w:rsid w:val="008A20FE"/>
    <w:rsid w:val="008A4A40"/>
    <w:rsid w:val="008A5C10"/>
    <w:rsid w:val="008B14B9"/>
    <w:rsid w:val="008B5713"/>
    <w:rsid w:val="008C0EA8"/>
    <w:rsid w:val="008C2481"/>
    <w:rsid w:val="008E01B9"/>
    <w:rsid w:val="008E3260"/>
    <w:rsid w:val="008E329F"/>
    <w:rsid w:val="008E6CA4"/>
    <w:rsid w:val="008F0FAA"/>
    <w:rsid w:val="008F49D3"/>
    <w:rsid w:val="00900729"/>
    <w:rsid w:val="00916365"/>
    <w:rsid w:val="00925D71"/>
    <w:rsid w:val="009269B4"/>
    <w:rsid w:val="00927312"/>
    <w:rsid w:val="009315F2"/>
    <w:rsid w:val="009353A2"/>
    <w:rsid w:val="00935C29"/>
    <w:rsid w:val="00942B97"/>
    <w:rsid w:val="00946E6F"/>
    <w:rsid w:val="00952A1B"/>
    <w:rsid w:val="00961A20"/>
    <w:rsid w:val="00975202"/>
    <w:rsid w:val="009753B0"/>
    <w:rsid w:val="00975DA8"/>
    <w:rsid w:val="00976779"/>
    <w:rsid w:val="00987BE9"/>
    <w:rsid w:val="00987F64"/>
    <w:rsid w:val="00987FD2"/>
    <w:rsid w:val="00991177"/>
    <w:rsid w:val="00995250"/>
    <w:rsid w:val="00996608"/>
    <w:rsid w:val="009A2895"/>
    <w:rsid w:val="009A2A72"/>
    <w:rsid w:val="009A399F"/>
    <w:rsid w:val="009C57F3"/>
    <w:rsid w:val="009C6066"/>
    <w:rsid w:val="009C72D4"/>
    <w:rsid w:val="009D677E"/>
    <w:rsid w:val="009E3E82"/>
    <w:rsid w:val="009E598A"/>
    <w:rsid w:val="009F2756"/>
    <w:rsid w:val="009F2C42"/>
    <w:rsid w:val="009F73CE"/>
    <w:rsid w:val="00A0025F"/>
    <w:rsid w:val="00A024C2"/>
    <w:rsid w:val="00A058FD"/>
    <w:rsid w:val="00A07285"/>
    <w:rsid w:val="00A1148C"/>
    <w:rsid w:val="00A214E9"/>
    <w:rsid w:val="00A21E41"/>
    <w:rsid w:val="00A25534"/>
    <w:rsid w:val="00A25BDF"/>
    <w:rsid w:val="00A32E19"/>
    <w:rsid w:val="00A3488C"/>
    <w:rsid w:val="00A44035"/>
    <w:rsid w:val="00A44287"/>
    <w:rsid w:val="00A45445"/>
    <w:rsid w:val="00A54E3F"/>
    <w:rsid w:val="00A564D9"/>
    <w:rsid w:val="00A70290"/>
    <w:rsid w:val="00A749A7"/>
    <w:rsid w:val="00A8435C"/>
    <w:rsid w:val="00A879BA"/>
    <w:rsid w:val="00A94838"/>
    <w:rsid w:val="00AA3D9E"/>
    <w:rsid w:val="00AA4C24"/>
    <w:rsid w:val="00AA6E2A"/>
    <w:rsid w:val="00AA7531"/>
    <w:rsid w:val="00AC06C9"/>
    <w:rsid w:val="00AC23E8"/>
    <w:rsid w:val="00AC7943"/>
    <w:rsid w:val="00AD36F3"/>
    <w:rsid w:val="00AD3E18"/>
    <w:rsid w:val="00AE4884"/>
    <w:rsid w:val="00AE628D"/>
    <w:rsid w:val="00AF114B"/>
    <w:rsid w:val="00AF4556"/>
    <w:rsid w:val="00B07C36"/>
    <w:rsid w:val="00B239B0"/>
    <w:rsid w:val="00B24D38"/>
    <w:rsid w:val="00B412EB"/>
    <w:rsid w:val="00B4546E"/>
    <w:rsid w:val="00B5221F"/>
    <w:rsid w:val="00B559EC"/>
    <w:rsid w:val="00B56BE7"/>
    <w:rsid w:val="00B635A5"/>
    <w:rsid w:val="00B653FB"/>
    <w:rsid w:val="00B80BBA"/>
    <w:rsid w:val="00B81F8D"/>
    <w:rsid w:val="00B824BD"/>
    <w:rsid w:val="00B830C6"/>
    <w:rsid w:val="00B834BC"/>
    <w:rsid w:val="00B859D1"/>
    <w:rsid w:val="00B865F5"/>
    <w:rsid w:val="00B931B3"/>
    <w:rsid w:val="00BA10F5"/>
    <w:rsid w:val="00BA35B6"/>
    <w:rsid w:val="00BB0928"/>
    <w:rsid w:val="00BB6117"/>
    <w:rsid w:val="00BC616E"/>
    <w:rsid w:val="00BC703C"/>
    <w:rsid w:val="00BD2471"/>
    <w:rsid w:val="00BE0924"/>
    <w:rsid w:val="00BF7556"/>
    <w:rsid w:val="00C026EA"/>
    <w:rsid w:val="00C03E62"/>
    <w:rsid w:val="00C3285B"/>
    <w:rsid w:val="00C329F4"/>
    <w:rsid w:val="00C3542D"/>
    <w:rsid w:val="00C40738"/>
    <w:rsid w:val="00C52142"/>
    <w:rsid w:val="00C60E58"/>
    <w:rsid w:val="00C654A6"/>
    <w:rsid w:val="00C7160E"/>
    <w:rsid w:val="00C73B56"/>
    <w:rsid w:val="00C81BC7"/>
    <w:rsid w:val="00C930EC"/>
    <w:rsid w:val="00C95713"/>
    <w:rsid w:val="00CA770E"/>
    <w:rsid w:val="00CB1532"/>
    <w:rsid w:val="00CB7525"/>
    <w:rsid w:val="00CC106B"/>
    <w:rsid w:val="00CC1B13"/>
    <w:rsid w:val="00CC50DD"/>
    <w:rsid w:val="00CD7929"/>
    <w:rsid w:val="00CE1479"/>
    <w:rsid w:val="00CF5650"/>
    <w:rsid w:val="00CF6353"/>
    <w:rsid w:val="00D01BF7"/>
    <w:rsid w:val="00D028AA"/>
    <w:rsid w:val="00D166B8"/>
    <w:rsid w:val="00D234A8"/>
    <w:rsid w:val="00D2652F"/>
    <w:rsid w:val="00D31729"/>
    <w:rsid w:val="00D34A3D"/>
    <w:rsid w:val="00D352A7"/>
    <w:rsid w:val="00D41CDB"/>
    <w:rsid w:val="00D433AB"/>
    <w:rsid w:val="00D506F2"/>
    <w:rsid w:val="00D531C6"/>
    <w:rsid w:val="00D53E35"/>
    <w:rsid w:val="00D5559D"/>
    <w:rsid w:val="00D71FE4"/>
    <w:rsid w:val="00D75754"/>
    <w:rsid w:val="00D81A4D"/>
    <w:rsid w:val="00D87C0F"/>
    <w:rsid w:val="00D90245"/>
    <w:rsid w:val="00D91D1A"/>
    <w:rsid w:val="00D9327B"/>
    <w:rsid w:val="00D95565"/>
    <w:rsid w:val="00DB388E"/>
    <w:rsid w:val="00DB5B6D"/>
    <w:rsid w:val="00DC0A39"/>
    <w:rsid w:val="00DC0D60"/>
    <w:rsid w:val="00DC68EC"/>
    <w:rsid w:val="00DD2203"/>
    <w:rsid w:val="00DD3E24"/>
    <w:rsid w:val="00DD4CB3"/>
    <w:rsid w:val="00DD74AD"/>
    <w:rsid w:val="00DE0547"/>
    <w:rsid w:val="00DE4568"/>
    <w:rsid w:val="00DE4C5D"/>
    <w:rsid w:val="00DE75EA"/>
    <w:rsid w:val="00DF43BB"/>
    <w:rsid w:val="00E27293"/>
    <w:rsid w:val="00E27F54"/>
    <w:rsid w:val="00E33494"/>
    <w:rsid w:val="00E34C4A"/>
    <w:rsid w:val="00E364C1"/>
    <w:rsid w:val="00E37B5D"/>
    <w:rsid w:val="00E46E08"/>
    <w:rsid w:val="00E5010A"/>
    <w:rsid w:val="00E5101D"/>
    <w:rsid w:val="00E54F35"/>
    <w:rsid w:val="00E66784"/>
    <w:rsid w:val="00E7191D"/>
    <w:rsid w:val="00E755A7"/>
    <w:rsid w:val="00E81D12"/>
    <w:rsid w:val="00E82320"/>
    <w:rsid w:val="00E847CF"/>
    <w:rsid w:val="00E85530"/>
    <w:rsid w:val="00E91900"/>
    <w:rsid w:val="00EA5715"/>
    <w:rsid w:val="00EB21DD"/>
    <w:rsid w:val="00EB40C3"/>
    <w:rsid w:val="00EB5B37"/>
    <w:rsid w:val="00EB7847"/>
    <w:rsid w:val="00EC3C06"/>
    <w:rsid w:val="00ED398B"/>
    <w:rsid w:val="00ED5F11"/>
    <w:rsid w:val="00ED6811"/>
    <w:rsid w:val="00EE5760"/>
    <w:rsid w:val="00EF12D3"/>
    <w:rsid w:val="00EF48BD"/>
    <w:rsid w:val="00F0696C"/>
    <w:rsid w:val="00F07CEA"/>
    <w:rsid w:val="00F166E0"/>
    <w:rsid w:val="00F23F2B"/>
    <w:rsid w:val="00F26A72"/>
    <w:rsid w:val="00F47E17"/>
    <w:rsid w:val="00F5612A"/>
    <w:rsid w:val="00F9149F"/>
    <w:rsid w:val="00F95354"/>
    <w:rsid w:val="00F976AF"/>
    <w:rsid w:val="00FA4182"/>
    <w:rsid w:val="00FB1EC2"/>
    <w:rsid w:val="00FB5FD2"/>
    <w:rsid w:val="00FC7710"/>
    <w:rsid w:val="00FD013C"/>
    <w:rsid w:val="00FD04C6"/>
    <w:rsid w:val="00FD3BBA"/>
    <w:rsid w:val="00FD46FA"/>
    <w:rsid w:val="00FF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5D6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D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E56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56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56B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E56BC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1E56BC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1E56B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24D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24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D38"/>
  </w:style>
  <w:style w:type="paragraph" w:styleId="Footer">
    <w:name w:val="footer"/>
    <w:basedOn w:val="Normal"/>
    <w:link w:val="FooterChar"/>
    <w:uiPriority w:val="99"/>
    <w:unhideWhenUsed/>
    <w:rsid w:val="00B24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D38"/>
  </w:style>
  <w:style w:type="table" w:styleId="TableGrid">
    <w:name w:val="Table Grid"/>
    <w:basedOn w:val="TableNormal"/>
    <w:uiPriority w:val="39"/>
    <w:rsid w:val="006B2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3F1050"/>
    <w:pPr>
      <w:tabs>
        <w:tab w:val="left" w:pos="567"/>
        <w:tab w:val="right" w:leader="dot" w:pos="9350"/>
      </w:tabs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156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B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B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B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B71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3F03FD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VerbatimChar">
    <w:name w:val="Verbatim Char"/>
    <w:basedOn w:val="DefaultParagraphFont"/>
    <w:link w:val="SourceCode"/>
    <w:locked/>
    <w:rsid w:val="003F03FD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F03F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3F03FD"/>
    <w:rPr>
      <w:rFonts w:ascii="Consolas" w:hAnsi="Consolas"/>
      <w:b/>
      <w:bCs w:val="0"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3F03FD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3F03FD"/>
    <w:rPr>
      <w:rFonts w:ascii="Consolas" w:hAnsi="Consolas"/>
      <w:color w:val="0000CF"/>
      <w:shd w:val="clear" w:color="auto" w:fill="F8F8F8"/>
    </w:rPr>
  </w:style>
  <w:style w:type="character" w:customStyle="1" w:styleId="CharTok">
    <w:name w:val="CharTok"/>
    <w:basedOn w:val="VerbatimChar"/>
    <w:rsid w:val="003F03FD"/>
    <w:rPr>
      <w:rFonts w:ascii="Consolas" w:hAnsi="Consolas"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3F03FD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3F03FD"/>
    <w:rPr>
      <w:rFonts w:ascii="Consolas" w:hAnsi="Consolas"/>
      <w:i/>
      <w:iCs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3F03FD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3F03FD"/>
    <w:rPr>
      <w:rFonts w:ascii="Consolas" w:hAnsi="Consolas"/>
      <w:shd w:val="clear" w:color="auto" w:fill="F8F8F8"/>
    </w:rPr>
  </w:style>
  <w:style w:type="paragraph" w:styleId="BodyText">
    <w:name w:val="Body Text"/>
    <w:basedOn w:val="Normal"/>
    <w:link w:val="BodyTextChar"/>
    <w:uiPriority w:val="99"/>
    <w:semiHidden/>
    <w:unhideWhenUsed/>
    <w:rsid w:val="003F03F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03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4A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D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E56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56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56B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E56BC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1E56BC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1E56B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24D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24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D38"/>
  </w:style>
  <w:style w:type="paragraph" w:styleId="Footer">
    <w:name w:val="footer"/>
    <w:basedOn w:val="Normal"/>
    <w:link w:val="FooterChar"/>
    <w:uiPriority w:val="99"/>
    <w:unhideWhenUsed/>
    <w:rsid w:val="00B24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D38"/>
  </w:style>
  <w:style w:type="table" w:styleId="TableGrid">
    <w:name w:val="Table Grid"/>
    <w:basedOn w:val="TableNormal"/>
    <w:uiPriority w:val="39"/>
    <w:rsid w:val="006B2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3F1050"/>
    <w:pPr>
      <w:tabs>
        <w:tab w:val="left" w:pos="567"/>
        <w:tab w:val="right" w:leader="dot" w:pos="9350"/>
      </w:tabs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156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B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B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B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B71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3F03FD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VerbatimChar">
    <w:name w:val="Verbatim Char"/>
    <w:basedOn w:val="DefaultParagraphFont"/>
    <w:link w:val="SourceCode"/>
    <w:locked/>
    <w:rsid w:val="003F03FD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F03F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3F03FD"/>
    <w:rPr>
      <w:rFonts w:ascii="Consolas" w:hAnsi="Consolas"/>
      <w:b/>
      <w:bCs w:val="0"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3F03FD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3F03FD"/>
    <w:rPr>
      <w:rFonts w:ascii="Consolas" w:hAnsi="Consolas"/>
      <w:color w:val="0000CF"/>
      <w:shd w:val="clear" w:color="auto" w:fill="F8F8F8"/>
    </w:rPr>
  </w:style>
  <w:style w:type="character" w:customStyle="1" w:styleId="CharTok">
    <w:name w:val="CharTok"/>
    <w:basedOn w:val="VerbatimChar"/>
    <w:rsid w:val="003F03FD"/>
    <w:rPr>
      <w:rFonts w:ascii="Consolas" w:hAnsi="Consolas"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3F03FD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3F03FD"/>
    <w:rPr>
      <w:rFonts w:ascii="Consolas" w:hAnsi="Consolas"/>
      <w:i/>
      <w:iCs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3F03FD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3F03FD"/>
    <w:rPr>
      <w:rFonts w:ascii="Consolas" w:hAnsi="Consolas"/>
      <w:shd w:val="clear" w:color="auto" w:fill="F8F8F8"/>
    </w:rPr>
  </w:style>
  <w:style w:type="paragraph" w:styleId="BodyText">
    <w:name w:val="Body Text"/>
    <w:basedOn w:val="Normal"/>
    <w:link w:val="BodyTextChar"/>
    <w:uiPriority w:val="99"/>
    <w:semiHidden/>
    <w:unhideWhenUsed/>
    <w:rsid w:val="003F03F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03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4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9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E34FDE-8577-43DB-AF0F-F567E9D09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30AE1F4</Template>
  <TotalTime>21</TotalTime>
  <Pages>11</Pages>
  <Words>2448</Words>
  <Characters>1395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16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</dc:creator>
  <cp:lastModifiedBy>Tremblay, Mark</cp:lastModifiedBy>
  <cp:revision>13</cp:revision>
  <cp:lastPrinted>2017-04-06T17:03:00Z</cp:lastPrinted>
  <dcterms:created xsi:type="dcterms:W3CDTF">2018-07-16T19:51:00Z</dcterms:created>
  <dcterms:modified xsi:type="dcterms:W3CDTF">2018-07-16T20:45:00Z</dcterms:modified>
</cp:coreProperties>
</file>